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589D00" w14:textId="5C5E1683" w:rsidR="003F5F0B" w:rsidRDefault="003F5F0B" w:rsidP="003F5F0B">
      <w:r>
        <w:t xml:space="preserve">Supplementary file </w:t>
      </w:r>
      <w:r w:rsidR="006B18E6">
        <w:t>3</w:t>
      </w:r>
      <w:r>
        <w:t xml:space="preserve">. </w:t>
      </w:r>
      <w:r w:rsidR="00AB216A">
        <w:t>Statements that had not achieved consensus at the first and second</w:t>
      </w:r>
      <w:r w:rsidR="003C678A">
        <w:t>-</w:t>
      </w:r>
      <w:r w:rsidR="00AB216A">
        <w:t>round survey</w:t>
      </w:r>
      <w:r w:rsidR="003C678A">
        <w:t>,</w:t>
      </w:r>
      <w:r w:rsidR="00AB216A">
        <w:t xml:space="preserve"> and the final </w:t>
      </w:r>
      <w:r>
        <w:t xml:space="preserve">agreement score </w:t>
      </w:r>
      <w:r w:rsidR="00A80BD4">
        <w:t>for each statement.</w:t>
      </w:r>
    </w:p>
    <w:p w14:paraId="2962576B" w14:textId="3CC07791" w:rsidR="00A80BD4" w:rsidRDefault="00A80BD4" w:rsidP="003F5F0B"/>
    <w:p w14:paraId="04698798" w14:textId="053726D3" w:rsidR="006B18E6" w:rsidRDefault="006B18E6" w:rsidP="006B18E6">
      <w:pPr>
        <w:pStyle w:val="Caption"/>
        <w:keepNext/>
      </w:pPr>
      <w:r>
        <w:t xml:space="preserve">Table </w:t>
      </w:r>
      <w:fldSimple w:instr=" SEQ Table \* ARABIC ">
        <w:r>
          <w:rPr>
            <w:noProof/>
          </w:rPr>
          <w:t>1</w:t>
        </w:r>
      </w:fldSimple>
      <w:r>
        <w:t>. Statements that had not reached consensus at the first and second-round survey</w:t>
      </w:r>
      <w:r>
        <w:rPr>
          <w:rStyle w:val="FootnoteReference"/>
        </w:rPr>
        <w:footnoteReference w:id="1"/>
      </w:r>
      <w:r>
        <w:t>.</w:t>
      </w:r>
    </w:p>
    <w:tbl>
      <w:tblPr>
        <w:tblW w:w="15016" w:type="dxa"/>
        <w:tblLook w:val="04A0" w:firstRow="1" w:lastRow="0" w:firstColumn="1" w:lastColumn="0" w:noHBand="0" w:noVBand="1"/>
      </w:tblPr>
      <w:tblGrid>
        <w:gridCol w:w="960"/>
        <w:gridCol w:w="4984"/>
        <w:gridCol w:w="1496"/>
        <w:gridCol w:w="1300"/>
        <w:gridCol w:w="1300"/>
        <w:gridCol w:w="1300"/>
        <w:gridCol w:w="1482"/>
        <w:gridCol w:w="2194"/>
      </w:tblGrid>
      <w:tr w:rsidR="00A80BD4" w:rsidRPr="00A80BD4" w14:paraId="1FDE4B04" w14:textId="77777777" w:rsidTr="003C678A">
        <w:trPr>
          <w:trHeight w:val="1040"/>
          <w:tblHeader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F53DA4" w14:textId="77777777" w:rsidR="00A80BD4" w:rsidRPr="006B18E6" w:rsidRDefault="00A80BD4" w:rsidP="00A80BD4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22"/>
                <w:szCs w:val="22"/>
                <w:lang w:eastAsia="en-GB"/>
              </w:rPr>
            </w:pPr>
            <w:r w:rsidRPr="006B18E6">
              <w:rPr>
                <w:rFonts w:ascii="Calibri" w:eastAsia="Times New Roman" w:hAnsi="Calibri" w:cs="Calibri"/>
                <w:b/>
                <w:bCs/>
                <w:color w:val="0D0D0D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4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4A6CAE" w14:textId="77777777" w:rsidR="00A80BD4" w:rsidRPr="006B18E6" w:rsidRDefault="00A80BD4" w:rsidP="00A80BD4">
            <w:pPr>
              <w:ind w:right="30"/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22"/>
                <w:szCs w:val="22"/>
                <w:lang w:eastAsia="en-GB"/>
              </w:rPr>
            </w:pPr>
            <w:r w:rsidRPr="006B18E6">
              <w:rPr>
                <w:rFonts w:ascii="Calibri" w:eastAsia="Times New Roman" w:hAnsi="Calibri" w:cs="Calibri"/>
                <w:b/>
                <w:bCs/>
                <w:color w:val="0D0D0D"/>
                <w:sz w:val="22"/>
                <w:szCs w:val="22"/>
                <w:lang w:eastAsia="en-GB"/>
              </w:rPr>
              <w:t>Recommendation</w:t>
            </w:r>
          </w:p>
        </w:tc>
        <w:tc>
          <w:tcPr>
            <w:tcW w:w="14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6384095" w14:textId="77777777" w:rsidR="00A80BD4" w:rsidRPr="006B18E6" w:rsidRDefault="00A80BD4" w:rsidP="003C678A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22"/>
                <w:szCs w:val="22"/>
                <w:lang w:eastAsia="en-GB"/>
              </w:rPr>
            </w:pPr>
            <w:r w:rsidRPr="006B18E6">
              <w:rPr>
                <w:rFonts w:ascii="Calibri" w:eastAsia="Times New Roman" w:hAnsi="Calibri" w:cs="Calibri"/>
                <w:b/>
                <w:bCs/>
                <w:color w:val="0D0D0D"/>
                <w:sz w:val="22"/>
                <w:szCs w:val="22"/>
                <w:lang w:eastAsia="en-GB"/>
              </w:rPr>
              <w:t>Agreement score (%)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71240CA" w14:textId="0A45DA28" w:rsidR="00A80BD4" w:rsidRPr="006B18E6" w:rsidRDefault="00A80BD4" w:rsidP="003C678A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22"/>
                <w:szCs w:val="22"/>
                <w:lang w:eastAsia="en-GB"/>
              </w:rPr>
            </w:pPr>
            <w:r w:rsidRPr="006B18E6">
              <w:rPr>
                <w:rFonts w:ascii="Calibri" w:eastAsia="Times New Roman" w:hAnsi="Calibri" w:cs="Calibri"/>
                <w:b/>
                <w:bCs/>
                <w:color w:val="0D0D0D"/>
                <w:sz w:val="22"/>
                <w:szCs w:val="22"/>
                <w:lang w:eastAsia="en-GB"/>
              </w:rPr>
              <w:t>Q</w:t>
            </w:r>
            <w:r w:rsidR="003C678A" w:rsidRPr="006B18E6">
              <w:rPr>
                <w:rFonts w:ascii="Calibri" w:eastAsia="Times New Roman" w:hAnsi="Calibri" w:cs="Calibri"/>
                <w:b/>
                <w:bCs/>
                <w:color w:val="0D0D0D"/>
                <w:sz w:val="22"/>
                <w:szCs w:val="22"/>
                <w:lang w:eastAsia="en-GB"/>
              </w:rPr>
              <w:t>uartile 1 (25</w:t>
            </w:r>
            <w:r w:rsidR="003C678A" w:rsidRPr="006B18E6">
              <w:rPr>
                <w:rFonts w:ascii="Calibri" w:eastAsia="Times New Roman" w:hAnsi="Calibri" w:cs="Calibri"/>
                <w:b/>
                <w:bCs/>
                <w:color w:val="0D0D0D"/>
                <w:sz w:val="22"/>
                <w:szCs w:val="22"/>
                <w:vertAlign w:val="superscript"/>
                <w:lang w:eastAsia="en-GB"/>
              </w:rPr>
              <w:t>th</w:t>
            </w:r>
            <w:r w:rsidR="003C678A" w:rsidRPr="006B18E6">
              <w:rPr>
                <w:rFonts w:ascii="Calibri" w:eastAsia="Times New Roman" w:hAnsi="Calibri" w:cs="Calibri"/>
                <w:b/>
                <w:bCs/>
                <w:color w:val="0D0D0D"/>
                <w:sz w:val="22"/>
                <w:szCs w:val="22"/>
                <w:lang w:eastAsia="en-GB"/>
              </w:rPr>
              <w:t xml:space="preserve"> percentile)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624C42BF" w14:textId="77777777" w:rsidR="00A80BD4" w:rsidRPr="006B18E6" w:rsidRDefault="00A80BD4" w:rsidP="003C678A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22"/>
                <w:szCs w:val="22"/>
                <w:lang w:eastAsia="en-GB"/>
              </w:rPr>
            </w:pPr>
            <w:r w:rsidRPr="006B18E6">
              <w:rPr>
                <w:rFonts w:ascii="Calibri" w:eastAsia="Times New Roman" w:hAnsi="Calibri" w:cs="Calibri"/>
                <w:b/>
                <w:bCs/>
                <w:color w:val="0D0D0D"/>
                <w:sz w:val="22"/>
                <w:szCs w:val="22"/>
                <w:lang w:eastAsia="en-GB"/>
              </w:rPr>
              <w:t>Median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2A99086" w14:textId="4FC4A477" w:rsidR="00A80BD4" w:rsidRPr="006B18E6" w:rsidRDefault="00A80BD4" w:rsidP="003C678A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22"/>
                <w:szCs w:val="22"/>
                <w:lang w:eastAsia="en-GB"/>
              </w:rPr>
            </w:pPr>
            <w:r w:rsidRPr="006B18E6">
              <w:rPr>
                <w:rFonts w:ascii="Calibri" w:eastAsia="Times New Roman" w:hAnsi="Calibri" w:cs="Calibri"/>
                <w:b/>
                <w:bCs/>
                <w:color w:val="0D0D0D"/>
                <w:sz w:val="22"/>
                <w:szCs w:val="22"/>
                <w:lang w:eastAsia="en-GB"/>
              </w:rPr>
              <w:t>Q</w:t>
            </w:r>
            <w:r w:rsidR="003C678A" w:rsidRPr="006B18E6">
              <w:rPr>
                <w:rFonts w:ascii="Calibri" w:eastAsia="Times New Roman" w:hAnsi="Calibri" w:cs="Calibri"/>
                <w:b/>
                <w:bCs/>
                <w:color w:val="0D0D0D"/>
                <w:sz w:val="22"/>
                <w:szCs w:val="22"/>
                <w:lang w:eastAsia="en-GB"/>
              </w:rPr>
              <w:t xml:space="preserve">uartile </w:t>
            </w:r>
            <w:r w:rsidRPr="006B18E6">
              <w:rPr>
                <w:rFonts w:ascii="Calibri" w:eastAsia="Times New Roman" w:hAnsi="Calibri" w:cs="Calibri"/>
                <w:b/>
                <w:bCs/>
                <w:color w:val="0D0D0D"/>
                <w:sz w:val="22"/>
                <w:szCs w:val="22"/>
                <w:lang w:eastAsia="en-GB"/>
              </w:rPr>
              <w:t>3</w:t>
            </w:r>
            <w:r w:rsidR="003C678A" w:rsidRPr="006B18E6">
              <w:rPr>
                <w:rFonts w:ascii="Calibri" w:eastAsia="Times New Roman" w:hAnsi="Calibri" w:cs="Calibri"/>
                <w:b/>
                <w:bCs/>
                <w:color w:val="0D0D0D"/>
                <w:sz w:val="22"/>
                <w:szCs w:val="22"/>
                <w:lang w:eastAsia="en-GB"/>
              </w:rPr>
              <w:t xml:space="preserve"> (75</w:t>
            </w:r>
            <w:r w:rsidR="003C678A" w:rsidRPr="006B18E6">
              <w:rPr>
                <w:rFonts w:ascii="Calibri" w:eastAsia="Times New Roman" w:hAnsi="Calibri" w:cs="Calibri"/>
                <w:b/>
                <w:bCs/>
                <w:color w:val="0D0D0D"/>
                <w:sz w:val="22"/>
                <w:szCs w:val="22"/>
                <w:vertAlign w:val="superscript"/>
                <w:lang w:eastAsia="en-GB"/>
              </w:rPr>
              <w:t>th</w:t>
            </w:r>
            <w:r w:rsidR="003C678A" w:rsidRPr="006B18E6">
              <w:rPr>
                <w:rFonts w:ascii="Calibri" w:eastAsia="Times New Roman" w:hAnsi="Calibri" w:cs="Calibri"/>
                <w:b/>
                <w:bCs/>
                <w:color w:val="0D0D0D"/>
                <w:sz w:val="22"/>
                <w:szCs w:val="22"/>
                <w:lang w:eastAsia="en-GB"/>
              </w:rPr>
              <w:t xml:space="preserve"> percentile)</w:t>
            </w:r>
          </w:p>
        </w:tc>
        <w:tc>
          <w:tcPr>
            <w:tcW w:w="14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AA2E650" w14:textId="77777777" w:rsidR="00952D40" w:rsidRPr="006B18E6" w:rsidRDefault="00A80BD4" w:rsidP="003C678A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22"/>
                <w:szCs w:val="22"/>
                <w:lang w:eastAsia="en-GB"/>
              </w:rPr>
            </w:pPr>
            <w:r w:rsidRPr="006B18E6">
              <w:rPr>
                <w:rFonts w:ascii="Calibri" w:eastAsia="Times New Roman" w:hAnsi="Calibri" w:cs="Calibri"/>
                <w:b/>
                <w:bCs/>
                <w:color w:val="0D0D0D"/>
                <w:sz w:val="22"/>
                <w:szCs w:val="22"/>
                <w:lang w:eastAsia="en-GB"/>
              </w:rPr>
              <w:t>Interquartile ranges</w:t>
            </w:r>
            <w:r w:rsidR="003C678A" w:rsidRPr="006B18E6">
              <w:rPr>
                <w:rFonts w:ascii="Calibri" w:eastAsia="Times New Roman" w:hAnsi="Calibri" w:cs="Calibri"/>
                <w:b/>
                <w:bCs/>
                <w:color w:val="0D0D0D"/>
                <w:sz w:val="22"/>
                <w:szCs w:val="22"/>
                <w:lang w:eastAsia="en-GB"/>
              </w:rPr>
              <w:t xml:space="preserve"> </w:t>
            </w:r>
          </w:p>
          <w:p w14:paraId="5E1A372D" w14:textId="02E8DE40" w:rsidR="00A80BD4" w:rsidRPr="006B18E6" w:rsidRDefault="003C678A" w:rsidP="003C678A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22"/>
                <w:szCs w:val="22"/>
                <w:lang w:eastAsia="en-GB"/>
              </w:rPr>
            </w:pPr>
            <w:r w:rsidRPr="006B18E6">
              <w:rPr>
                <w:rFonts w:ascii="Calibri" w:eastAsia="Times New Roman" w:hAnsi="Calibri" w:cs="Calibri"/>
                <w:b/>
                <w:bCs/>
                <w:color w:val="0D0D0D"/>
                <w:sz w:val="22"/>
                <w:szCs w:val="22"/>
                <w:lang w:eastAsia="en-GB"/>
              </w:rPr>
              <w:t>(IQR)</w:t>
            </w:r>
          </w:p>
        </w:tc>
        <w:tc>
          <w:tcPr>
            <w:tcW w:w="219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EC392AA" w14:textId="77777777" w:rsidR="00A80BD4" w:rsidRPr="006B18E6" w:rsidRDefault="00A80BD4" w:rsidP="003C678A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22"/>
                <w:szCs w:val="22"/>
                <w:lang w:eastAsia="en-GB"/>
              </w:rPr>
            </w:pPr>
            <w:r w:rsidRPr="006B18E6">
              <w:rPr>
                <w:rFonts w:ascii="Calibri" w:eastAsia="Times New Roman" w:hAnsi="Calibri" w:cs="Calibri"/>
                <w:b/>
                <w:bCs/>
                <w:color w:val="0D0D0D"/>
                <w:sz w:val="22"/>
                <w:szCs w:val="22"/>
                <w:lang w:eastAsia="en-GB"/>
              </w:rPr>
              <w:t>Standard Deviation (</w:t>
            </w:r>
            <w:r w:rsidRPr="006B18E6">
              <w:rPr>
                <w:rFonts w:ascii="Symbol" w:eastAsia="Times New Roman" w:hAnsi="Symbol" w:cs="Calibri"/>
                <w:b/>
                <w:bCs/>
                <w:color w:val="0D0D0D"/>
                <w:sz w:val="22"/>
                <w:szCs w:val="22"/>
                <w:lang w:eastAsia="en-GB"/>
              </w:rPr>
              <w:t>±</w:t>
            </w:r>
            <w:r w:rsidRPr="006B18E6">
              <w:rPr>
                <w:rFonts w:ascii="Calibri" w:eastAsia="Times New Roman" w:hAnsi="Calibri" w:cs="Calibri"/>
                <w:b/>
                <w:bCs/>
                <w:color w:val="0D0D0D"/>
                <w:sz w:val="22"/>
                <w:szCs w:val="22"/>
                <w:lang w:eastAsia="en-GB"/>
              </w:rPr>
              <w:t>)</w:t>
            </w:r>
          </w:p>
        </w:tc>
      </w:tr>
      <w:tr w:rsidR="00A80BD4" w:rsidRPr="00A80BD4" w14:paraId="3FF0345F" w14:textId="77777777" w:rsidTr="00A80BD4">
        <w:trPr>
          <w:trHeight w:val="32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0A854" w14:textId="77777777" w:rsidR="00A80BD4" w:rsidRPr="00A80BD4" w:rsidRDefault="00A80BD4" w:rsidP="00A80BD4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lang w:eastAsia="en-GB"/>
              </w:rPr>
            </w:pPr>
            <w:r w:rsidRPr="00A80BD4">
              <w:rPr>
                <w:rFonts w:ascii="Calibri" w:eastAsia="Times New Roman" w:hAnsi="Calibri" w:cs="Calibri"/>
                <w:b/>
                <w:bCs/>
                <w:color w:val="0D0D0D"/>
                <w:lang w:eastAsia="en-GB"/>
              </w:rPr>
              <w:t> </w:t>
            </w:r>
          </w:p>
        </w:tc>
        <w:tc>
          <w:tcPr>
            <w:tcW w:w="4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66A1F" w14:textId="77777777" w:rsidR="00A80BD4" w:rsidRPr="00A80BD4" w:rsidRDefault="00A80BD4" w:rsidP="00A80BD4">
            <w:pPr>
              <w:jc w:val="both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0BD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Statements that had not reached consensus at the first-round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1E54D" w14:textId="77777777" w:rsidR="00A80BD4" w:rsidRPr="00A80BD4" w:rsidRDefault="00A80BD4" w:rsidP="00A80BD4">
            <w:pPr>
              <w:jc w:val="both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6A41A" w14:textId="77777777" w:rsidR="00A80BD4" w:rsidRPr="00A80BD4" w:rsidRDefault="00A80BD4" w:rsidP="00A80B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226D9" w14:textId="77777777" w:rsidR="00A80BD4" w:rsidRPr="00A80BD4" w:rsidRDefault="00A80BD4" w:rsidP="00A80B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955E2" w14:textId="77777777" w:rsidR="00A80BD4" w:rsidRPr="00A80BD4" w:rsidRDefault="00A80BD4" w:rsidP="00A80B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08D1A" w14:textId="77777777" w:rsidR="00A80BD4" w:rsidRPr="00A80BD4" w:rsidRDefault="00A80BD4" w:rsidP="00A80B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11FBA9" w14:textId="77777777" w:rsidR="00A80BD4" w:rsidRPr="00A80BD4" w:rsidRDefault="00A80BD4" w:rsidP="00A80BD4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20"/>
                <w:szCs w:val="20"/>
                <w:lang w:eastAsia="en-GB"/>
              </w:rPr>
            </w:pPr>
            <w:r w:rsidRPr="00A80BD4">
              <w:rPr>
                <w:rFonts w:ascii="Calibri" w:eastAsia="Times New Roman" w:hAnsi="Calibri" w:cs="Calibri"/>
                <w:b/>
                <w:bCs/>
                <w:color w:val="0D0D0D"/>
                <w:sz w:val="20"/>
                <w:szCs w:val="20"/>
                <w:lang w:eastAsia="en-GB"/>
              </w:rPr>
              <w:t> </w:t>
            </w:r>
          </w:p>
        </w:tc>
      </w:tr>
      <w:tr w:rsidR="00A80BD4" w:rsidRPr="00A80BD4" w14:paraId="6FAFA4FD" w14:textId="77777777" w:rsidTr="00A80BD4">
        <w:trPr>
          <w:trHeight w:val="32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60044" w14:textId="5A440B14" w:rsidR="00A80BD4" w:rsidRPr="00A80BD4" w:rsidRDefault="00A80BD4" w:rsidP="00A80BD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Calibri" w:eastAsia="Times New Roman" w:hAnsi="Calibri" w:cs="Calibri"/>
                <w:u w:val="single"/>
                <w:lang w:eastAsia="en-GB"/>
              </w:rPr>
            </w:pPr>
          </w:p>
        </w:tc>
        <w:tc>
          <w:tcPr>
            <w:tcW w:w="4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53626" w14:textId="77777777" w:rsidR="00A80BD4" w:rsidRPr="00A80BD4" w:rsidRDefault="00A80BD4" w:rsidP="00A80B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0B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High-risk preeclampsia: previous history of systemic lupus erythematosus.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B3CF9" w14:textId="77777777" w:rsidR="00A80BD4" w:rsidRPr="00A80BD4" w:rsidRDefault="00A80BD4" w:rsidP="00A80BD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0B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66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F0F40" w14:textId="77777777" w:rsidR="00A80BD4" w:rsidRPr="00A80BD4" w:rsidRDefault="00A80BD4" w:rsidP="00A80BD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0B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8C836" w14:textId="77777777" w:rsidR="00A80BD4" w:rsidRPr="00A80BD4" w:rsidRDefault="00A80BD4" w:rsidP="00A80B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80B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5C823" w14:textId="77777777" w:rsidR="00A80BD4" w:rsidRPr="00A80BD4" w:rsidRDefault="00A80BD4" w:rsidP="00A80B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80B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BBEC2" w14:textId="77777777" w:rsidR="00A80BD4" w:rsidRPr="00A80BD4" w:rsidRDefault="00A80BD4" w:rsidP="00A80BD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0B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41DC5C" w14:textId="77777777" w:rsidR="00A80BD4" w:rsidRPr="00A80BD4" w:rsidRDefault="00A80BD4" w:rsidP="00A80BD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0B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0.9</w:t>
            </w:r>
          </w:p>
        </w:tc>
      </w:tr>
      <w:tr w:rsidR="00A80BD4" w:rsidRPr="00A80BD4" w14:paraId="7B7244FA" w14:textId="77777777" w:rsidTr="00A80BD4">
        <w:trPr>
          <w:trHeight w:val="32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96995" w14:textId="0D55446A" w:rsidR="00A80BD4" w:rsidRPr="00A80BD4" w:rsidRDefault="00A80BD4" w:rsidP="00A80BD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Calibri" w:eastAsia="Times New Roman" w:hAnsi="Calibri" w:cs="Calibri"/>
                <w:u w:val="single"/>
                <w:lang w:eastAsia="en-GB"/>
              </w:rPr>
            </w:pPr>
          </w:p>
        </w:tc>
        <w:tc>
          <w:tcPr>
            <w:tcW w:w="4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453B8" w14:textId="77777777" w:rsidR="00A80BD4" w:rsidRPr="00A80BD4" w:rsidRDefault="00A80BD4" w:rsidP="00A80B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0B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Moderate risk preeclampsia: receiving assisted reproduction.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C847A" w14:textId="77777777" w:rsidR="00A80BD4" w:rsidRPr="00A80BD4" w:rsidRDefault="00A80BD4" w:rsidP="00A80BD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0B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56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2EC80" w14:textId="77777777" w:rsidR="00A80BD4" w:rsidRPr="00A80BD4" w:rsidRDefault="00A80BD4" w:rsidP="00A80BD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0B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7BC79" w14:textId="77777777" w:rsidR="00A80BD4" w:rsidRPr="00A80BD4" w:rsidRDefault="00A80BD4" w:rsidP="00A80B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80B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63CDB" w14:textId="77777777" w:rsidR="00A80BD4" w:rsidRPr="00A80BD4" w:rsidRDefault="00A80BD4" w:rsidP="00A80B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80B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981A9" w14:textId="77777777" w:rsidR="00A80BD4" w:rsidRPr="00A80BD4" w:rsidRDefault="00A80BD4" w:rsidP="00A80BD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0B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002403" w14:textId="77777777" w:rsidR="00A80BD4" w:rsidRPr="00A80BD4" w:rsidRDefault="00A80BD4" w:rsidP="00A80BD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0B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1.0</w:t>
            </w:r>
          </w:p>
        </w:tc>
      </w:tr>
      <w:tr w:rsidR="00A80BD4" w:rsidRPr="00A80BD4" w14:paraId="33542260" w14:textId="77777777" w:rsidTr="00A80BD4">
        <w:trPr>
          <w:trHeight w:val="6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D2C5E" w14:textId="4EE72AC5" w:rsidR="00A80BD4" w:rsidRPr="00A80BD4" w:rsidRDefault="00A80BD4" w:rsidP="00A80BD4">
            <w:pPr>
              <w:pStyle w:val="ListParagraph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4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C1498" w14:textId="77777777" w:rsidR="00A80BD4" w:rsidRPr="00A80BD4" w:rsidRDefault="00A80BD4" w:rsidP="00A80BD4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0B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These tests are recommended as baseline references for women with a high risk of preeclampsia: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F147C" w14:textId="77777777" w:rsidR="00A80BD4" w:rsidRPr="00A80BD4" w:rsidRDefault="00A80BD4" w:rsidP="00A80BD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1D043" w14:textId="77777777" w:rsidR="00A80BD4" w:rsidRPr="00A80BD4" w:rsidRDefault="00A80BD4" w:rsidP="00A80B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F4D70" w14:textId="77777777" w:rsidR="00A80BD4" w:rsidRPr="00A80BD4" w:rsidRDefault="00A80BD4" w:rsidP="00A80B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ABD3E" w14:textId="77777777" w:rsidR="00A80BD4" w:rsidRPr="00A80BD4" w:rsidRDefault="00A80BD4" w:rsidP="00A80B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AE198" w14:textId="77777777" w:rsidR="00A80BD4" w:rsidRPr="00A80BD4" w:rsidRDefault="00A80BD4" w:rsidP="00A80B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3D578B" w14:textId="732EDB97" w:rsidR="00A80BD4" w:rsidRPr="00A80BD4" w:rsidRDefault="00A80BD4" w:rsidP="00A80BD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A80BD4" w:rsidRPr="00A80BD4" w14:paraId="472CB3D3" w14:textId="77777777" w:rsidTr="00A80BD4">
        <w:trPr>
          <w:trHeight w:val="32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77D2A" w14:textId="797BCE24" w:rsidR="00A80BD4" w:rsidRPr="00A80BD4" w:rsidRDefault="00A80BD4" w:rsidP="00A80BD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4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98841" w14:textId="77777777" w:rsidR="00A80BD4" w:rsidRPr="00A80BD4" w:rsidRDefault="00A80BD4" w:rsidP="00A80B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0B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          Platelet count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CF0D7" w14:textId="77777777" w:rsidR="00A80BD4" w:rsidRPr="00A80BD4" w:rsidRDefault="00A80BD4" w:rsidP="00A80BD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0B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66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05008" w14:textId="77777777" w:rsidR="00A80BD4" w:rsidRPr="00A80BD4" w:rsidRDefault="00A80BD4" w:rsidP="00A80BD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0B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B1A58" w14:textId="77777777" w:rsidR="00A80BD4" w:rsidRPr="00A80BD4" w:rsidRDefault="00A80BD4" w:rsidP="00A80B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80B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EA132" w14:textId="77777777" w:rsidR="00A80BD4" w:rsidRPr="00A80BD4" w:rsidRDefault="00A80BD4" w:rsidP="00A80B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80B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AE556" w14:textId="77777777" w:rsidR="00A80BD4" w:rsidRPr="00A80BD4" w:rsidRDefault="00A80BD4" w:rsidP="00A80BD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0B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6CFCD8" w14:textId="77777777" w:rsidR="00A80BD4" w:rsidRPr="00A80BD4" w:rsidRDefault="00A80BD4" w:rsidP="00A80BD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0B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1.1</w:t>
            </w:r>
          </w:p>
        </w:tc>
      </w:tr>
      <w:tr w:rsidR="00A80BD4" w:rsidRPr="00A80BD4" w14:paraId="672CA4F0" w14:textId="77777777" w:rsidTr="00A80BD4">
        <w:trPr>
          <w:trHeight w:val="32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B78D3" w14:textId="70938819" w:rsidR="00A80BD4" w:rsidRPr="00A80BD4" w:rsidRDefault="00A80BD4" w:rsidP="00A80BD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4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701F6" w14:textId="77777777" w:rsidR="00A80BD4" w:rsidRPr="00A80BD4" w:rsidRDefault="00A80BD4" w:rsidP="00A80B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0B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          Creatinine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2DC88" w14:textId="77777777" w:rsidR="00A80BD4" w:rsidRPr="00A80BD4" w:rsidRDefault="00A80BD4" w:rsidP="00A80BD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0B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68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34705" w14:textId="77777777" w:rsidR="00A80BD4" w:rsidRPr="00A80BD4" w:rsidRDefault="00A80BD4" w:rsidP="00A80BD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0B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84DBA" w14:textId="77777777" w:rsidR="00A80BD4" w:rsidRPr="00A80BD4" w:rsidRDefault="00A80BD4" w:rsidP="00A80B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80B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ABA47" w14:textId="77777777" w:rsidR="00A80BD4" w:rsidRPr="00A80BD4" w:rsidRDefault="00A80BD4" w:rsidP="00A80B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80B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3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90A3E" w14:textId="77777777" w:rsidR="00A80BD4" w:rsidRPr="00A80BD4" w:rsidRDefault="00A80BD4" w:rsidP="00A80BD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0B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FA94D6" w14:textId="77777777" w:rsidR="00A80BD4" w:rsidRPr="00A80BD4" w:rsidRDefault="00A80BD4" w:rsidP="00A80BD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0B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1.0</w:t>
            </w:r>
          </w:p>
        </w:tc>
      </w:tr>
      <w:tr w:rsidR="00A80BD4" w:rsidRPr="00A80BD4" w14:paraId="1B6C1CED" w14:textId="77777777" w:rsidTr="00A80BD4">
        <w:trPr>
          <w:trHeight w:val="32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08B2A" w14:textId="73F26D16" w:rsidR="00A80BD4" w:rsidRPr="00A80BD4" w:rsidRDefault="00A80BD4" w:rsidP="00A80BD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Calibri" w:eastAsia="Times New Roman" w:hAnsi="Calibri" w:cs="Calibri"/>
                <w:u w:val="single"/>
                <w:lang w:eastAsia="en-GB"/>
              </w:rPr>
            </w:pPr>
          </w:p>
        </w:tc>
        <w:tc>
          <w:tcPr>
            <w:tcW w:w="4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7AD64" w14:textId="77777777" w:rsidR="00A80BD4" w:rsidRPr="00A80BD4" w:rsidRDefault="00A80BD4" w:rsidP="00A80B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0B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          Uric acid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394B8" w14:textId="77777777" w:rsidR="00A80BD4" w:rsidRPr="00A80BD4" w:rsidRDefault="00A80BD4" w:rsidP="00A80BD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0B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47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D23F2" w14:textId="77777777" w:rsidR="00A80BD4" w:rsidRPr="00A80BD4" w:rsidRDefault="00A80BD4" w:rsidP="00A80BD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0B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2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8D13B" w14:textId="77777777" w:rsidR="00A80BD4" w:rsidRPr="00A80BD4" w:rsidRDefault="00A80BD4" w:rsidP="00A80B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80B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FA7DD" w14:textId="77777777" w:rsidR="00A80BD4" w:rsidRPr="00A80BD4" w:rsidRDefault="00A80BD4" w:rsidP="00A80B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80B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7A48D" w14:textId="77777777" w:rsidR="00A80BD4" w:rsidRPr="00A80BD4" w:rsidRDefault="00A80BD4" w:rsidP="00A80BD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0B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9071D8" w14:textId="77777777" w:rsidR="00A80BD4" w:rsidRPr="00A80BD4" w:rsidRDefault="00A80BD4" w:rsidP="00A80BD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0B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1.1</w:t>
            </w:r>
          </w:p>
        </w:tc>
      </w:tr>
      <w:tr w:rsidR="00A80BD4" w:rsidRPr="00A80BD4" w14:paraId="448D63C9" w14:textId="77777777" w:rsidTr="00A80BD4">
        <w:trPr>
          <w:trHeight w:val="32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5F15" w14:textId="22300E77" w:rsidR="00A80BD4" w:rsidRPr="00A80BD4" w:rsidRDefault="00A80BD4" w:rsidP="00A80BD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Calibri" w:eastAsia="Times New Roman" w:hAnsi="Calibri" w:cs="Calibri"/>
                <w:u w:val="single"/>
                <w:lang w:eastAsia="en-GB"/>
              </w:rPr>
            </w:pPr>
          </w:p>
        </w:tc>
        <w:tc>
          <w:tcPr>
            <w:tcW w:w="4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257D5" w14:textId="779A09FF" w:rsidR="00A80BD4" w:rsidRPr="00A80BD4" w:rsidRDefault="00A80BD4" w:rsidP="00A80B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0B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Aspirin 75-150mg is given daily at bedtime</w:t>
            </w:r>
            <w:r w:rsidR="00CC241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070DA" w14:textId="77777777" w:rsidR="00A80BD4" w:rsidRPr="00A80BD4" w:rsidRDefault="00A80BD4" w:rsidP="00A80BD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0B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68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6394E" w14:textId="77777777" w:rsidR="00A80BD4" w:rsidRPr="00A80BD4" w:rsidRDefault="00A80BD4" w:rsidP="00A80BD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0B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14491" w14:textId="77777777" w:rsidR="00A80BD4" w:rsidRPr="00A80BD4" w:rsidRDefault="00A80BD4" w:rsidP="00A80B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80B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069B6" w14:textId="77777777" w:rsidR="00A80BD4" w:rsidRPr="00A80BD4" w:rsidRDefault="00A80BD4" w:rsidP="00A80B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80B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4287C" w14:textId="77777777" w:rsidR="00A80BD4" w:rsidRPr="00A80BD4" w:rsidRDefault="00A80BD4" w:rsidP="00A80BD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0B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81EDD1" w14:textId="77777777" w:rsidR="00A80BD4" w:rsidRPr="00A80BD4" w:rsidRDefault="00A80BD4" w:rsidP="00A80BD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0B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0.8</w:t>
            </w:r>
          </w:p>
        </w:tc>
      </w:tr>
      <w:tr w:rsidR="00A80BD4" w:rsidRPr="00A80BD4" w14:paraId="13817684" w14:textId="77777777" w:rsidTr="00A80BD4">
        <w:trPr>
          <w:trHeight w:val="32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9EF55" w14:textId="31C6B67F" w:rsidR="00A80BD4" w:rsidRPr="00A80BD4" w:rsidRDefault="00A80BD4" w:rsidP="00A80BD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Calibri" w:eastAsia="Times New Roman" w:hAnsi="Calibri" w:cs="Calibri"/>
                <w:u w:val="single"/>
                <w:lang w:eastAsia="en-GB"/>
              </w:rPr>
            </w:pPr>
          </w:p>
        </w:tc>
        <w:tc>
          <w:tcPr>
            <w:tcW w:w="4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F7D7F" w14:textId="5D1867EA" w:rsidR="00A80BD4" w:rsidRPr="00A80BD4" w:rsidRDefault="00A80BD4" w:rsidP="00A80B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0B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GP</w:t>
            </w:r>
            <w:r w:rsidR="00CC241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</w:t>
            </w:r>
            <w:r w:rsidRPr="00A80B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can prescribe low dose aspirin as prophylaxis for preeclampsia.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E6773" w14:textId="77777777" w:rsidR="00A80BD4" w:rsidRPr="00A80BD4" w:rsidRDefault="00A80BD4" w:rsidP="00A80BD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0B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66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3796D" w14:textId="77777777" w:rsidR="00A80BD4" w:rsidRPr="00A80BD4" w:rsidRDefault="00A80BD4" w:rsidP="00A80BD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0B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60B7D" w14:textId="77777777" w:rsidR="00A80BD4" w:rsidRPr="00A80BD4" w:rsidRDefault="00A80BD4" w:rsidP="00A80B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80B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3796E" w14:textId="77777777" w:rsidR="00A80BD4" w:rsidRPr="00A80BD4" w:rsidRDefault="00A80BD4" w:rsidP="00A80B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80B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626B9" w14:textId="77777777" w:rsidR="00A80BD4" w:rsidRPr="00A80BD4" w:rsidRDefault="00A80BD4" w:rsidP="00A80BD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0B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085A6B" w14:textId="77777777" w:rsidR="00A80BD4" w:rsidRPr="00A80BD4" w:rsidRDefault="00A80BD4" w:rsidP="00A80BD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0B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0.9</w:t>
            </w:r>
          </w:p>
        </w:tc>
      </w:tr>
      <w:tr w:rsidR="00A80BD4" w:rsidRPr="00A80BD4" w14:paraId="23FF1DF4" w14:textId="77777777" w:rsidTr="00A80BD4">
        <w:trPr>
          <w:trHeight w:val="32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C6FE8" w14:textId="5B605E65" w:rsidR="00A80BD4" w:rsidRPr="00A80BD4" w:rsidRDefault="00A80BD4" w:rsidP="00A80BD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4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DFBD6" w14:textId="4DC4FB1E" w:rsidR="00A80BD4" w:rsidRPr="00A80BD4" w:rsidRDefault="00DD3C24" w:rsidP="00A80B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M</w:t>
            </w:r>
            <w:r w:rsidRPr="00DD3C2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ost antihypertensive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agents</w:t>
            </w:r>
            <w:r w:rsidRPr="00DD3C2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can be used to control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the</w:t>
            </w:r>
            <w:r w:rsidRPr="00DD3C2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women's blood pressure during breastfeeding periods</w:t>
            </w:r>
            <w:r w:rsidR="00A80BD4" w:rsidRPr="00A80B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31170" w14:textId="77777777" w:rsidR="00A80BD4" w:rsidRPr="00A80BD4" w:rsidRDefault="00A80BD4" w:rsidP="00A80BD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0B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41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0E794" w14:textId="77777777" w:rsidR="00A80BD4" w:rsidRPr="00A80BD4" w:rsidRDefault="00A80BD4" w:rsidP="00A80BD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0B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0F633" w14:textId="77777777" w:rsidR="00A80BD4" w:rsidRPr="00A80BD4" w:rsidRDefault="00A80BD4" w:rsidP="00A80B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80B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1EFC5" w14:textId="77777777" w:rsidR="00A80BD4" w:rsidRPr="00A80BD4" w:rsidRDefault="00A80BD4" w:rsidP="00A80B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80B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85253" w14:textId="77777777" w:rsidR="00A80BD4" w:rsidRPr="00A80BD4" w:rsidRDefault="00A80BD4" w:rsidP="00A80BD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0B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0B1A5C" w14:textId="77777777" w:rsidR="00A80BD4" w:rsidRPr="00A80BD4" w:rsidRDefault="00A80BD4" w:rsidP="00A80BD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0B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1.1</w:t>
            </w:r>
          </w:p>
        </w:tc>
      </w:tr>
      <w:tr w:rsidR="00A80BD4" w:rsidRPr="00A80BD4" w14:paraId="5564EB35" w14:textId="77777777" w:rsidTr="00A80BD4">
        <w:trPr>
          <w:trHeight w:val="60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CEE17" w14:textId="755B8727" w:rsidR="00A80BD4" w:rsidRPr="00A80BD4" w:rsidRDefault="00A80BD4" w:rsidP="00A80BD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4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690AC" w14:textId="0F20C7B4" w:rsidR="00A80BD4" w:rsidRPr="00A80BD4" w:rsidRDefault="00A80BD4" w:rsidP="00A80B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0B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Any contraception methods </w:t>
            </w:r>
            <w:r w:rsidR="00CC2415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can be prescribed for women with a history of HDP.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8BF51" w14:textId="77777777" w:rsidR="00A80BD4" w:rsidRPr="00A80BD4" w:rsidRDefault="00A80BD4" w:rsidP="00A80BD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0B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39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08667" w14:textId="77777777" w:rsidR="00A80BD4" w:rsidRPr="00A80BD4" w:rsidRDefault="00A80BD4" w:rsidP="00A80BD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0B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1008C" w14:textId="77777777" w:rsidR="00A80BD4" w:rsidRPr="00A80BD4" w:rsidRDefault="00A80BD4" w:rsidP="00A80B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80B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EE09C" w14:textId="77777777" w:rsidR="00A80BD4" w:rsidRPr="00A80BD4" w:rsidRDefault="00A80BD4" w:rsidP="00A80B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80B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BB422" w14:textId="77777777" w:rsidR="00A80BD4" w:rsidRPr="00A80BD4" w:rsidRDefault="00A80BD4" w:rsidP="00A80BD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0B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DA791C" w14:textId="77777777" w:rsidR="00A80BD4" w:rsidRPr="00A80BD4" w:rsidRDefault="00A80BD4" w:rsidP="00A80BD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0B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1.2</w:t>
            </w:r>
          </w:p>
        </w:tc>
      </w:tr>
      <w:tr w:rsidR="00A80BD4" w:rsidRPr="00A80BD4" w14:paraId="0E912CCD" w14:textId="77777777" w:rsidTr="00A80BD4">
        <w:trPr>
          <w:trHeight w:val="62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02766" w14:textId="23EF80A2" w:rsidR="00A80BD4" w:rsidRPr="00A80BD4" w:rsidRDefault="00A80BD4" w:rsidP="00A80BD4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4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4310B" w14:textId="77777777" w:rsidR="00A80BD4" w:rsidRPr="00A80BD4" w:rsidRDefault="00A80BD4" w:rsidP="00A80B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0B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Women with a history of HDP should be prescribed with low dose aspirin for the next pregnancy.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A6DA8" w14:textId="77777777" w:rsidR="00A80BD4" w:rsidRPr="00A80BD4" w:rsidRDefault="00A80BD4" w:rsidP="00A80BD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0B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58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D86C5" w14:textId="77777777" w:rsidR="00A80BD4" w:rsidRPr="00A80BD4" w:rsidRDefault="00A80BD4" w:rsidP="00A80BD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0B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80B02" w14:textId="77777777" w:rsidR="00A80BD4" w:rsidRPr="00A80BD4" w:rsidRDefault="00A80BD4" w:rsidP="00A80B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80B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2498" w14:textId="77777777" w:rsidR="00A80BD4" w:rsidRPr="00A80BD4" w:rsidRDefault="00A80BD4" w:rsidP="00A80B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80B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79F08" w14:textId="77777777" w:rsidR="00A80BD4" w:rsidRPr="00A80BD4" w:rsidRDefault="00A80BD4" w:rsidP="00A80BD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0B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DCB824" w14:textId="77777777" w:rsidR="00A80BD4" w:rsidRPr="00A80BD4" w:rsidRDefault="00A80BD4" w:rsidP="00A80BD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0B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0.9</w:t>
            </w:r>
          </w:p>
        </w:tc>
      </w:tr>
      <w:tr w:rsidR="00A80BD4" w:rsidRPr="00A80BD4" w14:paraId="51B50865" w14:textId="77777777" w:rsidTr="00A80BD4">
        <w:trPr>
          <w:trHeight w:val="32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06147" w14:textId="77777777" w:rsidR="00A80BD4" w:rsidRPr="00A80BD4" w:rsidRDefault="00A80BD4" w:rsidP="00A80BD4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80BD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49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0D275" w14:textId="77777777" w:rsidR="00A80BD4" w:rsidRPr="00A80BD4" w:rsidRDefault="00A80BD4" w:rsidP="00A80BD4">
            <w:pPr>
              <w:jc w:val="both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0BD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Statements that had not reached consensus at the second-round</w:t>
            </w:r>
          </w:p>
        </w:tc>
        <w:tc>
          <w:tcPr>
            <w:tcW w:w="14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6C17A" w14:textId="67AB202C" w:rsidR="00A80BD4" w:rsidRPr="00A80BD4" w:rsidRDefault="00A80BD4" w:rsidP="00A80B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9192C" w14:textId="2AFE1C9D" w:rsidR="00A80BD4" w:rsidRPr="00A80BD4" w:rsidRDefault="00A80BD4" w:rsidP="00A80B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77B23" w14:textId="719C8AB3" w:rsidR="00A80BD4" w:rsidRPr="00A80BD4" w:rsidRDefault="00A80BD4" w:rsidP="00A80B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BB281" w14:textId="1D81E2CD" w:rsidR="00A80BD4" w:rsidRPr="00A80BD4" w:rsidRDefault="00A80BD4" w:rsidP="00A80B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8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BA89A" w14:textId="1AE689FF" w:rsidR="00A80BD4" w:rsidRPr="00A80BD4" w:rsidRDefault="00A80BD4" w:rsidP="00A80B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9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AFD618" w14:textId="1948C5F8" w:rsidR="00A80BD4" w:rsidRPr="00A80BD4" w:rsidRDefault="00A80BD4" w:rsidP="00A80B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A80BD4" w:rsidRPr="00A80BD4" w14:paraId="70693312" w14:textId="77777777" w:rsidTr="00A80BD4">
        <w:trPr>
          <w:trHeight w:val="32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FF4F2" w14:textId="257211CA" w:rsidR="00A80BD4" w:rsidRPr="00A80BD4" w:rsidRDefault="00A80BD4" w:rsidP="00A80BD4">
            <w:pPr>
              <w:pStyle w:val="ListParagraph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4A1C2" w14:textId="77777777" w:rsidR="00A80BD4" w:rsidRPr="00A80BD4" w:rsidRDefault="00A80BD4" w:rsidP="00A80BD4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0B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These following medications can be given for women with HDP in primary care settings: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E7202" w14:textId="77777777" w:rsidR="00A80BD4" w:rsidRPr="00A80BD4" w:rsidRDefault="00A80BD4" w:rsidP="00A80BD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88B18" w14:textId="77777777" w:rsidR="00A80BD4" w:rsidRPr="00A80BD4" w:rsidRDefault="00A80BD4" w:rsidP="00A80B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D05CA" w14:textId="77777777" w:rsidR="00A80BD4" w:rsidRPr="00A80BD4" w:rsidRDefault="00A80BD4" w:rsidP="00A80B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3E9B4" w14:textId="77777777" w:rsidR="00A80BD4" w:rsidRPr="00A80BD4" w:rsidRDefault="00A80BD4" w:rsidP="00A80B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977A1" w14:textId="77777777" w:rsidR="00A80BD4" w:rsidRPr="00A80BD4" w:rsidRDefault="00A80BD4" w:rsidP="00A80BD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0F4223" w14:textId="17DF75C4" w:rsidR="00A80BD4" w:rsidRPr="00A80BD4" w:rsidRDefault="00A80BD4" w:rsidP="00A80B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</w:tr>
      <w:tr w:rsidR="00A80BD4" w:rsidRPr="00A80BD4" w14:paraId="7717ED0F" w14:textId="77777777" w:rsidTr="00A80BD4">
        <w:trPr>
          <w:trHeight w:val="32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92B35" w14:textId="2F98B0C6" w:rsidR="00A80BD4" w:rsidRPr="00A80BD4" w:rsidRDefault="00A80BD4" w:rsidP="00A80BD4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B58DC" w14:textId="77777777" w:rsidR="00A80BD4" w:rsidRPr="00A80BD4" w:rsidRDefault="00A80BD4" w:rsidP="00A80BD4">
            <w:pPr>
              <w:ind w:firstLineChars="400" w:firstLine="8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80B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  <w:r w:rsidRPr="00A80BD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      </w:t>
            </w:r>
            <w:r w:rsidRPr="00A80B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Methyldopa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CCA23" w14:textId="77777777" w:rsidR="00A80BD4" w:rsidRPr="00A80BD4" w:rsidRDefault="00A80BD4" w:rsidP="00A80BD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0B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60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6EDD" w14:textId="77777777" w:rsidR="00A80BD4" w:rsidRPr="00A80BD4" w:rsidRDefault="00A80BD4" w:rsidP="00A80B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80B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0FF70" w14:textId="77777777" w:rsidR="00A80BD4" w:rsidRPr="00A80BD4" w:rsidRDefault="00A80BD4" w:rsidP="00A80B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80B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4156C" w14:textId="77777777" w:rsidR="00A80BD4" w:rsidRPr="00A80BD4" w:rsidRDefault="00A80BD4" w:rsidP="00A80B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80B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6B0BF" w14:textId="77777777" w:rsidR="00A80BD4" w:rsidRPr="00A80BD4" w:rsidRDefault="00A80BD4" w:rsidP="00A80BD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0B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C74112" w14:textId="77777777" w:rsidR="00A80BD4" w:rsidRPr="00A80BD4" w:rsidRDefault="00A80BD4" w:rsidP="00A80BD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0B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1.0</w:t>
            </w:r>
          </w:p>
        </w:tc>
      </w:tr>
      <w:tr w:rsidR="00A80BD4" w:rsidRPr="00A80BD4" w14:paraId="451BE9C6" w14:textId="77777777" w:rsidTr="00A80BD4">
        <w:trPr>
          <w:trHeight w:val="32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E4804" w14:textId="49D17156" w:rsidR="00A80BD4" w:rsidRPr="00A80BD4" w:rsidRDefault="00A80BD4" w:rsidP="00A80BD4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DB8AA" w14:textId="77777777" w:rsidR="00A80BD4" w:rsidRPr="00A80BD4" w:rsidRDefault="00A80BD4" w:rsidP="00A80BD4">
            <w:pPr>
              <w:ind w:firstLineChars="400" w:firstLine="800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80B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  <w:r w:rsidRPr="00A80BD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      </w:t>
            </w:r>
            <w:r w:rsidRPr="00A80B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Labetalol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22B4C" w14:textId="77777777" w:rsidR="00A80BD4" w:rsidRPr="00A80BD4" w:rsidRDefault="00A80BD4" w:rsidP="00A80BD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0B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48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3DEC5" w14:textId="77777777" w:rsidR="00A80BD4" w:rsidRPr="00A80BD4" w:rsidRDefault="00A80BD4" w:rsidP="00A80B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80B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61570" w14:textId="77777777" w:rsidR="00A80BD4" w:rsidRPr="00A80BD4" w:rsidRDefault="00A80BD4" w:rsidP="00A80B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80B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15CDA" w14:textId="77777777" w:rsidR="00A80BD4" w:rsidRPr="00A80BD4" w:rsidRDefault="00A80BD4" w:rsidP="00A80B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80B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3F801" w14:textId="77777777" w:rsidR="00A80BD4" w:rsidRPr="00A80BD4" w:rsidRDefault="00A80BD4" w:rsidP="00A80BD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0B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FE0BE9" w14:textId="77777777" w:rsidR="00A80BD4" w:rsidRPr="00A80BD4" w:rsidRDefault="00A80BD4" w:rsidP="00A80BD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0B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1.1</w:t>
            </w:r>
          </w:p>
        </w:tc>
      </w:tr>
      <w:tr w:rsidR="00A80BD4" w:rsidRPr="00A80BD4" w14:paraId="14EF9DBD" w14:textId="77777777" w:rsidTr="00A80BD4">
        <w:trPr>
          <w:trHeight w:val="32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41BC8" w14:textId="57D0E44A" w:rsidR="00A80BD4" w:rsidRPr="00A80BD4" w:rsidRDefault="00A80BD4" w:rsidP="00A80BD4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AB31A" w14:textId="77777777" w:rsidR="00A80BD4" w:rsidRPr="00A80BD4" w:rsidRDefault="00A80BD4" w:rsidP="00A80B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0B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trict bed rest is not prescribed for women with HDP.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5D86B" w14:textId="77777777" w:rsidR="00A80BD4" w:rsidRPr="00A80BD4" w:rsidRDefault="00A80BD4" w:rsidP="00A80BD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0B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62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C50F8" w14:textId="77777777" w:rsidR="00A80BD4" w:rsidRPr="00A80BD4" w:rsidRDefault="00A80BD4" w:rsidP="00A80B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80B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B1A9A" w14:textId="77777777" w:rsidR="00A80BD4" w:rsidRPr="00A80BD4" w:rsidRDefault="00A80BD4" w:rsidP="00A80B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80B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85DFD" w14:textId="77777777" w:rsidR="00A80BD4" w:rsidRPr="00A80BD4" w:rsidRDefault="00A80BD4" w:rsidP="00A80B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80B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A76CB" w14:textId="77777777" w:rsidR="00A80BD4" w:rsidRPr="00A80BD4" w:rsidRDefault="00A80BD4" w:rsidP="00A80BD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0B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BC3951" w14:textId="77777777" w:rsidR="00A80BD4" w:rsidRPr="00A80BD4" w:rsidRDefault="00A80BD4" w:rsidP="00A80BD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0B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0.9</w:t>
            </w:r>
          </w:p>
        </w:tc>
      </w:tr>
      <w:tr w:rsidR="00A80BD4" w:rsidRPr="00A80BD4" w14:paraId="57ABE59E" w14:textId="77777777" w:rsidTr="00A80BD4">
        <w:trPr>
          <w:trHeight w:val="320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30FCF" w14:textId="111781CA" w:rsidR="00A80BD4" w:rsidRPr="00A80BD4" w:rsidRDefault="00A80BD4" w:rsidP="00A80BD4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2623A" w14:textId="77777777" w:rsidR="00A80BD4" w:rsidRPr="00A80BD4" w:rsidRDefault="00A80BD4" w:rsidP="00A80B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0B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alt restriction diet should not be prescribed for women with HDP.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EFF5F" w14:textId="77777777" w:rsidR="00A80BD4" w:rsidRPr="00A80BD4" w:rsidRDefault="00A80BD4" w:rsidP="00A80BD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0B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33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7B11B" w14:textId="77777777" w:rsidR="00A80BD4" w:rsidRPr="00A80BD4" w:rsidRDefault="00A80BD4" w:rsidP="00A80B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80B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25198" w14:textId="77777777" w:rsidR="00A80BD4" w:rsidRPr="00A80BD4" w:rsidRDefault="00A80BD4" w:rsidP="00A80B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80B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10692" w14:textId="77777777" w:rsidR="00A80BD4" w:rsidRPr="00A80BD4" w:rsidRDefault="00A80BD4" w:rsidP="00A80B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80B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5B40E" w14:textId="77777777" w:rsidR="00A80BD4" w:rsidRPr="00A80BD4" w:rsidRDefault="00A80BD4" w:rsidP="00A80BD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0B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694C95" w14:textId="77777777" w:rsidR="00A80BD4" w:rsidRPr="00A80BD4" w:rsidRDefault="00A80BD4" w:rsidP="00A80BD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0B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1.0</w:t>
            </w:r>
          </w:p>
        </w:tc>
      </w:tr>
      <w:tr w:rsidR="00A80BD4" w:rsidRPr="00A80BD4" w14:paraId="4AF4B169" w14:textId="77777777" w:rsidTr="00A80BD4">
        <w:trPr>
          <w:trHeight w:val="62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4B10B" w14:textId="749397CB" w:rsidR="00A80BD4" w:rsidRPr="00A80BD4" w:rsidRDefault="00A80BD4" w:rsidP="00A80BD4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58DA3E" w14:textId="77777777" w:rsidR="00A80BD4" w:rsidRPr="00A80BD4" w:rsidRDefault="00A80BD4" w:rsidP="00A80BD4">
            <w:pP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0B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The use of NSAIDs such as aspirin, ibuprofen, and diclofenac should be avoided for women with preeclampsia in labour and delivery.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B9886B" w14:textId="77777777" w:rsidR="00A80BD4" w:rsidRPr="00A80BD4" w:rsidRDefault="00A80BD4" w:rsidP="00A80BD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0B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57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32924" w14:textId="77777777" w:rsidR="00A80BD4" w:rsidRPr="00A80BD4" w:rsidRDefault="00A80BD4" w:rsidP="00A80B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80B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E33BB" w14:textId="77777777" w:rsidR="00A80BD4" w:rsidRPr="00A80BD4" w:rsidRDefault="00A80BD4" w:rsidP="00A80B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80B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344C1" w14:textId="77777777" w:rsidR="00A80BD4" w:rsidRPr="00A80BD4" w:rsidRDefault="00A80BD4" w:rsidP="00A80BD4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A80BD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818652" w14:textId="77777777" w:rsidR="00A80BD4" w:rsidRPr="00A80BD4" w:rsidRDefault="00A80BD4" w:rsidP="00A80BD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0B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21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0AA1F8" w14:textId="77777777" w:rsidR="00A80BD4" w:rsidRPr="00A80BD4" w:rsidRDefault="00A80BD4" w:rsidP="00A80BD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A80BD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1.0</w:t>
            </w:r>
          </w:p>
        </w:tc>
      </w:tr>
    </w:tbl>
    <w:p w14:paraId="2BD05A8F" w14:textId="77777777" w:rsidR="00A80BD4" w:rsidRDefault="00A80BD4" w:rsidP="00A80BD4">
      <w:pPr>
        <w:pStyle w:val="Caption"/>
        <w:keepNext/>
      </w:pPr>
    </w:p>
    <w:p w14:paraId="021E0681" w14:textId="5E30CE7E" w:rsidR="00A80BD4" w:rsidRDefault="00A80BD4" w:rsidP="00A80BD4">
      <w:pPr>
        <w:pStyle w:val="Caption"/>
        <w:keepNext/>
      </w:pPr>
      <w:r>
        <w:t xml:space="preserve">Table </w:t>
      </w:r>
      <w:fldSimple w:instr=" SEQ Table \* ARABIC ">
        <w:r w:rsidR="006B18E6">
          <w:rPr>
            <w:noProof/>
          </w:rPr>
          <w:t>2</w:t>
        </w:r>
      </w:fldSimple>
      <w:r>
        <w:t xml:space="preserve">. Final agreement </w:t>
      </w:r>
      <w:r w:rsidR="003F3150">
        <w:t>score</w:t>
      </w:r>
      <w:r w:rsidR="006B18E6">
        <w:t>s</w:t>
      </w:r>
      <w:r w:rsidR="003F3150">
        <w:t xml:space="preserve"> </w:t>
      </w:r>
      <w:r>
        <w:t>for each statement</w:t>
      </w:r>
    </w:p>
    <w:tbl>
      <w:tblPr>
        <w:tblW w:w="14995" w:type="dxa"/>
        <w:tblLook w:val="04A0" w:firstRow="1" w:lastRow="0" w:firstColumn="1" w:lastColumn="0" w:noHBand="0" w:noVBand="1"/>
      </w:tblPr>
      <w:tblGrid>
        <w:gridCol w:w="1315"/>
        <w:gridCol w:w="4778"/>
        <w:gridCol w:w="1300"/>
        <w:gridCol w:w="1208"/>
        <w:gridCol w:w="1168"/>
        <w:gridCol w:w="1735"/>
        <w:gridCol w:w="1478"/>
        <w:gridCol w:w="1984"/>
        <w:gridCol w:w="29"/>
      </w:tblGrid>
      <w:tr w:rsidR="003C678A" w:rsidRPr="003F5F0B" w14:paraId="1C6AFA14" w14:textId="77777777" w:rsidTr="006B18E6">
        <w:trPr>
          <w:gridAfter w:val="1"/>
          <w:wAfter w:w="30" w:type="dxa"/>
          <w:trHeight w:val="1040"/>
          <w:tblHeader/>
        </w:trPr>
        <w:tc>
          <w:tcPr>
            <w:tcW w:w="13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951003" w14:textId="77777777" w:rsidR="003C678A" w:rsidRPr="006B18E6" w:rsidRDefault="003C678A" w:rsidP="003C678A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22"/>
                <w:szCs w:val="22"/>
                <w:lang w:eastAsia="en-GB"/>
              </w:rPr>
            </w:pPr>
            <w:r w:rsidRPr="006B18E6">
              <w:rPr>
                <w:rFonts w:ascii="Calibri" w:eastAsia="Times New Roman" w:hAnsi="Calibri" w:cs="Calibri"/>
                <w:b/>
                <w:bCs/>
                <w:color w:val="0D0D0D"/>
                <w:sz w:val="22"/>
                <w:szCs w:val="22"/>
                <w:lang w:eastAsia="en-GB"/>
              </w:rPr>
              <w:t>No</w:t>
            </w:r>
          </w:p>
        </w:tc>
        <w:tc>
          <w:tcPr>
            <w:tcW w:w="48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941716" w14:textId="77777777" w:rsidR="003C678A" w:rsidRPr="006B18E6" w:rsidRDefault="003C678A" w:rsidP="003C678A">
            <w:pPr>
              <w:tabs>
                <w:tab w:val="left" w:pos="6150"/>
              </w:tabs>
              <w:ind w:right="262"/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22"/>
                <w:szCs w:val="22"/>
                <w:lang w:eastAsia="en-GB"/>
              </w:rPr>
            </w:pPr>
            <w:r w:rsidRPr="006B18E6">
              <w:rPr>
                <w:rFonts w:ascii="Calibri" w:eastAsia="Times New Roman" w:hAnsi="Calibri" w:cs="Calibri"/>
                <w:b/>
                <w:bCs/>
                <w:color w:val="0D0D0D"/>
                <w:sz w:val="22"/>
                <w:szCs w:val="22"/>
                <w:lang w:eastAsia="en-GB"/>
              </w:rPr>
              <w:t>Recommendation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4467238" w14:textId="77777777" w:rsidR="003C678A" w:rsidRPr="006B18E6" w:rsidRDefault="003C678A" w:rsidP="006B18E6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22"/>
                <w:szCs w:val="22"/>
                <w:lang w:eastAsia="en-GB"/>
              </w:rPr>
            </w:pPr>
            <w:r w:rsidRPr="006B18E6">
              <w:rPr>
                <w:rFonts w:ascii="Calibri" w:eastAsia="Times New Roman" w:hAnsi="Calibri" w:cs="Calibri"/>
                <w:b/>
                <w:bCs/>
                <w:color w:val="0D0D0D"/>
                <w:sz w:val="22"/>
                <w:szCs w:val="22"/>
                <w:lang w:eastAsia="en-GB"/>
              </w:rPr>
              <w:t>Final agreement score (%)</w:t>
            </w:r>
          </w:p>
        </w:tc>
        <w:tc>
          <w:tcPr>
            <w:tcW w:w="9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D98B645" w14:textId="637EF01A" w:rsidR="003C678A" w:rsidRPr="006B18E6" w:rsidRDefault="003C678A" w:rsidP="003C678A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22"/>
                <w:szCs w:val="22"/>
                <w:lang w:eastAsia="en-GB"/>
              </w:rPr>
            </w:pPr>
            <w:r w:rsidRPr="006B18E6">
              <w:rPr>
                <w:rFonts w:ascii="Calibri" w:eastAsia="Times New Roman" w:hAnsi="Calibri" w:cs="Calibri"/>
                <w:b/>
                <w:bCs/>
                <w:color w:val="0D0D0D"/>
                <w:sz w:val="22"/>
                <w:szCs w:val="22"/>
                <w:lang w:eastAsia="en-GB"/>
              </w:rPr>
              <w:t>Quartile 1 (25</w:t>
            </w:r>
            <w:r w:rsidRPr="006B18E6">
              <w:rPr>
                <w:rFonts w:ascii="Calibri" w:eastAsia="Times New Roman" w:hAnsi="Calibri" w:cs="Calibri"/>
                <w:b/>
                <w:bCs/>
                <w:color w:val="0D0D0D"/>
                <w:sz w:val="22"/>
                <w:szCs w:val="22"/>
                <w:vertAlign w:val="superscript"/>
                <w:lang w:eastAsia="en-GB"/>
              </w:rPr>
              <w:t>th</w:t>
            </w:r>
            <w:r w:rsidRPr="006B18E6">
              <w:rPr>
                <w:rFonts w:ascii="Calibri" w:eastAsia="Times New Roman" w:hAnsi="Calibri" w:cs="Calibri"/>
                <w:b/>
                <w:bCs/>
                <w:color w:val="0D0D0D"/>
                <w:sz w:val="22"/>
                <w:szCs w:val="22"/>
                <w:lang w:eastAsia="en-GB"/>
              </w:rPr>
              <w:t xml:space="preserve"> percentile)</w:t>
            </w:r>
          </w:p>
        </w:tc>
        <w:tc>
          <w:tcPr>
            <w:tcW w:w="11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6954C81" w14:textId="57947950" w:rsidR="003C678A" w:rsidRPr="006B18E6" w:rsidRDefault="003C678A" w:rsidP="003C678A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22"/>
                <w:szCs w:val="22"/>
                <w:lang w:eastAsia="en-GB"/>
              </w:rPr>
            </w:pPr>
            <w:r w:rsidRPr="006B18E6">
              <w:rPr>
                <w:rFonts w:ascii="Calibri" w:eastAsia="Times New Roman" w:hAnsi="Calibri" w:cs="Calibri"/>
                <w:b/>
                <w:bCs/>
                <w:color w:val="0D0D0D"/>
                <w:sz w:val="22"/>
                <w:szCs w:val="22"/>
                <w:lang w:eastAsia="en-GB"/>
              </w:rPr>
              <w:t>Median</w:t>
            </w:r>
          </w:p>
        </w:tc>
        <w:tc>
          <w:tcPr>
            <w:tcW w:w="1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77F885F" w14:textId="77777777" w:rsidR="003C678A" w:rsidRPr="006B18E6" w:rsidRDefault="003C678A" w:rsidP="003C678A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22"/>
                <w:szCs w:val="22"/>
                <w:lang w:eastAsia="en-GB"/>
              </w:rPr>
            </w:pPr>
            <w:r w:rsidRPr="006B18E6">
              <w:rPr>
                <w:rFonts w:ascii="Calibri" w:eastAsia="Times New Roman" w:hAnsi="Calibri" w:cs="Calibri"/>
                <w:b/>
                <w:bCs/>
                <w:color w:val="0D0D0D"/>
                <w:sz w:val="22"/>
                <w:szCs w:val="22"/>
                <w:lang w:eastAsia="en-GB"/>
              </w:rPr>
              <w:t xml:space="preserve">Quartile 3 </w:t>
            </w:r>
          </w:p>
          <w:p w14:paraId="58A4F017" w14:textId="15F73381" w:rsidR="003C678A" w:rsidRPr="006B18E6" w:rsidRDefault="003C678A" w:rsidP="003C678A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22"/>
                <w:szCs w:val="22"/>
                <w:lang w:eastAsia="en-GB"/>
              </w:rPr>
            </w:pPr>
            <w:r w:rsidRPr="006B18E6">
              <w:rPr>
                <w:rFonts w:ascii="Calibri" w:eastAsia="Times New Roman" w:hAnsi="Calibri" w:cs="Calibri"/>
                <w:b/>
                <w:bCs/>
                <w:color w:val="0D0D0D"/>
                <w:sz w:val="22"/>
                <w:szCs w:val="22"/>
                <w:lang w:eastAsia="en-GB"/>
              </w:rPr>
              <w:t>(75</w:t>
            </w:r>
            <w:r w:rsidRPr="006B18E6">
              <w:rPr>
                <w:rFonts w:ascii="Calibri" w:eastAsia="Times New Roman" w:hAnsi="Calibri" w:cs="Calibri"/>
                <w:b/>
                <w:bCs/>
                <w:color w:val="0D0D0D"/>
                <w:sz w:val="22"/>
                <w:szCs w:val="22"/>
                <w:vertAlign w:val="superscript"/>
                <w:lang w:eastAsia="en-GB"/>
              </w:rPr>
              <w:t>th</w:t>
            </w:r>
            <w:r w:rsidRPr="006B18E6">
              <w:rPr>
                <w:rFonts w:ascii="Calibri" w:eastAsia="Times New Roman" w:hAnsi="Calibri" w:cs="Calibri"/>
                <w:b/>
                <w:bCs/>
                <w:color w:val="0D0D0D"/>
                <w:sz w:val="22"/>
                <w:szCs w:val="22"/>
                <w:lang w:eastAsia="en-GB"/>
              </w:rPr>
              <w:t xml:space="preserve"> percentile)</w:t>
            </w:r>
          </w:p>
        </w:tc>
        <w:tc>
          <w:tcPr>
            <w:tcW w:w="14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807791E" w14:textId="77777777" w:rsidR="00952D40" w:rsidRPr="006B18E6" w:rsidRDefault="003C678A" w:rsidP="003C678A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22"/>
                <w:szCs w:val="22"/>
                <w:lang w:eastAsia="en-GB"/>
              </w:rPr>
            </w:pPr>
            <w:r w:rsidRPr="006B18E6">
              <w:rPr>
                <w:rFonts w:ascii="Calibri" w:eastAsia="Times New Roman" w:hAnsi="Calibri" w:cs="Calibri"/>
                <w:b/>
                <w:bCs/>
                <w:color w:val="0D0D0D"/>
                <w:sz w:val="22"/>
                <w:szCs w:val="22"/>
                <w:lang w:eastAsia="en-GB"/>
              </w:rPr>
              <w:t xml:space="preserve">Interquartile ranges </w:t>
            </w:r>
          </w:p>
          <w:p w14:paraId="4A9B8CAE" w14:textId="166A5339" w:rsidR="003C678A" w:rsidRPr="006B18E6" w:rsidRDefault="003C678A" w:rsidP="003C678A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22"/>
                <w:szCs w:val="22"/>
                <w:lang w:eastAsia="en-GB"/>
              </w:rPr>
            </w:pPr>
            <w:r w:rsidRPr="006B18E6">
              <w:rPr>
                <w:rFonts w:ascii="Calibri" w:eastAsia="Times New Roman" w:hAnsi="Calibri" w:cs="Calibri"/>
                <w:b/>
                <w:bCs/>
                <w:color w:val="0D0D0D"/>
                <w:sz w:val="22"/>
                <w:szCs w:val="22"/>
                <w:lang w:eastAsia="en-GB"/>
              </w:rPr>
              <w:t>(IQR)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C70BF62" w14:textId="74D264FE" w:rsidR="003C678A" w:rsidRPr="006B18E6" w:rsidRDefault="003C678A" w:rsidP="003C678A">
            <w:pPr>
              <w:jc w:val="center"/>
              <w:rPr>
                <w:rFonts w:ascii="Calibri" w:eastAsia="Times New Roman" w:hAnsi="Calibri" w:cs="Calibri"/>
                <w:b/>
                <w:bCs/>
                <w:color w:val="0D0D0D"/>
                <w:sz w:val="22"/>
                <w:szCs w:val="22"/>
                <w:lang w:eastAsia="en-GB"/>
              </w:rPr>
            </w:pPr>
            <w:r w:rsidRPr="006B18E6">
              <w:rPr>
                <w:rFonts w:ascii="Calibri" w:eastAsia="Times New Roman" w:hAnsi="Calibri" w:cs="Calibri"/>
                <w:b/>
                <w:bCs/>
                <w:color w:val="0D0D0D"/>
                <w:sz w:val="22"/>
                <w:szCs w:val="22"/>
                <w:lang w:eastAsia="en-GB"/>
              </w:rPr>
              <w:t>Standard Deviation (</w:t>
            </w:r>
            <w:r w:rsidRPr="006B18E6">
              <w:rPr>
                <w:rFonts w:ascii="Symbol" w:eastAsia="Times New Roman" w:hAnsi="Symbol" w:cs="Calibri"/>
                <w:b/>
                <w:bCs/>
                <w:color w:val="0D0D0D"/>
                <w:sz w:val="22"/>
                <w:szCs w:val="22"/>
                <w:lang w:eastAsia="en-GB"/>
              </w:rPr>
              <w:t>±</w:t>
            </w:r>
            <w:r w:rsidRPr="006B18E6">
              <w:rPr>
                <w:rFonts w:ascii="Calibri" w:eastAsia="Times New Roman" w:hAnsi="Calibri" w:cs="Calibri"/>
                <w:b/>
                <w:bCs/>
                <w:color w:val="0D0D0D"/>
                <w:sz w:val="22"/>
                <w:szCs w:val="22"/>
                <w:lang w:eastAsia="en-GB"/>
              </w:rPr>
              <w:t>)</w:t>
            </w:r>
          </w:p>
        </w:tc>
      </w:tr>
      <w:tr w:rsidR="003F5F0B" w:rsidRPr="003F5F0B" w14:paraId="19B5E6B3" w14:textId="77777777" w:rsidTr="00291E93">
        <w:trPr>
          <w:trHeight w:val="340"/>
        </w:trPr>
        <w:tc>
          <w:tcPr>
            <w:tcW w:w="14995" w:type="dxa"/>
            <w:gridSpan w:val="9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08A52F" w14:textId="77777777" w:rsidR="003F5F0B" w:rsidRPr="003F5F0B" w:rsidRDefault="003F5F0B" w:rsidP="003F5F0B">
            <w:pPr>
              <w:tabs>
                <w:tab w:val="left" w:pos="6150"/>
              </w:tabs>
              <w:ind w:right="262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First-round survey statements</w:t>
            </w:r>
          </w:p>
        </w:tc>
      </w:tr>
      <w:tr w:rsidR="00F374D8" w:rsidRPr="003F5F0B" w14:paraId="69882EFC" w14:textId="77777777" w:rsidTr="00291E93">
        <w:trPr>
          <w:gridAfter w:val="1"/>
          <w:wAfter w:w="30" w:type="dxa"/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A854B0E" w14:textId="77777777" w:rsidR="00F374D8" w:rsidRPr="003F5F0B" w:rsidRDefault="00F374D8" w:rsidP="003F5F0B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D3706" w14:textId="4A6227E7" w:rsidR="00F374D8" w:rsidRPr="003F5F0B" w:rsidRDefault="00F374D8" w:rsidP="003F5F0B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finition of HDP involves these descriptions: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499F9" w14:textId="77777777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3D985" w14:textId="77777777" w:rsidR="00F374D8" w:rsidRPr="003F5F0B" w:rsidRDefault="00F374D8" w:rsidP="003F5F0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CAB19" w14:textId="77777777" w:rsidR="00F374D8" w:rsidRPr="003F5F0B" w:rsidRDefault="00F374D8" w:rsidP="003F5F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C8127" w14:textId="77777777" w:rsidR="00F374D8" w:rsidRPr="003F5F0B" w:rsidRDefault="00F374D8" w:rsidP="003F5F0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368F1" w14:textId="77777777" w:rsidR="00F374D8" w:rsidRPr="003F5F0B" w:rsidRDefault="00F374D8" w:rsidP="003F5F0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AADD319" w14:textId="77777777" w:rsidR="00F374D8" w:rsidRPr="003F5F0B" w:rsidRDefault="00F374D8" w:rsidP="003F5F0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F374D8" w:rsidRPr="003F5F0B" w14:paraId="3EC11DA4" w14:textId="77777777" w:rsidTr="00291E93">
        <w:trPr>
          <w:gridAfter w:val="1"/>
          <w:wAfter w:w="30" w:type="dxa"/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E65B8F8" w14:textId="54593158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</w:t>
            </w:r>
            <w:r w:rsidRPr="003F5F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   </w:t>
            </w: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5FDBA" w14:textId="7477F063" w:rsidR="00F374D8" w:rsidRPr="003F5F0B" w:rsidRDefault="00F374D8" w:rsidP="00F374D8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. Chronic hypertension is defined as high blood pressure (systolic blood pressure (SBP) ≥ 140mmHg or diastolic blood pressure (DBP) ≥ 90 mmHg) that is detected before the 20</w:t>
            </w: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th</w:t>
            </w: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week of pregnancy.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39753" w14:textId="6EC181D2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7.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0FAF6" w14:textId="68501C9D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85E80" w14:textId="6466B4A9" w:rsidR="00F374D8" w:rsidRPr="003F5F0B" w:rsidRDefault="00F374D8" w:rsidP="00F374D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E11A4" w14:textId="532D9A60" w:rsidR="00F374D8" w:rsidRPr="003F5F0B" w:rsidRDefault="00F374D8" w:rsidP="00F374D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7A2CF" w14:textId="2CC7DAAE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E8DBE10" w14:textId="0A1D0979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0</w:t>
            </w:r>
          </w:p>
        </w:tc>
      </w:tr>
      <w:tr w:rsidR="00F374D8" w:rsidRPr="003F5F0B" w14:paraId="1146A57D" w14:textId="77777777" w:rsidTr="00291E93">
        <w:trPr>
          <w:gridAfter w:val="1"/>
          <w:wAfter w:w="30" w:type="dxa"/>
          <w:trHeight w:val="320"/>
        </w:trPr>
        <w:tc>
          <w:tcPr>
            <w:tcW w:w="1343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726026B5" w14:textId="6E019E6B" w:rsidR="00F374D8" w:rsidRPr="001D3DE8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D3D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</w:t>
            </w:r>
            <w:r w:rsidRPr="001D3D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   </w:t>
            </w:r>
            <w:r w:rsidRPr="001D3D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9EB1B" w14:textId="7185D9F3" w:rsidR="00F374D8" w:rsidRPr="003F5F0B" w:rsidRDefault="00F374D8" w:rsidP="00F374D8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0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809CF" w14:textId="77777777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  <w:p w14:paraId="107D66AB" w14:textId="6BFD03D1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7.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86B57" w14:textId="77777777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AAB71" w14:textId="77777777" w:rsidR="00F374D8" w:rsidRPr="003F5F0B" w:rsidRDefault="00F374D8" w:rsidP="00F374D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FE8CA" w14:textId="77777777" w:rsidR="00F374D8" w:rsidRPr="003F5F0B" w:rsidRDefault="00F374D8" w:rsidP="00F374D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8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5487F" w14:textId="77777777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  <w:p w14:paraId="398265F3" w14:textId="592AEACE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016E1A6" w14:textId="77777777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  <w:p w14:paraId="5A8DE993" w14:textId="48DB6922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</w:t>
            </w:r>
          </w:p>
        </w:tc>
      </w:tr>
      <w:tr w:rsidR="00F374D8" w:rsidRPr="003F5F0B" w14:paraId="6FDB0619" w14:textId="77777777" w:rsidTr="00291E93">
        <w:trPr>
          <w:gridAfter w:val="1"/>
          <w:wAfter w:w="30" w:type="dxa"/>
          <w:trHeight w:val="880"/>
        </w:trPr>
        <w:tc>
          <w:tcPr>
            <w:tcW w:w="1343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77444" w14:textId="77777777" w:rsidR="00F374D8" w:rsidRPr="001D3DE8" w:rsidRDefault="00F374D8" w:rsidP="00F374D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435F5" w14:textId="4F276AF4" w:rsidR="00F374D8" w:rsidRPr="003F5F0B" w:rsidRDefault="00F374D8" w:rsidP="00F374D8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. Gestational hypertension is defined when the high blood pressure is first detected after 20</w:t>
            </w: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th</w:t>
            </w: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week of pregnancy.</w:t>
            </w:r>
          </w:p>
        </w:tc>
        <w:tc>
          <w:tcPr>
            <w:tcW w:w="130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6EF5E" w14:textId="77777777" w:rsidR="00F374D8" w:rsidRPr="003F5F0B" w:rsidRDefault="00F374D8" w:rsidP="00F374D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9AA43" w14:textId="64885CEA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5A043" w14:textId="5E615DBD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1EE9A" w14:textId="5856089B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48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B4FA1" w14:textId="77777777" w:rsidR="00F374D8" w:rsidRPr="003F5F0B" w:rsidRDefault="00F374D8" w:rsidP="00F374D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302AAA7B" w14:textId="77777777" w:rsidR="00F374D8" w:rsidRPr="003F5F0B" w:rsidRDefault="00F374D8" w:rsidP="00F374D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F374D8" w:rsidRPr="003F5F0B" w14:paraId="20C81ACB" w14:textId="77777777" w:rsidTr="00291E93">
        <w:trPr>
          <w:gridAfter w:val="1"/>
          <w:wAfter w:w="30" w:type="dxa"/>
          <w:trHeight w:val="64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5EFFB" w14:textId="2147105F" w:rsidR="00F374D8" w:rsidRPr="001D3DE8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D3D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3.</w:t>
            </w:r>
            <w:r w:rsidRPr="001D3D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   </w:t>
            </w:r>
            <w:r w:rsidRPr="001D3D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4569C" w14:textId="001324E8" w:rsidR="00F374D8" w:rsidRPr="003F5F0B" w:rsidRDefault="00F374D8" w:rsidP="00F374D8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c. Masked hypertension is defined when normal blood pressure at the clinics, but it is elevated at other times.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B8420" w14:textId="14205DFB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5.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8975E" w14:textId="09A9F6B5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3BF86" w14:textId="7E0EE92B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7515E" w14:textId="28269E1B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96D3F" w14:textId="5B256929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30EB84" w14:textId="491AAFCC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</w:t>
            </w:r>
          </w:p>
        </w:tc>
      </w:tr>
      <w:tr w:rsidR="00F374D8" w:rsidRPr="003F5F0B" w14:paraId="5F2668C3" w14:textId="77777777" w:rsidTr="00291E93">
        <w:trPr>
          <w:gridAfter w:val="1"/>
          <w:wAfter w:w="30" w:type="dxa"/>
          <w:trHeight w:val="54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8B08B" w14:textId="14395663" w:rsidR="00F374D8" w:rsidRPr="001D3DE8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D3D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</w:t>
            </w:r>
            <w:r w:rsidRPr="001D3D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   </w:t>
            </w:r>
            <w:r w:rsidRPr="001D3D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99352" w14:textId="69BD8E4F" w:rsidR="00F374D8" w:rsidRPr="003F5F0B" w:rsidRDefault="00F374D8" w:rsidP="00F374D8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. Blood pressure measurement for patients suspected with masked hypertension is validated through ambulatory blood pressure monitoring or automated home blood pressure monitoring.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58DEC" w14:textId="07B2E47F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1.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28E78" w14:textId="66ABFAE5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07579" w14:textId="164E6C07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781AA" w14:textId="7AE5EEED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6475F" w14:textId="025FD8C6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FD07F1" w14:textId="09FD71D9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</w:t>
            </w:r>
          </w:p>
        </w:tc>
      </w:tr>
      <w:tr w:rsidR="00F374D8" w:rsidRPr="003F5F0B" w14:paraId="430034FD" w14:textId="77777777" w:rsidTr="00291E93">
        <w:trPr>
          <w:gridAfter w:val="1"/>
          <w:wAfter w:w="30" w:type="dxa"/>
          <w:trHeight w:val="80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DF43A" w14:textId="7662E0CC" w:rsidR="00F374D8" w:rsidRPr="001D3DE8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D3D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</w:t>
            </w:r>
            <w:r w:rsidRPr="001D3D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   </w:t>
            </w:r>
            <w:r w:rsidRPr="001D3D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F4AC8" w14:textId="79C6C32E" w:rsidR="00291E93" w:rsidRPr="003F5F0B" w:rsidRDefault="00F374D8" w:rsidP="00F374D8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. Transient hypertension is defined when high blood pressure is first detected at the 2</w:t>
            </w: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nd</w:t>
            </w: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or 3</w:t>
            </w: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rd</w:t>
            </w: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trimester, but it decreases through repeated measurements.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4C236" w14:textId="55013542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5.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B4624" w14:textId="7FF7E4F0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EB995" w14:textId="5A37C50E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24F30" w14:textId="27B32B04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4B7E8" w14:textId="7530BC26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F02676" w14:textId="777359FE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</w:t>
            </w:r>
          </w:p>
        </w:tc>
      </w:tr>
      <w:tr w:rsidR="00F374D8" w:rsidRPr="003F5F0B" w14:paraId="1D4EC57B" w14:textId="77777777" w:rsidTr="00291E93">
        <w:trPr>
          <w:gridAfter w:val="1"/>
          <w:wAfter w:w="30" w:type="dxa"/>
          <w:trHeight w:val="64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DA99F" w14:textId="69E76FED" w:rsidR="00F374D8" w:rsidRPr="001D3DE8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D3D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.</w:t>
            </w:r>
            <w:r w:rsidRPr="001D3D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   </w:t>
            </w:r>
            <w:r w:rsidRPr="001D3D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11F31" w14:textId="0019C344" w:rsidR="00F374D8" w:rsidRPr="003F5F0B" w:rsidRDefault="00F374D8" w:rsidP="00F374D8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. White coat hypertension is defined when patients have high blood pressure at clinic settings but decreases when they are away from the clinics (&lt;135/85).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659F8" w14:textId="6EB86205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7.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63749" w14:textId="241BE10D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3F491" w14:textId="6DD9E15B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A1AB1" w14:textId="5FAF3855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EE518" w14:textId="0796D882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B7C008" w14:textId="36100A86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</w:t>
            </w:r>
          </w:p>
        </w:tc>
      </w:tr>
      <w:tr w:rsidR="00F374D8" w:rsidRPr="003F5F0B" w14:paraId="209ACA82" w14:textId="77777777" w:rsidTr="00291E93">
        <w:trPr>
          <w:gridAfter w:val="1"/>
          <w:wAfter w:w="30" w:type="dxa"/>
          <w:trHeight w:val="60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AB99A" w14:textId="1676D1BF" w:rsidR="00F374D8" w:rsidRPr="001D3DE8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D3D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.</w:t>
            </w:r>
            <w:r w:rsidRPr="001D3D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   </w:t>
            </w:r>
            <w:r w:rsidRPr="001D3D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F3272" w14:textId="668D170D" w:rsidR="00F374D8" w:rsidRPr="003F5F0B" w:rsidRDefault="00F374D8" w:rsidP="00F374D8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. Preeclampsia is defined when high blood pressure (in more than the 20</w:t>
            </w: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th</w:t>
            </w: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week) is accompanied by proteinuria or other organ abnormality or evidence of a small foetus.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F0FA9" w14:textId="3ED7358E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1.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8B4D7" w14:textId="484CA642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E6C0F" w14:textId="058FB5BE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427A7" w14:textId="166C60AD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23850" w14:textId="731AB356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273EA2" w14:textId="6E15AC01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</w:t>
            </w:r>
          </w:p>
        </w:tc>
      </w:tr>
      <w:tr w:rsidR="00F374D8" w:rsidRPr="003F5F0B" w14:paraId="10BA8226" w14:textId="77777777" w:rsidTr="00291E93">
        <w:trPr>
          <w:gridAfter w:val="1"/>
          <w:wAfter w:w="30" w:type="dxa"/>
          <w:trHeight w:val="660"/>
        </w:trPr>
        <w:tc>
          <w:tcPr>
            <w:tcW w:w="13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57A83A" w14:textId="22DE6542" w:rsidR="00F374D8" w:rsidRPr="001D3DE8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D3D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DDB274" w14:textId="3CB9CFF9" w:rsidR="00F374D8" w:rsidRPr="003F5F0B" w:rsidRDefault="00F374D8" w:rsidP="00F374D8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an agreement score on definition statements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13EFE0" w14:textId="38CE7A9B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6.6</w:t>
            </w:r>
          </w:p>
        </w:tc>
        <w:tc>
          <w:tcPr>
            <w:tcW w:w="9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E60EC9" w14:textId="5F89D1AD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1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D20785" w14:textId="6F5EE7DA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772C45" w14:textId="1A355AA2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7</w:t>
            </w:r>
          </w:p>
        </w:tc>
        <w:tc>
          <w:tcPr>
            <w:tcW w:w="14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EA1A54" w14:textId="659DDA5D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</w:t>
            </w:r>
            <w:r w:rsidR="003F315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00B207" w14:textId="31CA9198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</w:t>
            </w:r>
          </w:p>
        </w:tc>
      </w:tr>
      <w:tr w:rsidR="00F374D8" w:rsidRPr="003F5F0B" w14:paraId="6251D3A0" w14:textId="77777777" w:rsidTr="00291E93">
        <w:trPr>
          <w:gridAfter w:val="1"/>
          <w:wAfter w:w="30" w:type="dxa"/>
          <w:trHeight w:val="34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FA9D8" w14:textId="115C1107" w:rsidR="00F374D8" w:rsidRPr="001D3DE8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D3D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</w:t>
            </w:r>
            <w:r w:rsidRPr="001D3D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   </w:t>
            </w:r>
            <w:r w:rsidRPr="001D3D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3AC97" w14:textId="4131F832" w:rsidR="00F374D8" w:rsidRPr="003F5F0B" w:rsidRDefault="00F374D8" w:rsidP="00F374D8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ll pregnant women should be screened for preeclampsia risk factors, such as: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116FE" w14:textId="14FC8F35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7.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BC4BF" w14:textId="24F65A8E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7AF40" w14:textId="0D938FF8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AF841" w14:textId="30B25DBA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28C75" w14:textId="4DD8F871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936335" w14:textId="39510369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5</w:t>
            </w:r>
          </w:p>
        </w:tc>
      </w:tr>
      <w:tr w:rsidR="00F374D8" w:rsidRPr="003F5F0B" w14:paraId="06B444B5" w14:textId="77777777" w:rsidTr="00291E93">
        <w:trPr>
          <w:gridAfter w:val="1"/>
          <w:wAfter w:w="30" w:type="dxa"/>
          <w:trHeight w:val="320"/>
        </w:trPr>
        <w:tc>
          <w:tcPr>
            <w:tcW w:w="1343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14:paraId="5A6879B3" w14:textId="77777777" w:rsidR="00F374D8" w:rsidRPr="001D3DE8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D3D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.</w:t>
            </w:r>
            <w:r w:rsidRPr="001D3D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   </w:t>
            </w:r>
            <w:r w:rsidRPr="001D3D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  <w:p w14:paraId="78308620" w14:textId="7511AA41" w:rsidR="00F374D8" w:rsidRPr="001D3DE8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D3D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.</w:t>
            </w:r>
            <w:r w:rsidRPr="001D3D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   </w:t>
            </w:r>
            <w:r w:rsidRPr="001D3D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67421" w14:textId="405F8764" w:rsidR="00F374D8" w:rsidRPr="003F5F0B" w:rsidRDefault="00F374D8" w:rsidP="00F374D8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gh risk: previous history of preeclampsia.</w:t>
            </w:r>
          </w:p>
        </w:tc>
        <w:tc>
          <w:tcPr>
            <w:tcW w:w="130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4D40D" w14:textId="77777777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87.5</w:t>
            </w:r>
          </w:p>
          <w:p w14:paraId="3EF21597" w14:textId="47C7BD74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7.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32894" w14:textId="5FA30BAC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8B718" w14:textId="618DA798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4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4DAD4" w14:textId="0A7FFE0D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5.0</w:t>
            </w:r>
          </w:p>
        </w:tc>
        <w:tc>
          <w:tcPr>
            <w:tcW w:w="148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5888A" w14:textId="77777777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1.0</w:t>
            </w:r>
          </w:p>
          <w:p w14:paraId="2FCBB8F4" w14:textId="18C3FDC3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202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1A39E843" w14:textId="77777777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0.5</w:t>
            </w:r>
          </w:p>
          <w:p w14:paraId="35833C7D" w14:textId="3A9018C6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</w:t>
            </w:r>
          </w:p>
        </w:tc>
      </w:tr>
      <w:tr w:rsidR="00F374D8" w:rsidRPr="003F5F0B" w14:paraId="55F6C2B3" w14:textId="77777777" w:rsidTr="00291E93">
        <w:trPr>
          <w:gridAfter w:val="1"/>
          <w:wAfter w:w="30" w:type="dxa"/>
          <w:trHeight w:val="320"/>
        </w:trPr>
        <w:tc>
          <w:tcPr>
            <w:tcW w:w="1343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C7732" w14:textId="77777777" w:rsidR="00F374D8" w:rsidRPr="001D3DE8" w:rsidRDefault="00F374D8" w:rsidP="00F374D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58FC7" w14:textId="1E9DDE16" w:rsidR="00F374D8" w:rsidRPr="003F5F0B" w:rsidRDefault="00F374D8" w:rsidP="00F374D8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gh risk: previous history of gestational hypertension</w:t>
            </w:r>
          </w:p>
        </w:tc>
        <w:tc>
          <w:tcPr>
            <w:tcW w:w="130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9C499" w14:textId="77777777" w:rsidR="00F374D8" w:rsidRPr="003F5F0B" w:rsidRDefault="00F374D8" w:rsidP="00F374D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7EC70" w14:textId="49FE23D1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649C6" w14:textId="5F28FD2A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8F68A" w14:textId="08EFFEED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48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6DC28" w14:textId="77777777" w:rsidR="00F374D8" w:rsidRPr="003F5F0B" w:rsidRDefault="00F374D8" w:rsidP="00F374D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202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28C412" w14:textId="77777777" w:rsidR="00F374D8" w:rsidRPr="003F5F0B" w:rsidRDefault="00F374D8" w:rsidP="00F374D8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</w:p>
        </w:tc>
      </w:tr>
      <w:tr w:rsidR="00F374D8" w:rsidRPr="003F5F0B" w14:paraId="275C9EC7" w14:textId="77777777" w:rsidTr="00291E93">
        <w:trPr>
          <w:gridAfter w:val="1"/>
          <w:wAfter w:w="30" w:type="dxa"/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836E6" w14:textId="0CBA1150" w:rsidR="00F374D8" w:rsidRPr="001D3DE8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D3D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.</w:t>
            </w:r>
            <w:r w:rsidRPr="001D3D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 </w:t>
            </w:r>
            <w:r w:rsidRPr="001D3D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F08A5" w14:textId="29D4FDAF" w:rsidR="00F374D8" w:rsidRPr="003F5F0B" w:rsidRDefault="00F374D8" w:rsidP="00F374D8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gh risk: chronic hypertension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B7BC8" w14:textId="1DB450BC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5.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87954" w14:textId="30049F76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364E8" w14:textId="36AAA785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2E682" w14:textId="5483A7C2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1D4FA" w14:textId="5783A16D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846D29" w14:textId="4F1B7D03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</w:t>
            </w:r>
          </w:p>
        </w:tc>
      </w:tr>
      <w:tr w:rsidR="00F374D8" w:rsidRPr="003F5F0B" w14:paraId="4A01A5F9" w14:textId="77777777" w:rsidTr="00291E93">
        <w:trPr>
          <w:gridAfter w:val="1"/>
          <w:wAfter w:w="30" w:type="dxa"/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40CD0" w14:textId="12CF4146" w:rsidR="00F374D8" w:rsidRPr="001D3DE8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D3D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.</w:t>
            </w:r>
            <w:r w:rsidRPr="001D3D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 </w:t>
            </w:r>
            <w:r w:rsidRPr="001D3D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C5D34" w14:textId="2CEB7281" w:rsidR="00F374D8" w:rsidRPr="003F5F0B" w:rsidRDefault="00F374D8" w:rsidP="00F374D8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gh risk: gestational diabet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08556" w14:textId="5EFE6DBD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1.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7E804" w14:textId="575D7434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CCF00" w14:textId="24974486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DFBE7" w14:textId="780B578B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5C301" w14:textId="05BE2FC3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06E164" w14:textId="2B90188F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</w:t>
            </w:r>
          </w:p>
        </w:tc>
      </w:tr>
      <w:tr w:rsidR="00F374D8" w:rsidRPr="003F5F0B" w14:paraId="2EDF3427" w14:textId="77777777" w:rsidTr="00291E93">
        <w:trPr>
          <w:gridAfter w:val="1"/>
          <w:wAfter w:w="30" w:type="dxa"/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929D5" w14:textId="0ABEBD29" w:rsidR="00F374D8" w:rsidRPr="001D3DE8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D3D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.</w:t>
            </w:r>
            <w:r w:rsidRPr="001D3D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 </w:t>
            </w:r>
            <w:r w:rsidRPr="001D3D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6AB31" w14:textId="049085AF" w:rsidR="00F374D8" w:rsidRPr="003F5F0B" w:rsidRDefault="00F374D8" w:rsidP="00F374D8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gh risk: chronic diabetes mellite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25656" w14:textId="4118D542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5.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6EB6C" w14:textId="2F4E48D3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26154" w14:textId="37EFFEE6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CBE37" w14:textId="1DBF89EF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3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A10A1" w14:textId="2C954117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3CE9BA" w14:textId="0B2D4395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</w:t>
            </w:r>
          </w:p>
        </w:tc>
      </w:tr>
      <w:tr w:rsidR="00F374D8" w:rsidRPr="003F5F0B" w14:paraId="2DB34640" w14:textId="77777777" w:rsidTr="00291E93">
        <w:trPr>
          <w:gridAfter w:val="1"/>
          <w:wAfter w:w="30" w:type="dxa"/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07CC2" w14:textId="59412276" w:rsidR="00F374D8" w:rsidRPr="001D3DE8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D3D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3.</w:t>
            </w:r>
            <w:r w:rsidRPr="001D3D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 </w:t>
            </w:r>
            <w:r w:rsidRPr="001D3D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EE7FC" w14:textId="063CC4F7" w:rsidR="00F374D8" w:rsidRPr="003F5F0B" w:rsidRDefault="00F374D8" w:rsidP="00F374D8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gh risk: chronic kidney diseas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6694B" w14:textId="5984BB46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7.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22550" w14:textId="3600D3E5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E10FB" w14:textId="68D76768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E3963" w14:textId="61A46ED3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C7164" w14:textId="36E31860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76EEC8" w14:textId="26E6EE92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</w:t>
            </w:r>
          </w:p>
        </w:tc>
      </w:tr>
      <w:tr w:rsidR="00F374D8" w:rsidRPr="003F5F0B" w14:paraId="401828DC" w14:textId="77777777" w:rsidTr="00291E93">
        <w:trPr>
          <w:gridAfter w:val="1"/>
          <w:wAfter w:w="30" w:type="dxa"/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AC5B0" w14:textId="3569E7B6" w:rsidR="00F374D8" w:rsidRPr="001D3DE8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D3D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14.</w:t>
            </w:r>
            <w:r w:rsidRPr="001D3D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 </w:t>
            </w:r>
            <w:r w:rsidRPr="001D3D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ED2DF" w14:textId="69F77178" w:rsidR="00F374D8" w:rsidRPr="003F5F0B" w:rsidRDefault="00F374D8" w:rsidP="00F374D8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gh risk: previous history of autoimmune disease: antiphospholipid syndrome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C7800" w14:textId="7899E0CC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1.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45A51" w14:textId="5B14CC77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97F62" w14:textId="17FC423C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8C804" w14:textId="7D7526A7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E2422" w14:textId="7635D1F5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AD0EA9" w14:textId="57D97734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</w:t>
            </w:r>
          </w:p>
        </w:tc>
      </w:tr>
      <w:tr w:rsidR="00F374D8" w:rsidRPr="003F5F0B" w14:paraId="3B5261C9" w14:textId="77777777" w:rsidTr="00291E93">
        <w:trPr>
          <w:gridAfter w:val="1"/>
          <w:wAfter w:w="30" w:type="dxa"/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453FD" w14:textId="543D5C37" w:rsidR="00F374D8" w:rsidRPr="001D3DE8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D3D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5.</w:t>
            </w:r>
            <w:r w:rsidRPr="001D3D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 </w:t>
            </w:r>
            <w:r w:rsidRPr="001D3D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70978" w14:textId="54C8E774" w:rsidR="00F374D8" w:rsidRPr="003F5F0B" w:rsidRDefault="00F374D8" w:rsidP="00F374D8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gh risk: previous history of autoimmune disease: systemic lupus erythematosu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32479" w14:textId="1857D424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2.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B14AB" w14:textId="4486F9AD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4AE60" w14:textId="73392E93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272F1" w14:textId="28671037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3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047C4" w14:textId="516E86CF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8DF73B" w14:textId="7EB996B7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</w:t>
            </w:r>
          </w:p>
        </w:tc>
      </w:tr>
      <w:tr w:rsidR="00F374D8" w:rsidRPr="003F5F0B" w14:paraId="6AF4F05F" w14:textId="77777777" w:rsidTr="00291E93">
        <w:trPr>
          <w:gridAfter w:val="1"/>
          <w:wAfter w:w="30" w:type="dxa"/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E1D35" w14:textId="680DB967" w:rsidR="00F374D8" w:rsidRPr="001D3DE8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D3D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6.</w:t>
            </w:r>
            <w:r w:rsidRPr="001D3D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 </w:t>
            </w:r>
            <w:r w:rsidRPr="001D3D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35525" w14:textId="06293223" w:rsidR="00F374D8" w:rsidRPr="003F5F0B" w:rsidRDefault="00F374D8" w:rsidP="00F374D8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derate risk: first pregnanc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62C95" w14:textId="2BB2B3D9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5.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91630" w14:textId="01674506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502E9" w14:textId="443DB572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D6576" w14:textId="144B01E0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A17E9" w14:textId="677E30D0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C440C1" w14:textId="410DA30D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</w:t>
            </w:r>
          </w:p>
        </w:tc>
      </w:tr>
      <w:tr w:rsidR="00F374D8" w:rsidRPr="003F5F0B" w14:paraId="3541451D" w14:textId="77777777" w:rsidTr="00291E93">
        <w:trPr>
          <w:gridAfter w:val="1"/>
          <w:wAfter w:w="30" w:type="dxa"/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6588F" w14:textId="650CEF04" w:rsidR="00F374D8" w:rsidRPr="001D3DE8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D3D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7.</w:t>
            </w:r>
            <w:r w:rsidRPr="001D3D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 </w:t>
            </w:r>
            <w:r w:rsidRPr="001D3D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03D17" w14:textId="24E0A350" w:rsidR="00F374D8" w:rsidRPr="003F5F0B" w:rsidRDefault="00F374D8" w:rsidP="00F374D8">
            <w:pPr>
              <w:tabs>
                <w:tab w:val="left" w:pos="6150"/>
              </w:tabs>
              <w:ind w:right="262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derate risk: maternal age more than 40 years or older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47EB5" w14:textId="0B123B37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7.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DE06A" w14:textId="3BFFDBEA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70352" w14:textId="7D08D554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73F33" w14:textId="5CC85580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05C45" w14:textId="6684ABE6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F0AD9E" w14:textId="0981A46C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</w:t>
            </w:r>
          </w:p>
        </w:tc>
      </w:tr>
      <w:tr w:rsidR="00F374D8" w:rsidRPr="003F5F0B" w14:paraId="482BC38B" w14:textId="77777777" w:rsidTr="00291E93">
        <w:trPr>
          <w:gridAfter w:val="1"/>
          <w:wAfter w:w="30" w:type="dxa"/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544A6" w14:textId="49ADB7A8" w:rsidR="00F374D8" w:rsidRPr="001D3DE8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D3D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8.</w:t>
            </w:r>
            <w:r w:rsidRPr="001D3D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 </w:t>
            </w:r>
            <w:r w:rsidRPr="001D3D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76958" w14:textId="37CB1E31" w:rsidR="00F374D8" w:rsidRPr="00291E93" w:rsidRDefault="00F374D8" w:rsidP="00F374D8">
            <w:pPr>
              <w:tabs>
                <w:tab w:val="left" w:pos="6150"/>
              </w:tabs>
              <w:ind w:right="262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91E9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Moderate risk: receiving assisted reproduction*</w:t>
            </w:r>
            <w:r w:rsidR="00291E93">
              <w:rPr>
                <w:rStyle w:val="FootnoteReference"/>
                <w:rFonts w:ascii="Calibri" w:eastAsia="Times New Roman" w:hAnsi="Calibri" w:cs="Calibri"/>
                <w:sz w:val="20"/>
                <w:szCs w:val="20"/>
                <w:lang w:eastAsia="en-GB"/>
              </w:rPr>
              <w:footnoteReference w:id="2"/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15B63" w14:textId="574768B2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56.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BE012" w14:textId="3071776B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FFD2A" w14:textId="560C7650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FF9F0" w14:textId="71866094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4698C" w14:textId="226B49EC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C1CEEB" w14:textId="50FE7E1B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1.0</w:t>
            </w:r>
          </w:p>
        </w:tc>
      </w:tr>
      <w:tr w:rsidR="00F374D8" w:rsidRPr="003F5F0B" w14:paraId="25C89634" w14:textId="77777777" w:rsidTr="00291E93">
        <w:trPr>
          <w:gridAfter w:val="1"/>
          <w:wAfter w:w="30" w:type="dxa"/>
          <w:trHeight w:val="34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991D9" w14:textId="7131990C" w:rsidR="00F374D8" w:rsidRPr="001D3DE8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D3D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9.</w:t>
            </w:r>
            <w:r w:rsidRPr="001D3D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 </w:t>
            </w:r>
            <w:r w:rsidRPr="001D3D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D1050" w14:textId="475A3B81" w:rsidR="00F374D8" w:rsidRPr="003F5F0B" w:rsidRDefault="00F374D8" w:rsidP="00F374D8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color w:val="0563C1"/>
                <w:u w:val="single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derate risk: twin pregnanc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7CF24" w14:textId="6527F328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3.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25824" w14:textId="76270167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C4289" w14:textId="7BA34944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14A14" w14:textId="789F1094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3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39F9C" w14:textId="408F251E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7EDBF2" w14:textId="7DCDC2BC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</w:t>
            </w:r>
          </w:p>
        </w:tc>
      </w:tr>
      <w:tr w:rsidR="00F374D8" w:rsidRPr="003F5F0B" w14:paraId="1B07A451" w14:textId="77777777" w:rsidTr="00291E93">
        <w:trPr>
          <w:gridAfter w:val="1"/>
          <w:wAfter w:w="30" w:type="dxa"/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700B7" w14:textId="7F92CEA1" w:rsidR="00F374D8" w:rsidRPr="001D3DE8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D3D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0.</w:t>
            </w:r>
            <w:r w:rsidRPr="001D3D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 </w:t>
            </w:r>
            <w:r w:rsidRPr="001D3D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32C52" w14:textId="3875D95B" w:rsidR="00F374D8" w:rsidRPr="003F5F0B" w:rsidRDefault="00F374D8" w:rsidP="00F374D8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derate risk:  pregnancy with an interval of more than ten year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81656" w14:textId="1F2953C6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7.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DC531" w14:textId="2A0678F2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2F4D9" w14:textId="1357A629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7C8AD" w14:textId="7D06B4CF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3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A7641" w14:textId="6B390F29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27918D" w14:textId="4806F88D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</w:t>
            </w:r>
          </w:p>
        </w:tc>
      </w:tr>
      <w:tr w:rsidR="00F374D8" w:rsidRPr="003F5F0B" w14:paraId="4707CC16" w14:textId="77777777" w:rsidTr="00291E93">
        <w:trPr>
          <w:gridAfter w:val="1"/>
          <w:wAfter w:w="30" w:type="dxa"/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785F4" w14:textId="3E3CA756" w:rsidR="00F374D8" w:rsidRPr="001D3DE8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1D3D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1.</w:t>
            </w:r>
            <w:r w:rsidRPr="001D3DE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 </w:t>
            </w:r>
            <w:r w:rsidRPr="001D3DE8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AA2E7" w14:textId="02002F36" w:rsidR="00F374D8" w:rsidRPr="003F5F0B" w:rsidRDefault="00F374D8" w:rsidP="00F374D8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derate risk: BMI at the first visit &gt;35 kg/m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859C5" w14:textId="4EC02312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9.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8E351" w14:textId="0D3E0F41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53A92" w14:textId="2FEF4AD6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4C9F6" w14:textId="28079CBC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48A74" w14:textId="7BCFAAC0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6064CD" w14:textId="0A1BE287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</w:t>
            </w:r>
          </w:p>
        </w:tc>
      </w:tr>
      <w:tr w:rsidR="00F374D8" w:rsidRPr="003F5F0B" w14:paraId="7FC06AF0" w14:textId="77777777" w:rsidTr="00291E93">
        <w:trPr>
          <w:gridAfter w:val="1"/>
          <w:wAfter w:w="30" w:type="dxa"/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D4A01" w14:textId="7E013E49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2.</w:t>
            </w:r>
            <w:r w:rsidRPr="003F5F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 </w:t>
            </w: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CC2F6" w14:textId="1BD8AD5A" w:rsidR="00F374D8" w:rsidRPr="003F5F0B" w:rsidRDefault="00F374D8" w:rsidP="00F374D8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derate risk: family history of preeclampsia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00C7D" w14:textId="4349D836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1.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C0F4B" w14:textId="0D96AED4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3A210" w14:textId="4FC7E15A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D165B" w14:textId="7368DF13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3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F7308" w14:textId="30D579AA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4CC8CE" w14:textId="62137E96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</w:t>
            </w:r>
          </w:p>
        </w:tc>
      </w:tr>
      <w:tr w:rsidR="00F374D8" w:rsidRPr="003F5F0B" w14:paraId="72591AF1" w14:textId="77777777" w:rsidTr="00291E93">
        <w:trPr>
          <w:gridAfter w:val="1"/>
          <w:wAfter w:w="30" w:type="dxa"/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36CCE" w14:textId="21472C2D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3.</w:t>
            </w:r>
            <w:r w:rsidRPr="003F5F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 </w:t>
            </w: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1D8CE" w14:textId="57260961" w:rsidR="00F374D8" w:rsidRPr="003F5F0B" w:rsidRDefault="00F374D8" w:rsidP="00F374D8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derate risk: SBP ≥ 130 mmHg at the first antenatal visit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712A1" w14:textId="3FD49ACE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0.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28260" w14:textId="70BB233C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09F8D" w14:textId="7A2B24B8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5B5AB" w14:textId="1D8A8648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74BF8" w14:textId="62EC34FE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8A43D5" w14:textId="66E84BE7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</w:t>
            </w:r>
          </w:p>
        </w:tc>
      </w:tr>
      <w:tr w:rsidR="00F374D8" w:rsidRPr="003F5F0B" w14:paraId="2E4174DD" w14:textId="77777777" w:rsidTr="00291E93">
        <w:trPr>
          <w:gridAfter w:val="1"/>
          <w:wAfter w:w="30" w:type="dxa"/>
          <w:trHeight w:val="340"/>
        </w:trPr>
        <w:tc>
          <w:tcPr>
            <w:tcW w:w="13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6B8436" w14:textId="48891A00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BC04C7" w14:textId="6A2CFA08" w:rsidR="00F374D8" w:rsidRPr="003F5F0B" w:rsidRDefault="00F374D8" w:rsidP="00F374D8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an agreement score on risk factor statements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10151E" w14:textId="213265EB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1.9</w:t>
            </w:r>
          </w:p>
        </w:tc>
        <w:tc>
          <w:tcPr>
            <w:tcW w:w="9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06FD09" w14:textId="396ADA62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8</w:t>
            </w:r>
          </w:p>
        </w:tc>
        <w:tc>
          <w:tcPr>
            <w:tcW w:w="11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2613A4" w14:textId="26DBC047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CC5E75" w14:textId="6D0412DA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6</w:t>
            </w:r>
          </w:p>
        </w:tc>
        <w:tc>
          <w:tcPr>
            <w:tcW w:w="14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508D37" w14:textId="460504AB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46413B" w14:textId="58AF6068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</w:t>
            </w:r>
          </w:p>
        </w:tc>
      </w:tr>
      <w:tr w:rsidR="00F374D8" w:rsidRPr="003F5F0B" w14:paraId="0CBA80A2" w14:textId="77777777" w:rsidTr="00291E93">
        <w:trPr>
          <w:gridAfter w:val="1"/>
          <w:wAfter w:w="30" w:type="dxa"/>
          <w:trHeight w:val="34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D02A7" w14:textId="6C428D5E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4.</w:t>
            </w:r>
            <w:r w:rsidRPr="003F5F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 </w:t>
            </w: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B7544" w14:textId="4A0E5560" w:rsidR="00F374D8" w:rsidRPr="003F5F0B" w:rsidRDefault="00F374D8" w:rsidP="00F374D8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ll pregnant women are encouraged to attend antenatal care (ANC) at a minimum of eight times during pregnancy.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E9F2D" w14:textId="266C4AD5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5.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D435D" w14:textId="70286494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DFB3C" w14:textId="2A7D1816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C0C55" w14:textId="7019D85B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1FA10" w14:textId="276E19E3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9301D7" w14:textId="51311497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</w:tr>
      <w:tr w:rsidR="00F374D8" w:rsidRPr="003F5F0B" w14:paraId="19E996D6" w14:textId="77777777" w:rsidTr="00291E93">
        <w:trPr>
          <w:gridAfter w:val="1"/>
          <w:wAfter w:w="30" w:type="dxa"/>
          <w:trHeight w:val="60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56D23" w14:textId="238A57CB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5.</w:t>
            </w:r>
            <w:r w:rsidRPr="003F5F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 </w:t>
            </w: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8D0F3" w14:textId="142057FE" w:rsidR="00F374D8" w:rsidRPr="00291E93" w:rsidRDefault="00F374D8" w:rsidP="00F374D8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91E9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ll pregnant women should attend at least one integrated ANC in public primary care clinics (</w:t>
            </w:r>
            <w:proofErr w:type="spellStart"/>
            <w:r w:rsidRPr="00291E9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uskesma</w:t>
            </w:r>
            <w:r w:rsidR="00291E9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</w:t>
            </w:r>
            <w:proofErr w:type="spellEnd"/>
            <w:r w:rsidRPr="00291E9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</w:t>
            </w:r>
            <w:r w:rsidR="00291E93">
              <w:rPr>
                <w:rStyle w:val="FootnoteReference"/>
                <w:rFonts w:ascii="Calibri" w:eastAsia="Times New Roman" w:hAnsi="Calibri" w:cs="Calibri"/>
                <w:sz w:val="20"/>
                <w:szCs w:val="20"/>
                <w:lang w:eastAsia="en-GB"/>
              </w:rPr>
              <w:footnoteReference w:id="3"/>
            </w:r>
            <w:r w:rsidRPr="00291E93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4D011" w14:textId="431591B8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7.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F1B8E" w14:textId="3F64458C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0E856" w14:textId="45D69BB4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DE53D" w14:textId="4F1588DA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01F43" w14:textId="32B097EA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BC3FD4" w14:textId="6D7007A1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2</w:t>
            </w:r>
          </w:p>
        </w:tc>
      </w:tr>
      <w:tr w:rsidR="00F374D8" w:rsidRPr="003F5F0B" w14:paraId="6E4D69B9" w14:textId="77777777" w:rsidTr="00291E93">
        <w:trPr>
          <w:gridAfter w:val="1"/>
          <w:wAfter w:w="30" w:type="dxa"/>
          <w:trHeight w:val="68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C5C05" w14:textId="561150A2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6.</w:t>
            </w:r>
            <w:r w:rsidRPr="003F5F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 </w:t>
            </w: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30235" w14:textId="0A14FB01" w:rsidR="00F374D8" w:rsidRPr="003F5F0B" w:rsidRDefault="00F374D8" w:rsidP="00F374D8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color w:val="0563C1"/>
                <w:u w:val="single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 minimum of one consultation with obstetrician should occur during the first two trimesters for women with</w:t>
            </w:r>
            <w:r w:rsidR="00291E9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DP history.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895A7" w14:textId="2390C23B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7.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1FED0" w14:textId="2FEDDE79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92E8D" w14:textId="6A899821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BD1E2" w14:textId="3D91ADCD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F8BD7" w14:textId="683FB2E8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348E8D" w14:textId="3CE24C0D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</w:t>
            </w:r>
          </w:p>
        </w:tc>
      </w:tr>
      <w:tr w:rsidR="00F374D8" w:rsidRPr="003F5F0B" w14:paraId="711D00D1" w14:textId="77777777" w:rsidTr="00291E93">
        <w:trPr>
          <w:gridAfter w:val="1"/>
          <w:wAfter w:w="30" w:type="dxa"/>
          <w:trHeight w:val="60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DC862" w14:textId="375499CF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27.</w:t>
            </w:r>
            <w:r w:rsidRPr="003F5F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 </w:t>
            </w: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D19EA" w14:textId="0BCCA60C" w:rsidR="00F374D8" w:rsidRPr="003F5F0B" w:rsidRDefault="00F374D8" w:rsidP="00F374D8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he women’s blood pressure is measured at each antenatal visit.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7F655" w14:textId="4C5347B9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0.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1E9ED" w14:textId="5F469139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81B24" w14:textId="34E37D27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5F917" w14:textId="74242DA7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1A5FF" w14:textId="16ADB250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59FBC9" w14:textId="760151EE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</w:t>
            </w:r>
          </w:p>
        </w:tc>
      </w:tr>
      <w:tr w:rsidR="00F374D8" w:rsidRPr="003F5F0B" w14:paraId="6653F104" w14:textId="77777777" w:rsidTr="00291E93">
        <w:trPr>
          <w:gridAfter w:val="1"/>
          <w:wAfter w:w="30" w:type="dxa"/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557FA" w14:textId="44728018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8.</w:t>
            </w:r>
            <w:r w:rsidRPr="003F5F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 </w:t>
            </w: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CC3A6" w14:textId="25D8DBDC" w:rsidR="00F374D8" w:rsidRPr="003F5F0B" w:rsidRDefault="00F374D8" w:rsidP="00F374D8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ipstick test is performed at least once in each trimester for all pregnant women.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A8921" w14:textId="78D163AC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0.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B836B" w14:textId="0610FDDD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D5DD7" w14:textId="5B30A2C6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5BCE6" w14:textId="2BA791C3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C9B72" w14:textId="6015F1C8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A440BB" w14:textId="4C90684D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</w:tr>
      <w:tr w:rsidR="00F374D8" w:rsidRPr="003F5F0B" w14:paraId="7EEFD711" w14:textId="77777777" w:rsidTr="00291E93">
        <w:trPr>
          <w:gridAfter w:val="1"/>
          <w:wAfter w:w="30" w:type="dxa"/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2114D" w14:textId="660B8367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9.</w:t>
            </w:r>
            <w:r w:rsidRPr="003F5F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 </w:t>
            </w: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E9190" w14:textId="050ABD99" w:rsidR="00F374D8" w:rsidRPr="003F5F0B" w:rsidRDefault="00F374D8" w:rsidP="00F374D8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nce the dipstick test is positive 1 (+1), the woman should be checked for other preeclampsia blood indicators.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30BF0" w14:textId="26E9729B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9.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DF318" w14:textId="4410A6B4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3B1C4" w14:textId="79069484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78212" w14:textId="1D879568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5CC86" w14:textId="1C8E01CB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73FE4E" w14:textId="6663B106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</w:t>
            </w:r>
          </w:p>
        </w:tc>
      </w:tr>
      <w:tr w:rsidR="00F374D8" w:rsidRPr="003F5F0B" w14:paraId="0CE3F220" w14:textId="77777777" w:rsidTr="00291E93">
        <w:trPr>
          <w:gridAfter w:val="1"/>
          <w:wAfter w:w="30" w:type="dxa"/>
          <w:trHeight w:val="62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A941F" w14:textId="0C504780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30.</w:t>
            </w:r>
            <w:r w:rsidRPr="003F5F0B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eastAsia="en-GB"/>
              </w:rPr>
              <w:t xml:space="preserve">   </w:t>
            </w:r>
            <w:r w:rsidRPr="003F5F0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1474C" w14:textId="1B99ADBC" w:rsidR="00F374D8" w:rsidRPr="003F5F0B" w:rsidRDefault="00F374D8" w:rsidP="00F374D8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aboratory examination to confirm preeclampsia diagnosis, such as: kidney function test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906E1" w14:textId="3DFDCFE9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5.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9982A" w14:textId="13331022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F6676" w14:textId="4CDA8C99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AA997" w14:textId="6C74AE13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8CEEA" w14:textId="671E5BEF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B69E4F" w14:textId="7DA9772C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</w:t>
            </w:r>
          </w:p>
        </w:tc>
      </w:tr>
      <w:tr w:rsidR="00F374D8" w:rsidRPr="003F5F0B" w14:paraId="5FE95D4A" w14:textId="77777777" w:rsidTr="00291E93">
        <w:trPr>
          <w:gridAfter w:val="1"/>
          <w:wAfter w:w="30" w:type="dxa"/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C7CA9" w14:textId="68109C9A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1.</w:t>
            </w:r>
            <w:r w:rsidRPr="003F5F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 </w:t>
            </w: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71A5E" w14:textId="2A9F0E8B" w:rsidR="00F374D8" w:rsidRPr="003F5F0B" w:rsidRDefault="00F374D8" w:rsidP="00F374D8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aboratory examination to confirm preeclampsia diagnosis, such as: liver function test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B39C1" w14:textId="4B0058D2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9.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35E08" w14:textId="5BBCB857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B3D3C" w14:textId="6DCBBB21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908F4" w14:textId="38D29CDD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95088" w14:textId="4DC3BE49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A34DB8" w14:textId="4FD39509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</w:t>
            </w:r>
          </w:p>
        </w:tc>
      </w:tr>
      <w:tr w:rsidR="00F374D8" w:rsidRPr="003F5F0B" w14:paraId="6E56D7C4" w14:textId="77777777" w:rsidTr="00291E93">
        <w:trPr>
          <w:gridAfter w:val="1"/>
          <w:wAfter w:w="30" w:type="dxa"/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CCABC" w14:textId="175CCE50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2.</w:t>
            </w:r>
            <w:r w:rsidRPr="003F5F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 </w:t>
            </w: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A4285" w14:textId="2D3E2D03" w:rsidR="00F374D8" w:rsidRPr="003F5F0B" w:rsidRDefault="00F374D8" w:rsidP="00F374D8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aboratory examination to confirm preeclampsia diagnosis, such as: complete blood count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6D950" w14:textId="68434E09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1.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B823D" w14:textId="4E7B37D4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0567E" w14:textId="3AC865DE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3150A" w14:textId="46B5D1AC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ADE73" w14:textId="609F5577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D4B600" w14:textId="6DB64C73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</w:t>
            </w:r>
          </w:p>
        </w:tc>
      </w:tr>
      <w:tr w:rsidR="00F374D8" w:rsidRPr="003F5F0B" w14:paraId="4BAC04D7" w14:textId="77777777" w:rsidTr="00291E93">
        <w:trPr>
          <w:gridAfter w:val="1"/>
          <w:wAfter w:w="30" w:type="dxa"/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07C22" w14:textId="5D8CE831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3.</w:t>
            </w:r>
            <w:r w:rsidRPr="003F5F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 </w:t>
            </w: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6D6A0" w14:textId="056EA5F3" w:rsidR="00F374D8" w:rsidRPr="003F5F0B" w:rsidRDefault="00F374D8" w:rsidP="00F374D8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aboratory examination to confirm preeclampsia diagnosis, such as: fundal height measurement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4B3C2" w14:textId="55B502A1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0.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0E83B" w14:textId="639C44D0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9CF3C" w14:textId="55D112A7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02CA7" w14:textId="43C42A2C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DE62D" w14:textId="2F0CD9BA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B40837" w14:textId="562540C9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</w:t>
            </w:r>
          </w:p>
        </w:tc>
      </w:tr>
      <w:tr w:rsidR="00F374D8" w:rsidRPr="003F5F0B" w14:paraId="4457C245" w14:textId="77777777" w:rsidTr="00291E93">
        <w:trPr>
          <w:gridAfter w:val="1"/>
          <w:wAfter w:w="30" w:type="dxa"/>
          <w:trHeight w:val="58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2844C" w14:textId="3E63DE3B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4.</w:t>
            </w:r>
            <w:r w:rsidRPr="003F5F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 </w:t>
            </w: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A296F" w14:textId="651C64E6" w:rsidR="00F374D8" w:rsidRPr="003F5F0B" w:rsidRDefault="00F374D8" w:rsidP="00F374D8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aseline reference for pregnant women with preeclampsia risk factors or in the area with high preeclampsia prevalence: </w:t>
            </w:r>
            <w:r w:rsidR="00291E93"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aemoglobin</w:t>
            </w: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4484A" w14:textId="5C73F43E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5.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604DD" w14:textId="7C474B73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58526" w14:textId="1DAA7C89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1EE2D" w14:textId="144BCB4A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B195A" w14:textId="571BDD90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A865D7" w14:textId="6EB57088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</w:t>
            </w:r>
          </w:p>
        </w:tc>
      </w:tr>
      <w:tr w:rsidR="00F374D8" w:rsidRPr="003F5F0B" w14:paraId="5DE6E46E" w14:textId="77777777" w:rsidTr="00291E93">
        <w:trPr>
          <w:gridAfter w:val="1"/>
          <w:wAfter w:w="30" w:type="dxa"/>
          <w:trHeight w:val="60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4B0BF" w14:textId="5B847758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5.</w:t>
            </w:r>
            <w:r w:rsidRPr="003F5F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 </w:t>
            </w: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D8DDE" w14:textId="442F0434" w:rsidR="00F374D8" w:rsidRPr="003F5F0B" w:rsidRDefault="00F374D8" w:rsidP="00F374D8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seline reference for pregnant women with preeclampsia risk factors or in the area with high preeclampsia prevalence: platelet count.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84881" w14:textId="3C1DF845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0.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241F3" w14:textId="406CD1AB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8CCE2" w14:textId="079FAB66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8F07C" w14:textId="0DCEA7E7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EC4F4" w14:textId="01D8EC23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967A84" w14:textId="46B68F20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</w:tr>
      <w:tr w:rsidR="00F374D8" w:rsidRPr="003F5F0B" w14:paraId="769A2956" w14:textId="77777777" w:rsidTr="00291E93">
        <w:trPr>
          <w:gridAfter w:val="1"/>
          <w:wAfter w:w="30" w:type="dxa"/>
          <w:trHeight w:val="60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63EED" w14:textId="0A8D7A53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6.</w:t>
            </w:r>
            <w:r w:rsidRPr="003F5F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 </w:t>
            </w: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90AAD" w14:textId="6F40C2EF" w:rsidR="00F374D8" w:rsidRPr="003F5F0B" w:rsidRDefault="00F374D8" w:rsidP="00F374D8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seline reference for pregnant women with preeclampsia risk factors or in the area with high preeclampsia prevalence: serum creatinine.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B5CFF" w14:textId="226C1716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0.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B8DC9" w14:textId="4CB59E5C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B281F" w14:textId="1B90F15E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EE768" w14:textId="63648A50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058D3" w14:textId="5F32ABEA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2C5A8A" w14:textId="54589B81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</w:tr>
      <w:tr w:rsidR="00F374D8" w:rsidRPr="003F5F0B" w14:paraId="7AB029CA" w14:textId="77777777" w:rsidTr="00291E93">
        <w:trPr>
          <w:gridAfter w:val="1"/>
          <w:wAfter w:w="30" w:type="dxa"/>
          <w:trHeight w:val="60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0B3D8" w14:textId="059BF4D8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7.</w:t>
            </w:r>
            <w:r w:rsidRPr="003F5F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 </w:t>
            </w: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012A6" w14:textId="3F906EE6" w:rsidR="00F374D8" w:rsidRPr="003F5F0B" w:rsidRDefault="00F374D8" w:rsidP="00F374D8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Baseline reference for pregnant women with preeclampsia risk</w:t>
            </w: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factors</w:t>
            </w:r>
            <w:r w:rsidRPr="003F5F0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 or in the area with high preeclampsia prevalence: uric acid.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85873" w14:textId="1DFCF336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52.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60E11" w14:textId="1F20FBA3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6774B" w14:textId="099DCAB8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B5F45" w14:textId="32D6B277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2D0E6" w14:textId="3A003DAE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F50AE7" w14:textId="7B37AFC5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1.0</w:t>
            </w:r>
          </w:p>
        </w:tc>
      </w:tr>
      <w:tr w:rsidR="00F374D8" w:rsidRPr="003F5F0B" w14:paraId="3DF90637" w14:textId="77777777" w:rsidTr="00291E93">
        <w:trPr>
          <w:gridAfter w:val="1"/>
          <w:wAfter w:w="30" w:type="dxa"/>
          <w:trHeight w:val="60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01D79" w14:textId="3282EF21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8.</w:t>
            </w:r>
            <w:r w:rsidRPr="003F5F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 </w:t>
            </w: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784CB" w14:textId="36B2F775" w:rsidR="00F374D8" w:rsidRPr="003F5F0B" w:rsidRDefault="00F374D8" w:rsidP="00F374D8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aseline reference for pregnant women with preeclampsia risk factors or in the area with high preeclampsia prevalence: urine protein.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E57C8" w14:textId="54D91BC4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3.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A6D0B" w14:textId="4DE695A3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63396" w14:textId="119FCDB8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5CD3F" w14:textId="35C76BC8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FB5DC" w14:textId="1DB9C352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A0C02A" w14:textId="220B608F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</w:t>
            </w:r>
          </w:p>
        </w:tc>
      </w:tr>
      <w:tr w:rsidR="00F374D8" w:rsidRPr="003F5F0B" w14:paraId="765BF9CF" w14:textId="77777777" w:rsidTr="00291E93">
        <w:trPr>
          <w:gridAfter w:val="1"/>
          <w:wAfter w:w="30" w:type="dxa"/>
          <w:trHeight w:val="60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048AB" w14:textId="491D79EC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39.</w:t>
            </w:r>
            <w:r w:rsidRPr="003F5F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 </w:t>
            </w: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0960D" w14:textId="5D8D823C" w:rsidR="00F374D8" w:rsidRPr="003F5F0B" w:rsidRDefault="00F374D8" w:rsidP="00F374D8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GPs or midwives should refer a woman for an ultrasound if there is a possibility of </w:t>
            </w:r>
            <w:r w:rsidR="00291E93"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oetal</w:t>
            </w: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growth restriction following manual (fundal height) measurement.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9209B" w14:textId="02A83B6F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0.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49068" w14:textId="1E9AF833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4C52B" w14:textId="72FCC140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CBEDD" w14:textId="2E7CBA2A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2FF9F" w14:textId="1F08E234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0560B5" w14:textId="084D88BB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</w:t>
            </w:r>
          </w:p>
        </w:tc>
      </w:tr>
      <w:tr w:rsidR="00F374D8" w:rsidRPr="003F5F0B" w14:paraId="044FDB0C" w14:textId="77777777" w:rsidTr="00291E93">
        <w:trPr>
          <w:gridAfter w:val="1"/>
          <w:wAfter w:w="30" w:type="dxa"/>
          <w:trHeight w:val="620"/>
        </w:trPr>
        <w:tc>
          <w:tcPr>
            <w:tcW w:w="13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8B765B" w14:textId="3EE4C7F9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485A27" w14:textId="2DF0CF1D" w:rsidR="00F374D8" w:rsidRPr="003F5F0B" w:rsidRDefault="00F374D8" w:rsidP="00F374D8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an agreement score on screening and diagnosis statements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B73C85" w14:textId="4772BF27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1.9</w:t>
            </w:r>
          </w:p>
        </w:tc>
        <w:tc>
          <w:tcPr>
            <w:tcW w:w="9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99968F" w14:textId="09DA2E55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7</w:t>
            </w:r>
          </w:p>
        </w:tc>
        <w:tc>
          <w:tcPr>
            <w:tcW w:w="11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319012" w14:textId="5B228F67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1</w:t>
            </w:r>
          </w:p>
        </w:tc>
        <w:tc>
          <w:tcPr>
            <w:tcW w:w="1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70A4C9" w14:textId="6CDF5F81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7</w:t>
            </w:r>
          </w:p>
        </w:tc>
        <w:tc>
          <w:tcPr>
            <w:tcW w:w="14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6E66DE" w14:textId="05CEAE80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6D472A" w14:textId="267F9F4D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</w:t>
            </w:r>
          </w:p>
        </w:tc>
      </w:tr>
      <w:tr w:rsidR="00F374D8" w:rsidRPr="003F5F0B" w14:paraId="5B91477E" w14:textId="77777777" w:rsidTr="00291E93">
        <w:trPr>
          <w:gridAfter w:val="1"/>
          <w:wAfter w:w="30" w:type="dxa"/>
          <w:trHeight w:val="46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30519" w14:textId="200CA7E4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0.</w:t>
            </w:r>
            <w:r w:rsidRPr="003F5F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 </w:t>
            </w: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74A3A" w14:textId="0C6C8E92" w:rsidR="00F374D8" w:rsidRPr="003F5F0B" w:rsidRDefault="00F374D8" w:rsidP="00F374D8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ll pregnant women are recommended to appropriately exercise during pregnancy to maintain their health.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76B1C" w14:textId="6EEB1072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1.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4FB6B" w14:textId="7970BF88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E2771" w14:textId="7ED22D6B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BDF5D" w14:textId="13645958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4A6F0" w14:textId="03C4476C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E508D9" w14:textId="169EBAF0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</w:t>
            </w:r>
          </w:p>
        </w:tc>
      </w:tr>
      <w:tr w:rsidR="00F374D8" w:rsidRPr="003F5F0B" w14:paraId="06D9BFE5" w14:textId="77777777" w:rsidTr="00291E93">
        <w:trPr>
          <w:gridAfter w:val="1"/>
          <w:wAfter w:w="30" w:type="dxa"/>
          <w:trHeight w:val="50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0A4BB" w14:textId="6C0DC26C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1.</w:t>
            </w:r>
            <w:r w:rsidRPr="003F5F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 </w:t>
            </w: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C92B8" w14:textId="01A899B0" w:rsidR="00F374D8" w:rsidRPr="003F5F0B" w:rsidRDefault="00F374D8" w:rsidP="00F374D8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w dose aspirin is prescribed for women with one high risk or two moderate risk factors of preeclampsia from the 12-16</w:t>
            </w: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th</w:t>
            </w: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week of pregnancy until the baby’s delivery.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56F31" w14:textId="34F6BF58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7.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7762D" w14:textId="0EDEFF1B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D9236" w14:textId="7B4DEE4B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EF0BE" w14:textId="770852B6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67BAB" w14:textId="39484186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D33660" w14:textId="26DEC4A0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</w:t>
            </w:r>
          </w:p>
        </w:tc>
      </w:tr>
      <w:tr w:rsidR="00F374D8" w:rsidRPr="003F5F0B" w14:paraId="6917D5D5" w14:textId="77777777" w:rsidTr="00291E93">
        <w:trPr>
          <w:gridAfter w:val="1"/>
          <w:wAfter w:w="30" w:type="dxa"/>
          <w:trHeight w:val="64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35E73" w14:textId="222DB232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2.</w:t>
            </w:r>
            <w:r w:rsidRPr="003F5F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 </w:t>
            </w: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B4CB4" w14:textId="5308BD5C" w:rsidR="00F374D8" w:rsidRPr="003F5F0B" w:rsidRDefault="00F374D8" w:rsidP="00F374D8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spirin 75-150 mg is given daily at bedtime.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A5095" w14:textId="103619B2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0.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250FF" w14:textId="24C4FE46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A43EC" w14:textId="38AD5D40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C5CD3" w14:textId="252C53E7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1C4F2" w14:textId="5C06D714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4D5DE5" w14:textId="0555911E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</w:t>
            </w:r>
          </w:p>
        </w:tc>
      </w:tr>
      <w:tr w:rsidR="00F374D8" w:rsidRPr="003F5F0B" w14:paraId="0F0A58FF" w14:textId="77777777" w:rsidTr="00291E93">
        <w:trPr>
          <w:gridAfter w:val="1"/>
          <w:wAfter w:w="30" w:type="dxa"/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33CB2" w14:textId="07EE43F7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3.</w:t>
            </w:r>
            <w:r w:rsidRPr="003F5F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 </w:t>
            </w: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C5D38" w14:textId="7D928502" w:rsidR="00F374D8" w:rsidRPr="003F5F0B" w:rsidRDefault="00F374D8" w:rsidP="00F374D8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Pregnant women with risks of HDP with low daily calcium intake should also be offered with calcium supplementation 1.2-2.5 g/day.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0FE0A" w14:textId="645829EF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7.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EB786" w14:textId="2F75916D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36D1E" w14:textId="05C8E07D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DDEC8" w14:textId="1639C0D5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8720C" w14:textId="70F17D97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8C3CEF" w14:textId="76E26033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</w:t>
            </w:r>
          </w:p>
        </w:tc>
      </w:tr>
      <w:tr w:rsidR="00F374D8" w:rsidRPr="003F5F0B" w14:paraId="416A10FE" w14:textId="77777777" w:rsidTr="00291E93">
        <w:trPr>
          <w:gridAfter w:val="1"/>
          <w:wAfter w:w="30" w:type="dxa"/>
          <w:trHeight w:val="60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4DCA5" w14:textId="180E692B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4.</w:t>
            </w:r>
            <w:r w:rsidRPr="003F5F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 </w:t>
            </w: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16DA6" w14:textId="2A26E6EA" w:rsidR="00F374D8" w:rsidRPr="003F5F0B" w:rsidRDefault="00F374D8" w:rsidP="00F374D8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 minimum dose of 500-600mg calcium per day is prescribed for women with low calcium intake.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84C9F" w14:textId="00374AB3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9.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06F5D" w14:textId="0BC0D3A4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D2983" w14:textId="036D1F78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E61A0" w14:textId="6440F3E6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42B91" w14:textId="7CD43D07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B8177E" w14:textId="39D5C7DC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</w:t>
            </w:r>
          </w:p>
        </w:tc>
      </w:tr>
      <w:tr w:rsidR="00F374D8" w:rsidRPr="003F5F0B" w14:paraId="7E72AFAD" w14:textId="77777777" w:rsidTr="00291E93">
        <w:trPr>
          <w:gridAfter w:val="1"/>
          <w:wAfter w:w="30" w:type="dxa"/>
          <w:trHeight w:val="46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AC069" w14:textId="7EDB2806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5.</w:t>
            </w:r>
            <w:r w:rsidRPr="003F5F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 </w:t>
            </w: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43158" w14:textId="3DA73A32" w:rsidR="00F374D8" w:rsidRPr="003F5F0B" w:rsidRDefault="00F374D8" w:rsidP="00F374D8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alcium supplementation is consumed at a different time to iron supplement, for example, iron in the morning and calcium in the evening.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5D576" w14:textId="17F078F2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9.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AD734" w14:textId="20C43529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E965E" w14:textId="607F3D29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B81FF" w14:textId="7C090E11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6D20D" w14:textId="40F00C86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352253" w14:textId="0125AB7D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</w:t>
            </w:r>
          </w:p>
        </w:tc>
      </w:tr>
      <w:tr w:rsidR="00F374D8" w:rsidRPr="003F5F0B" w14:paraId="0C920315" w14:textId="77777777" w:rsidTr="00291E93">
        <w:trPr>
          <w:gridAfter w:val="1"/>
          <w:wAfter w:w="30" w:type="dxa"/>
          <w:trHeight w:val="60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A84C6" w14:textId="6B66C7A2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6.</w:t>
            </w:r>
            <w:r w:rsidRPr="003F5F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 </w:t>
            </w: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45C66" w14:textId="2E15C10E" w:rsidR="00F374D8" w:rsidRPr="003F5F0B" w:rsidRDefault="00F374D8" w:rsidP="00F374D8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ll pregnant women have to be appropriately informed of their risks of developing preeclampsia.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97EEE" w14:textId="65A2E2B0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7.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77469" w14:textId="7C046CC1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9B50A" w14:textId="6B65082A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312C1" w14:textId="2E95322A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352F4" w14:textId="4FDEE043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E21024" w14:textId="3A1BC490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</w:t>
            </w:r>
          </w:p>
        </w:tc>
      </w:tr>
      <w:tr w:rsidR="00F374D8" w:rsidRPr="003F5F0B" w14:paraId="19E919E2" w14:textId="77777777" w:rsidTr="00291E93">
        <w:trPr>
          <w:gridAfter w:val="1"/>
          <w:wAfter w:w="30" w:type="dxa"/>
          <w:trHeight w:val="60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CF37A" w14:textId="6F4C999F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7.</w:t>
            </w:r>
            <w:r w:rsidRPr="003F5F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 </w:t>
            </w: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567A9" w14:textId="23C47A30" w:rsidR="00F374D8" w:rsidRPr="003F5F0B" w:rsidRDefault="00CC2415" w:rsidP="00F374D8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Ps</w:t>
            </w:r>
            <w:r w:rsidR="00F374D8"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can prescribe low dose aspirin as preeclampsia prophylaxis.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69E26" w14:textId="72275CB8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0.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E1D40" w14:textId="506058E7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50D6B" w14:textId="6B533B49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0B4BD" w14:textId="3915F3FA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27B99" w14:textId="4685D05D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6C5442" w14:textId="4498C05A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</w:t>
            </w:r>
          </w:p>
        </w:tc>
      </w:tr>
      <w:tr w:rsidR="00F374D8" w:rsidRPr="003F5F0B" w14:paraId="2D98193E" w14:textId="77777777" w:rsidTr="00291E93">
        <w:trPr>
          <w:gridAfter w:val="1"/>
          <w:wAfter w:w="30" w:type="dxa"/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2A588" w14:textId="3F4A8A40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48.</w:t>
            </w:r>
            <w:r w:rsidRPr="003F5F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 </w:t>
            </w: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50F3F" w14:textId="7693A8F5" w:rsidR="00F374D8" w:rsidRPr="003F5F0B" w:rsidRDefault="00F374D8" w:rsidP="00F374D8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Ps and midwives can prescribe calcium supplementation as prophylaxis of preeclampsia for women with low calcium intake.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6D09C" w14:textId="4E12165E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1.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DB9BB" w14:textId="05E39DB2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AF23B" w14:textId="1E19FD6F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B9D39" w14:textId="66D856AA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B5ABE" w14:textId="4E7B558C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24E5FF" w14:textId="16A8215D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</w:t>
            </w:r>
          </w:p>
        </w:tc>
      </w:tr>
      <w:tr w:rsidR="00F374D8" w:rsidRPr="003F5F0B" w14:paraId="6198C001" w14:textId="77777777" w:rsidTr="00291E93">
        <w:trPr>
          <w:gridAfter w:val="1"/>
          <w:wAfter w:w="30" w:type="dxa"/>
          <w:trHeight w:val="60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D1C71" w14:textId="703588F1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9.</w:t>
            </w:r>
            <w:r w:rsidRPr="003F5F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 </w:t>
            </w: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8E860" w14:textId="5C3260B5" w:rsidR="00F374D8" w:rsidRPr="003F5F0B" w:rsidRDefault="00F374D8" w:rsidP="00F374D8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Ps and midwives advise women with preeclampsia risks to regularly take aspirin and calcium supplementation.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79618" w14:textId="1C03CE48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5.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6143A" w14:textId="71174AF5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2B222" w14:textId="0FB23E02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8C3FA" w14:textId="09BCE81C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330F3" w14:textId="26936E78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89C009" w14:textId="3C425A5E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</w:t>
            </w:r>
          </w:p>
        </w:tc>
      </w:tr>
      <w:tr w:rsidR="00F374D8" w:rsidRPr="003F5F0B" w14:paraId="253D656B" w14:textId="77777777" w:rsidTr="00291E93">
        <w:trPr>
          <w:gridAfter w:val="1"/>
          <w:wAfter w:w="30" w:type="dxa"/>
          <w:trHeight w:val="620"/>
        </w:trPr>
        <w:tc>
          <w:tcPr>
            <w:tcW w:w="13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0AE30B" w14:textId="66A41CAC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B5006E" w14:textId="5B2D325F" w:rsidR="00F374D8" w:rsidRPr="003F5F0B" w:rsidRDefault="00F374D8" w:rsidP="00F374D8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an agreement score on prevention statements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DE30DD" w14:textId="3B00555A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1.1</w:t>
            </w:r>
          </w:p>
        </w:tc>
        <w:tc>
          <w:tcPr>
            <w:tcW w:w="9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054AE7" w14:textId="5843E268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8</w:t>
            </w:r>
          </w:p>
        </w:tc>
        <w:tc>
          <w:tcPr>
            <w:tcW w:w="11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1757BD" w14:textId="397D8361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8D9CA4" w14:textId="0C5CC0F2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4</w:t>
            </w:r>
          </w:p>
        </w:tc>
        <w:tc>
          <w:tcPr>
            <w:tcW w:w="14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BF1527" w14:textId="2E9E0EF3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9B2DEA" w14:textId="0816873B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</w:t>
            </w:r>
          </w:p>
        </w:tc>
      </w:tr>
      <w:tr w:rsidR="00F374D8" w:rsidRPr="003F5F0B" w14:paraId="1C0A229F" w14:textId="77777777" w:rsidTr="00291E93">
        <w:trPr>
          <w:gridAfter w:val="1"/>
          <w:wAfter w:w="30" w:type="dxa"/>
          <w:trHeight w:val="34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87391" w14:textId="58053263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0.</w:t>
            </w:r>
            <w:r w:rsidRPr="003F5F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 </w:t>
            </w: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65646" w14:textId="56FD71BF" w:rsidR="00F374D8" w:rsidRPr="003F5F0B" w:rsidRDefault="00DD3C24" w:rsidP="00F374D8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M</w:t>
            </w:r>
            <w:r w:rsidRPr="00DD3C24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ost antihypertensive agents can be used to control the women's blood pressure during breastfeeding periods </w:t>
            </w:r>
            <w:r w:rsidR="00F374D8" w:rsidRPr="003F5F0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*.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871AD" w14:textId="5ACD7DAC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47.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DE72C" w14:textId="7B5E5A55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A36FC" w14:textId="7132080C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C3DA3" w14:textId="6599BC7F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552C1" w14:textId="3B0C7D3A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D4AD54" w14:textId="7962C82C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1.1</w:t>
            </w:r>
          </w:p>
        </w:tc>
      </w:tr>
      <w:tr w:rsidR="00F374D8" w:rsidRPr="003F5F0B" w14:paraId="0B38EB10" w14:textId="77777777" w:rsidTr="00291E93">
        <w:trPr>
          <w:gridAfter w:val="1"/>
          <w:wAfter w:w="30" w:type="dxa"/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EDC97" w14:textId="4BB1BD5D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1.</w:t>
            </w:r>
            <w:r w:rsidRPr="003F5F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 </w:t>
            </w: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17ADA" w14:textId="169E6361" w:rsidR="00F374D8" w:rsidRPr="003F5F0B" w:rsidRDefault="00F374D8" w:rsidP="00F374D8">
            <w:pPr>
              <w:tabs>
                <w:tab w:val="left" w:pos="6150"/>
              </w:tabs>
              <w:ind w:right="262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ll women with HDP should be reviewed within three months after delivery.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2C98B" w14:textId="0EF4734F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9.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ADD39" w14:textId="1C407229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593C6" w14:textId="0D934A84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2D205" w14:textId="64001BCE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FE168" w14:textId="360076A4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073996" w14:textId="495EC795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</w:t>
            </w:r>
          </w:p>
        </w:tc>
      </w:tr>
      <w:tr w:rsidR="00F374D8" w:rsidRPr="003F5F0B" w14:paraId="430AAB1D" w14:textId="77777777" w:rsidTr="00291E93">
        <w:trPr>
          <w:gridAfter w:val="1"/>
          <w:wAfter w:w="30" w:type="dxa"/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E87CD" w14:textId="3E4FC481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2.</w:t>
            </w:r>
            <w:r w:rsidRPr="003F5F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 </w:t>
            </w: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C85C8" w14:textId="4ACD505F" w:rsidR="00F374D8" w:rsidRPr="003F5F0B" w:rsidRDefault="00F374D8" w:rsidP="00F374D8">
            <w:pPr>
              <w:tabs>
                <w:tab w:val="left" w:pos="6150"/>
              </w:tabs>
              <w:ind w:right="262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DP should resolve within three months after delivery.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54058" w14:textId="7753E98E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5.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23F05" w14:textId="07BF56C1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86E7E" w14:textId="299A4FC3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3C325" w14:textId="3B100A00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24772" w14:textId="05A2C64A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BBB48F" w14:textId="4B944BAA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</w:t>
            </w:r>
          </w:p>
        </w:tc>
      </w:tr>
      <w:tr w:rsidR="00F374D8" w:rsidRPr="003F5F0B" w14:paraId="3E09A4C5" w14:textId="77777777" w:rsidTr="00291E93">
        <w:trPr>
          <w:gridAfter w:val="1"/>
          <w:wAfter w:w="30" w:type="dxa"/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35739" w14:textId="727A2EDE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3.</w:t>
            </w:r>
            <w:r w:rsidRPr="003F5F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 </w:t>
            </w: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5D776" w14:textId="41658A07" w:rsidR="00F374D8" w:rsidRPr="003F5F0B" w:rsidRDefault="00F374D8" w:rsidP="00F374D8">
            <w:pPr>
              <w:tabs>
                <w:tab w:val="left" w:pos="6150"/>
              </w:tabs>
              <w:ind w:right="262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f any abnormalities persist beyond the three months, women with a history of HDP should be referred to hospital.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794B8" w14:textId="4568C374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1.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1424B" w14:textId="470DEE82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8FD01" w14:textId="6956C2B9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EED53" w14:textId="009FC3E5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35A74" w14:textId="63BE3AD8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41CAB0" w14:textId="3A01C374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</w:t>
            </w:r>
          </w:p>
        </w:tc>
      </w:tr>
      <w:tr w:rsidR="00F374D8" w:rsidRPr="003F5F0B" w14:paraId="32EB4E57" w14:textId="77777777" w:rsidTr="00291E93">
        <w:trPr>
          <w:gridAfter w:val="1"/>
          <w:wAfter w:w="30" w:type="dxa"/>
          <w:trHeight w:val="60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2E386" w14:textId="475A3814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4.</w:t>
            </w:r>
            <w:r w:rsidRPr="003F5F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 </w:t>
            </w: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F49DE" w14:textId="353093B8" w:rsidR="00F374D8" w:rsidRPr="003F5F0B" w:rsidRDefault="00F374D8" w:rsidP="00F374D8">
            <w:pPr>
              <w:tabs>
                <w:tab w:val="left" w:pos="6150"/>
              </w:tabs>
              <w:ind w:right="262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omen with a history of HDP are recommended to achieve pre-pregnancy weight by 12 months after delivery.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1C0B6" w14:textId="46072C8E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9.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AD1B8" w14:textId="2407DEF1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C6440" w14:textId="794CF1E6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EAE02" w14:textId="5D914474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67CDC" w14:textId="63AB27EF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F0E0C3" w14:textId="6B7349F8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</w:t>
            </w:r>
          </w:p>
        </w:tc>
      </w:tr>
      <w:tr w:rsidR="00F374D8" w:rsidRPr="003F5F0B" w14:paraId="15BC4EB4" w14:textId="77777777" w:rsidTr="00291E93">
        <w:trPr>
          <w:gridAfter w:val="1"/>
          <w:wAfter w:w="30" w:type="dxa"/>
          <w:trHeight w:val="50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92D9C" w14:textId="5FA92BC5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5.</w:t>
            </w:r>
            <w:r w:rsidRPr="003F5F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 </w:t>
            </w: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77085" w14:textId="4738F00B" w:rsidR="00F374D8" w:rsidRPr="003F5F0B" w:rsidRDefault="00F374D8" w:rsidP="00F374D8">
            <w:pPr>
              <w:tabs>
                <w:tab w:val="left" w:pos="6150"/>
              </w:tabs>
              <w:ind w:right="262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Women with a history of HDP should receive postpartum </w:t>
            </w:r>
            <w:r w:rsidR="00291E93"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unselling</w:t>
            </w: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about their risks of cardiovascular diseases in the future.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476A8" w14:textId="6150DFC2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0.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8EACA" w14:textId="34D915EC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42677" w14:textId="0DCF7E9A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49055" w14:textId="4F710719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1ABFA" w14:textId="71606A06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5F57E8" w14:textId="483B899B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</w:t>
            </w:r>
          </w:p>
        </w:tc>
      </w:tr>
      <w:tr w:rsidR="00F374D8" w:rsidRPr="003F5F0B" w14:paraId="11E069E3" w14:textId="77777777" w:rsidTr="00291E93">
        <w:trPr>
          <w:gridAfter w:val="1"/>
          <w:wAfter w:w="30" w:type="dxa"/>
          <w:trHeight w:val="60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406AF" w14:textId="363F9F00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6.</w:t>
            </w:r>
            <w:r w:rsidRPr="003F5F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 </w:t>
            </w: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169BA" w14:textId="06BF7CDE" w:rsidR="00F374D8" w:rsidRPr="003F5F0B" w:rsidRDefault="00F374D8" w:rsidP="00F374D8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Whenever appropriate, psychological </w:t>
            </w:r>
            <w:r w:rsidR="00291E93"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unselling</w:t>
            </w: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is given for women with a history of HDP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1CBAE" w14:textId="253461C1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3.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F9426" w14:textId="6C36C95F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349A6" w14:textId="5E6F45E3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D48F6" w14:textId="35D47B58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4CF2C" w14:textId="3A105E0F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4CA19A" w14:textId="7BAC4A00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</w:t>
            </w:r>
          </w:p>
        </w:tc>
      </w:tr>
      <w:tr w:rsidR="00F374D8" w:rsidRPr="003F5F0B" w14:paraId="5675A501" w14:textId="77777777" w:rsidTr="00291E93">
        <w:trPr>
          <w:gridAfter w:val="1"/>
          <w:wAfter w:w="30" w:type="dxa"/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AF43E" w14:textId="5DFB0A8D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7.</w:t>
            </w:r>
            <w:r w:rsidRPr="003F5F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 </w:t>
            </w: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8D300" w14:textId="1C3F7148" w:rsidR="00F374D8" w:rsidRPr="003F5F0B" w:rsidRDefault="00F374D8" w:rsidP="00F374D8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ealthy lifestyle counselling is given for women with a HDP history during postpartum periods.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39718" w14:textId="46F33DED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7.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8435E" w14:textId="74F37E19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D4A35" w14:textId="05C692C1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4C406" w14:textId="361088BB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0DBE5" w14:textId="2555D895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D09F21" w14:textId="079D173F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</w:t>
            </w:r>
          </w:p>
        </w:tc>
      </w:tr>
      <w:tr w:rsidR="00F374D8" w:rsidRPr="003F5F0B" w14:paraId="19A81F12" w14:textId="77777777" w:rsidTr="00291E93">
        <w:trPr>
          <w:gridAfter w:val="1"/>
          <w:wAfter w:w="30" w:type="dxa"/>
          <w:trHeight w:val="50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80667" w14:textId="5706D905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8.</w:t>
            </w:r>
            <w:r w:rsidRPr="003F5F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 </w:t>
            </w: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AA4F7" w14:textId="15F03352" w:rsidR="00F374D8" w:rsidRPr="003F5F0B" w:rsidRDefault="00F374D8" w:rsidP="00F374D8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Women with a history of HDP are </w:t>
            </w:r>
            <w:r w:rsidR="00291E93"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unselled</w:t>
            </w: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about postpartum contraception, aiming to provide adequate recovery time before conceiving again.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761D5" w14:textId="64499BFA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0.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11ADE" w14:textId="30F0EC43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0A578" w14:textId="37069D5E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8B8E0" w14:textId="2B59618D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91967" w14:textId="6417EAA4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006ED1" w14:textId="5D910955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</w:t>
            </w:r>
          </w:p>
        </w:tc>
      </w:tr>
      <w:tr w:rsidR="00F374D8" w:rsidRPr="003F5F0B" w14:paraId="68C67043" w14:textId="77777777" w:rsidTr="00291E93">
        <w:trPr>
          <w:gridAfter w:val="1"/>
          <w:wAfter w:w="30" w:type="dxa"/>
          <w:trHeight w:val="60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CB287" w14:textId="00B8B978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59.</w:t>
            </w:r>
            <w:r w:rsidRPr="003F5F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 </w:t>
            </w: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9DFB4" w14:textId="78B332C8" w:rsidR="00F374D8" w:rsidRPr="003F5F0B" w:rsidRDefault="00F374D8" w:rsidP="00F374D8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Any contraception methods </w:t>
            </w:r>
            <w:r w:rsidR="006B0C5F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can be prescribed </w:t>
            </w:r>
            <w:r w:rsidRPr="003F5F0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for women with a history of HDP</w:t>
            </w: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.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7BD21" w14:textId="0E9D4505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7.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F726E" w14:textId="7DB2ABD7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5BED4" w14:textId="5BEACB13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68ED4" w14:textId="3C5079E5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21D41" w14:textId="060590DE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590FF7" w14:textId="1462385E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3</w:t>
            </w:r>
          </w:p>
        </w:tc>
      </w:tr>
      <w:tr w:rsidR="00F374D8" w:rsidRPr="003F5F0B" w14:paraId="70C554DC" w14:textId="77777777" w:rsidTr="00291E93">
        <w:trPr>
          <w:gridAfter w:val="1"/>
          <w:wAfter w:w="30" w:type="dxa"/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DAC29" w14:textId="3B95F881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0.</w:t>
            </w:r>
            <w:r w:rsidRPr="003F5F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 </w:t>
            </w: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25100" w14:textId="425F5D46" w:rsidR="00F374D8" w:rsidRPr="003F5F0B" w:rsidRDefault="00F374D8" w:rsidP="00F374D8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n-hormonal contraception, such as IUD, is a priority for women with poor blood pressure control.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A3800" w14:textId="51668457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5.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35161" w14:textId="62176BD7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60056" w14:textId="516963B4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78DBA" w14:textId="77CF1573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4F209" w14:textId="0EA1369C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661877" w14:textId="1E800301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</w:t>
            </w:r>
          </w:p>
        </w:tc>
      </w:tr>
      <w:tr w:rsidR="00F374D8" w:rsidRPr="003F5F0B" w14:paraId="7907C53B" w14:textId="77777777" w:rsidTr="00291E93">
        <w:trPr>
          <w:gridAfter w:val="1"/>
          <w:wAfter w:w="30" w:type="dxa"/>
          <w:trHeight w:val="54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56EA3" w14:textId="0A6DC6C5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1.</w:t>
            </w:r>
            <w:r w:rsidRPr="003F5F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 </w:t>
            </w: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240A7" w14:textId="345BF59B" w:rsidR="00F374D8" w:rsidRPr="003F5F0B" w:rsidRDefault="00F374D8" w:rsidP="00F374D8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Women with a history of HDP should be prescribed with low dose aspirin for the next pregnancy</w:t>
            </w: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70D8C" w14:textId="1E063B4C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4.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FAD9E" w14:textId="39C193BD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466AF" w14:textId="05CCDF6B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40AB6" w14:textId="654FE944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BB85D" w14:textId="407730E4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9CB63B" w14:textId="627E4E4A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</w:t>
            </w:r>
          </w:p>
        </w:tc>
      </w:tr>
      <w:tr w:rsidR="00F374D8" w:rsidRPr="003F5F0B" w14:paraId="284197F7" w14:textId="77777777" w:rsidTr="00291E93">
        <w:trPr>
          <w:gridAfter w:val="1"/>
          <w:wAfter w:w="30" w:type="dxa"/>
          <w:trHeight w:val="52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6536F" w14:textId="4B9746B3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2.</w:t>
            </w:r>
            <w:r w:rsidRPr="003F5F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 </w:t>
            </w: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B8B7C" w14:textId="2059B3E4" w:rsidR="00F374D8" w:rsidRPr="003F5F0B" w:rsidRDefault="00F374D8" w:rsidP="00F374D8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mportant health information about HDP should be noted at the women’s pregnancy book.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2FCCC" w14:textId="1CBEB1FA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0.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8F58D" w14:textId="58B127BF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0FB16" w14:textId="26699D78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5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D652B" w14:textId="4B517630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EE4DC" w14:textId="3E6AFF91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CE9546" w14:textId="57E26C29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</w:t>
            </w:r>
          </w:p>
        </w:tc>
      </w:tr>
      <w:tr w:rsidR="00F374D8" w:rsidRPr="003F5F0B" w14:paraId="68D62E62" w14:textId="77777777" w:rsidTr="00291E93">
        <w:trPr>
          <w:gridAfter w:val="1"/>
          <w:wAfter w:w="30" w:type="dxa"/>
          <w:trHeight w:val="340"/>
        </w:trPr>
        <w:tc>
          <w:tcPr>
            <w:tcW w:w="13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6FAA2E" w14:textId="045F6C47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E0A38B" w14:textId="2630E051" w:rsidR="00F374D8" w:rsidRPr="003F5F0B" w:rsidRDefault="00F374D8" w:rsidP="00F374D8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Mean agreement score on </w:t>
            </w:r>
            <w:r w:rsidR="00291E93" w:rsidRPr="003F5F0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long-term</w:t>
            </w:r>
            <w:r w:rsidRPr="003F5F0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 follow up in primary care statements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EED6A5" w14:textId="77E8873A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2.5</w:t>
            </w:r>
          </w:p>
        </w:tc>
        <w:tc>
          <w:tcPr>
            <w:tcW w:w="9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AD7F42" w14:textId="328771AE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6</w:t>
            </w:r>
          </w:p>
        </w:tc>
        <w:tc>
          <w:tcPr>
            <w:tcW w:w="11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F808FB" w14:textId="38597F94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9</w:t>
            </w:r>
          </w:p>
        </w:tc>
        <w:tc>
          <w:tcPr>
            <w:tcW w:w="1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7D3E5B" w14:textId="39B90775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7</w:t>
            </w:r>
          </w:p>
        </w:tc>
        <w:tc>
          <w:tcPr>
            <w:tcW w:w="14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CDF33C" w14:textId="1DFE70AF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F93E42" w14:textId="38F5BDEF" w:rsidR="00F374D8" w:rsidRPr="003F5F0B" w:rsidRDefault="00F374D8" w:rsidP="00F374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</w:t>
            </w:r>
          </w:p>
        </w:tc>
      </w:tr>
      <w:tr w:rsidR="00291E93" w:rsidRPr="003F5F0B" w14:paraId="2A44EB29" w14:textId="77777777" w:rsidTr="003F3150">
        <w:trPr>
          <w:gridAfter w:val="1"/>
          <w:wAfter w:w="30" w:type="dxa"/>
          <w:trHeight w:val="540"/>
        </w:trPr>
        <w:tc>
          <w:tcPr>
            <w:tcW w:w="14965" w:type="dxa"/>
            <w:gridSpan w:val="8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19AA0315" w14:textId="7BDCE23E" w:rsidR="00291E93" w:rsidRPr="003F5F0B" w:rsidRDefault="00291E93" w:rsidP="00291E9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econd-round survey statements</w:t>
            </w:r>
          </w:p>
        </w:tc>
      </w:tr>
      <w:tr w:rsidR="00291E93" w:rsidRPr="003F5F0B" w14:paraId="48D3A3C4" w14:textId="77777777" w:rsidTr="00291E93">
        <w:trPr>
          <w:gridAfter w:val="1"/>
          <w:wAfter w:w="30" w:type="dxa"/>
          <w:trHeight w:val="54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74E738D" w14:textId="140ED5D9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3.</w:t>
            </w:r>
            <w:r w:rsidRPr="003F5F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 </w:t>
            </w: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3958D" w14:textId="16FC80FF" w:rsidR="00291E93" w:rsidRPr="003F5F0B" w:rsidRDefault="00291E93" w:rsidP="00291E93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egnant women should be consulted to an obstetrician once they are identified of having high blood pressure.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7D3E4D" w14:textId="6FED6AEF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5.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C0862" w14:textId="28DA5B37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A6D8B" w14:textId="5BEA046D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95474" w14:textId="3BB8B352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98948" w14:textId="37C435F1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59847043" w14:textId="7D5640A1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</w:t>
            </w:r>
          </w:p>
        </w:tc>
      </w:tr>
      <w:tr w:rsidR="00291E93" w:rsidRPr="003F5F0B" w14:paraId="723E4F82" w14:textId="77777777" w:rsidTr="00291E93">
        <w:trPr>
          <w:gridAfter w:val="1"/>
          <w:wAfter w:w="30" w:type="dxa"/>
          <w:trHeight w:val="54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DA667" w14:textId="3085CD9A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4.</w:t>
            </w:r>
            <w:r w:rsidRPr="003F5F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 </w:t>
            </w: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594A2" w14:textId="1D1B493E" w:rsidR="00291E93" w:rsidRPr="003F5F0B" w:rsidRDefault="00291E93" w:rsidP="00291E93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ntihypertensive agents should be considered once the women’s systolic blood pressure (SBP) &gt;150 and/ or diastolic blood pressure (SBP) &gt;100 mmHg.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3F52C" w14:textId="2DF532D1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2.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18F86" w14:textId="7111BCDD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BC8CA" w14:textId="76BC6731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2E7AA" w14:textId="1E3A1490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E4F62" w14:textId="17CE1BCE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482849" w14:textId="72665FB4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</w:t>
            </w:r>
          </w:p>
        </w:tc>
      </w:tr>
      <w:tr w:rsidR="00291E93" w:rsidRPr="003F5F0B" w14:paraId="63C1027E" w14:textId="77777777" w:rsidTr="00291E93">
        <w:trPr>
          <w:gridAfter w:val="1"/>
          <w:wAfter w:w="30" w:type="dxa"/>
          <w:trHeight w:val="60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D2A02" w14:textId="2F1FC52C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5.</w:t>
            </w:r>
            <w:r w:rsidRPr="003F5F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 </w:t>
            </w: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16B43" w14:textId="4048EE26" w:rsidR="00291E93" w:rsidRPr="003F5F0B" w:rsidRDefault="00291E93" w:rsidP="00291E93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ntihypertensive agents should be prescribed immediately once the women’s SBP </w:t>
            </w:r>
            <w:r w:rsidRPr="003F5F0B">
              <w:rPr>
                <w:rFonts w:ascii="Symbol" w:eastAsia="Times New Roman" w:hAnsi="Symbol" w:cs="Calibri"/>
                <w:color w:val="000000"/>
                <w:sz w:val="20"/>
                <w:szCs w:val="20"/>
                <w:lang w:eastAsia="en-GB"/>
              </w:rPr>
              <w:t>³</w:t>
            </w: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160 or DBP </w:t>
            </w:r>
            <w:r w:rsidRPr="003F5F0B">
              <w:rPr>
                <w:rFonts w:ascii="Symbol" w:eastAsia="Times New Roman" w:hAnsi="Symbol" w:cs="Calibri"/>
                <w:color w:val="000000"/>
                <w:sz w:val="20"/>
                <w:szCs w:val="20"/>
                <w:lang w:eastAsia="en-GB"/>
              </w:rPr>
              <w:t>³</w:t>
            </w: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110mmHg.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CCFB0" w14:textId="1307396E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4.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897F0" w14:textId="162D7177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9958B" w14:textId="45CBACEC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B0104" w14:textId="21C56AF1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2B252" w14:textId="14234471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7FD2A7" w14:textId="71CF33F3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</w:t>
            </w:r>
          </w:p>
        </w:tc>
      </w:tr>
      <w:tr w:rsidR="00291E93" w:rsidRPr="003F5F0B" w14:paraId="39629AB7" w14:textId="77777777" w:rsidTr="00291E93">
        <w:trPr>
          <w:gridAfter w:val="1"/>
          <w:wAfter w:w="30" w:type="dxa"/>
          <w:trHeight w:val="54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993F4" w14:textId="339D8800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6.</w:t>
            </w:r>
            <w:r w:rsidRPr="003F5F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 </w:t>
            </w: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E0554" w14:textId="212E9D69" w:rsidR="00291E93" w:rsidRPr="003F5F0B" w:rsidRDefault="00291E93" w:rsidP="00291E93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gardless of the HDP diagnosis, blood pressure consistently over than 140/90 mmHg should be treated.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F53EF" w14:textId="4BFBA951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7.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3F1BC" w14:textId="3258106C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D8127" w14:textId="3CD2B780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0966D" w14:textId="11B03B55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7A499" w14:textId="40D0D61B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22429F" w14:textId="2E932519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</w:tr>
      <w:tr w:rsidR="00291E93" w:rsidRPr="003F5F0B" w14:paraId="603E3919" w14:textId="77777777" w:rsidTr="00291E93">
        <w:trPr>
          <w:gridAfter w:val="1"/>
          <w:wAfter w:w="30" w:type="dxa"/>
          <w:trHeight w:val="52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626DD" w14:textId="344783ED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7.</w:t>
            </w:r>
            <w:r w:rsidRPr="003F5F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 </w:t>
            </w: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DB198" w14:textId="3DBB34E1" w:rsidR="00291E93" w:rsidRPr="003F5F0B" w:rsidRDefault="00291E93" w:rsidP="00291E93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Antihypertensive medication given in primary care setting: </w:t>
            </w: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m</w:t>
            </w:r>
            <w:r w:rsidRPr="003F5F0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ethyldopa.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2EEBC" w14:textId="5BEE17B7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60.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D65F4" w14:textId="12E6C2FF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D42AB" w14:textId="7E9A73DC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36BB9" w14:textId="0544E877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84445" w14:textId="1A864243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9FB70C" w14:textId="03333802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1.0</w:t>
            </w:r>
          </w:p>
        </w:tc>
      </w:tr>
      <w:tr w:rsidR="00291E93" w:rsidRPr="003F5F0B" w14:paraId="3C7E818C" w14:textId="77777777" w:rsidTr="00291E93">
        <w:trPr>
          <w:gridAfter w:val="1"/>
          <w:wAfter w:w="30" w:type="dxa"/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169F2" w14:textId="758B1506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8.</w:t>
            </w:r>
            <w:r w:rsidRPr="003F5F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 </w:t>
            </w: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A3809" w14:textId="663CCAA1" w:rsidR="00291E93" w:rsidRPr="003F5F0B" w:rsidRDefault="00291E93" w:rsidP="00291E93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ntihypertensive medication given in primary care setting: nifedipine.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4AA48" w14:textId="37EDABA4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8.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54D1E" w14:textId="79B84DD2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C643E" w14:textId="25C22D45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E918A" w14:textId="739BE6CB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22E01" w14:textId="60A1F88B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CBB228" w14:textId="72173B48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</w:t>
            </w:r>
          </w:p>
        </w:tc>
      </w:tr>
      <w:tr w:rsidR="00291E93" w:rsidRPr="003F5F0B" w14:paraId="532F9BD5" w14:textId="77777777" w:rsidTr="00291E93">
        <w:trPr>
          <w:gridAfter w:val="1"/>
          <w:wAfter w:w="30" w:type="dxa"/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CA99B" w14:textId="3884C73E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9.</w:t>
            </w:r>
            <w:r w:rsidRPr="003F5F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 </w:t>
            </w: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37FAB" w14:textId="33A7582E" w:rsidR="00291E93" w:rsidRPr="003F5F0B" w:rsidRDefault="00291E93" w:rsidP="00291E93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 xml:space="preserve">Antihypertensive medication given in primary care setting: oral labetalol.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58D3A" w14:textId="120941EF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48.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7B634" w14:textId="2E65E391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58AFB" w14:textId="193F1B28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1B1D4" w14:textId="4998EF0A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FC20C" w14:textId="13E3C631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A40A64" w14:textId="6CDD80C3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1.1</w:t>
            </w:r>
          </w:p>
        </w:tc>
      </w:tr>
      <w:tr w:rsidR="00291E93" w:rsidRPr="003F5F0B" w14:paraId="7A58758B" w14:textId="77777777" w:rsidTr="00291E93">
        <w:trPr>
          <w:gridAfter w:val="1"/>
          <w:wAfter w:w="30" w:type="dxa"/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A1DCF" w14:textId="3EE01132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70.</w:t>
            </w:r>
            <w:r w:rsidRPr="003F5F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 </w:t>
            </w: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66976" w14:textId="22AA27B7" w:rsidR="00291E93" w:rsidRPr="003F5F0B" w:rsidRDefault="00291E93" w:rsidP="00291E93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egnant women diagnosed with preeclampsia should be referred to hospital.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8B6D9" w14:textId="49773276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3.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B7AA7" w14:textId="7CAA1BFF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D07A5" w14:textId="32A3225B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B40E0" w14:textId="6EF38EED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495A2" w14:textId="0E2FEFFF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0D53E6" w14:textId="64676770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</w:t>
            </w:r>
          </w:p>
        </w:tc>
      </w:tr>
      <w:tr w:rsidR="00291E93" w:rsidRPr="003F5F0B" w14:paraId="1543BC01" w14:textId="77777777" w:rsidTr="00291E93">
        <w:trPr>
          <w:gridAfter w:val="1"/>
          <w:wAfter w:w="30" w:type="dxa"/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25147" w14:textId="6165179E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1.</w:t>
            </w:r>
            <w:r w:rsidRPr="003F5F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 </w:t>
            </w: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4ED55" w14:textId="5ED632C0" w:rsidR="00291E93" w:rsidRPr="003F5F0B" w:rsidRDefault="00291E93" w:rsidP="00291E93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egnant women diagnosed with preeclampsia should be managed as an inpatient in a hospital.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195DE" w14:textId="258E2BBC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3.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F4422" w14:textId="12A1766A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5A810" w14:textId="11C45A27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D543D" w14:textId="42AD62C4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58D9C" w14:textId="384893CE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96979F" w14:textId="69A743D8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</w:tr>
      <w:tr w:rsidR="00291E93" w:rsidRPr="003F5F0B" w14:paraId="74AC4BCC" w14:textId="77777777" w:rsidTr="00291E93">
        <w:trPr>
          <w:gridAfter w:val="1"/>
          <w:wAfter w:w="30" w:type="dxa"/>
          <w:trHeight w:val="58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034F9" w14:textId="23ED5E55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2.</w:t>
            </w:r>
            <w:r w:rsidRPr="003F5F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 </w:t>
            </w: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D20A7" w14:textId="0E9FEFC5" w:rsidR="00291E93" w:rsidRPr="003F5F0B" w:rsidRDefault="00291E93" w:rsidP="00291E93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egnant women diagnosed with preeclampsia should be treated with magnesium sulphate injection as seizure prophylaxis.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A8B99" w14:textId="139600FC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7.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A39C2" w14:textId="1A263A99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6A4C4" w14:textId="482F12F3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BAC26" w14:textId="2587FB01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80972" w14:textId="7DA73225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4F1383" w14:textId="18834361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</w:t>
            </w:r>
          </w:p>
        </w:tc>
      </w:tr>
      <w:tr w:rsidR="00291E93" w:rsidRPr="003F5F0B" w14:paraId="0A6C2E0D" w14:textId="77777777" w:rsidTr="00291E93">
        <w:trPr>
          <w:gridAfter w:val="1"/>
          <w:wAfter w:w="30" w:type="dxa"/>
          <w:trHeight w:val="60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4CEB2" w14:textId="25FCA851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3.</w:t>
            </w:r>
            <w:r w:rsidRPr="003F5F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 </w:t>
            </w: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A2EA6" w14:textId="5694D343" w:rsidR="00291E93" w:rsidRPr="003F5F0B" w:rsidRDefault="00291E93" w:rsidP="00291E93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 an emergency situation, primary care providers should give an initial dose of magnesium sulphate as a treatment for eclampsia seizures.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C61AF" w14:textId="202DB1C4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8.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C4612" w14:textId="468BA92D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91606" w14:textId="708AE7F8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EDD31" w14:textId="2E9873D8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861B1" w14:textId="1E7E01BF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B88250" w14:textId="5552BD10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</w:t>
            </w:r>
          </w:p>
        </w:tc>
      </w:tr>
      <w:tr w:rsidR="00291E93" w:rsidRPr="003F5F0B" w14:paraId="00A6359F" w14:textId="77777777" w:rsidTr="00291E93">
        <w:trPr>
          <w:gridAfter w:val="1"/>
          <w:wAfter w:w="30" w:type="dxa"/>
          <w:trHeight w:val="60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F6D47" w14:textId="4C7D1E54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4.</w:t>
            </w:r>
            <w:r w:rsidRPr="003F5F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 </w:t>
            </w: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044B6" w14:textId="07D6A431" w:rsidR="00291E93" w:rsidRPr="003F5F0B" w:rsidRDefault="00291E93" w:rsidP="00291E93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nsultation or telephone communication with obstetrician about preeclampsia treatment should be made prior to referral to the hospital.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8E723" w14:textId="687097DF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0.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80EA4" w14:textId="273CC316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69D1E" w14:textId="7A546A28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6652F" w14:textId="345B5FEE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49B63" w14:textId="1D3FF40A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29DA3E" w14:textId="492290EF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</w:t>
            </w:r>
          </w:p>
        </w:tc>
      </w:tr>
      <w:tr w:rsidR="00291E93" w:rsidRPr="003F5F0B" w14:paraId="4FCE4990" w14:textId="77777777" w:rsidTr="00291E93">
        <w:trPr>
          <w:gridAfter w:val="1"/>
          <w:wAfter w:w="30" w:type="dxa"/>
          <w:trHeight w:val="60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3D7FA" w14:textId="14AB8722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5.</w:t>
            </w:r>
            <w:r w:rsidRPr="003F5F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 </w:t>
            </w: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142AD" w14:textId="2B5F71B7" w:rsidR="00291E93" w:rsidRPr="003F5F0B" w:rsidRDefault="00291E93" w:rsidP="00291E93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omen with preeclampsia should be transported in an ambulance that has trained health care personnel and basic life support equipment.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7B64E" w14:textId="43B54268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5.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9A583" w14:textId="633D8A1E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F8C92" w14:textId="557CC207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0B226" w14:textId="782F791F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F586A" w14:textId="40E56A4A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2F90AF" w14:textId="68FF9ED6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</w:t>
            </w:r>
          </w:p>
        </w:tc>
      </w:tr>
      <w:tr w:rsidR="00291E93" w:rsidRPr="003F5F0B" w14:paraId="1BC222BB" w14:textId="77777777" w:rsidTr="00291E93">
        <w:trPr>
          <w:gridAfter w:val="1"/>
          <w:wAfter w:w="30" w:type="dxa"/>
          <w:trHeight w:val="60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8F7CC" w14:textId="312DE19A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6.</w:t>
            </w:r>
            <w:r w:rsidRPr="003F5F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 </w:t>
            </w: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728D1" w14:textId="25D0E67B" w:rsidR="00291E93" w:rsidRPr="003F5F0B" w:rsidRDefault="00291E93" w:rsidP="00291E93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bstetrician-led delivery is arranged once pregnant women are diagnosed with HDP.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5E6B8" w14:textId="1BB0AA81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5.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0E001" w14:textId="3C09B067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E8B49" w14:textId="4017DDA9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25259" w14:textId="7542DC14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E1094" w14:textId="6270E3CE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8EB4FD" w14:textId="7707AC37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</w:t>
            </w:r>
          </w:p>
        </w:tc>
      </w:tr>
      <w:tr w:rsidR="00291E93" w:rsidRPr="003F5F0B" w14:paraId="50860806" w14:textId="77777777" w:rsidTr="00291E93">
        <w:trPr>
          <w:gridAfter w:val="1"/>
          <w:wAfter w:w="30" w:type="dxa"/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B2B17" w14:textId="099D2A72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7.</w:t>
            </w:r>
            <w:r w:rsidRPr="003F5F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 </w:t>
            </w: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0CBF4" w14:textId="616E2B23" w:rsidR="00291E93" w:rsidRPr="003F5F0B" w:rsidRDefault="00291E93" w:rsidP="00291E93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 the event that distance between the women’s residence to the hospital is far, pregnant women with pre-eclampsia are advised to re-locate immediately to areas near the hospital (e.g., waiting for a house</w:t>
            </w: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 xml:space="preserve"> </w:t>
            </w: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 a relative’s house</w:t>
            </w:r>
            <w:r>
              <w:rPr>
                <w:rStyle w:val="FootnoteReference"/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footnoteReference w:id="4"/>
            </w: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D04C4" w14:textId="47A0EA20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8.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CBBB9" w14:textId="316F7743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A5B61" w14:textId="3BCD19B3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09AC3" w14:textId="5FA93555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E14DC" w14:textId="54150F9C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433CF4" w14:textId="18399B02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</w:t>
            </w:r>
          </w:p>
        </w:tc>
      </w:tr>
      <w:tr w:rsidR="00291E93" w:rsidRPr="003F5F0B" w14:paraId="74D69759" w14:textId="77777777" w:rsidTr="00291E93">
        <w:trPr>
          <w:gridAfter w:val="1"/>
          <w:wAfter w:w="30" w:type="dxa"/>
          <w:trHeight w:val="100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EAE8A" w14:textId="0FD0400C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8.</w:t>
            </w:r>
            <w:r w:rsidRPr="003F5F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 </w:t>
            </w: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AAE3D" w14:textId="00A2BFB1" w:rsidR="00291E93" w:rsidRPr="003F5F0B" w:rsidRDefault="00291E93" w:rsidP="00291E93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ransportation to the referral centre or waiting house should be provided by family or community.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B2649" w14:textId="74FB7552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6.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8AD56" w14:textId="7EF3F969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EAEF5" w14:textId="4DEC9D06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ACA5D" w14:textId="7C5649D0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2380F" w14:textId="5022C4A5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7D9555" w14:textId="5C97C15B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</w:t>
            </w:r>
          </w:p>
        </w:tc>
      </w:tr>
      <w:tr w:rsidR="00291E93" w:rsidRPr="003F5F0B" w14:paraId="722F55CD" w14:textId="77777777" w:rsidTr="00291E93">
        <w:trPr>
          <w:gridAfter w:val="1"/>
          <w:wAfter w:w="30" w:type="dxa"/>
          <w:trHeight w:val="520"/>
        </w:trPr>
        <w:tc>
          <w:tcPr>
            <w:tcW w:w="13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791762" w14:textId="1DBA3FA7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 </w:t>
            </w:r>
          </w:p>
        </w:tc>
        <w:tc>
          <w:tcPr>
            <w:tcW w:w="48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82F3BA" w14:textId="63D3C233" w:rsidR="00291E93" w:rsidRPr="003F3150" w:rsidRDefault="003F3150" w:rsidP="00291E93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F315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 xml:space="preserve">Mean </w:t>
            </w:r>
            <w:r w:rsidR="00291E93" w:rsidRPr="003F315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greement scores on management statements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CCFA57" w14:textId="332B76F7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3.0</w:t>
            </w:r>
          </w:p>
        </w:tc>
        <w:tc>
          <w:tcPr>
            <w:tcW w:w="9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ACB84B" w14:textId="2E43591F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8</w:t>
            </w:r>
          </w:p>
        </w:tc>
        <w:tc>
          <w:tcPr>
            <w:tcW w:w="11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26E32C" w14:textId="789740BF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1</w:t>
            </w:r>
          </w:p>
        </w:tc>
        <w:tc>
          <w:tcPr>
            <w:tcW w:w="1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E5E539" w14:textId="414A8541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9</w:t>
            </w:r>
          </w:p>
        </w:tc>
        <w:tc>
          <w:tcPr>
            <w:tcW w:w="14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97BE88" w14:textId="4DC42F15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7546F1" w14:textId="467BB7A7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</w:t>
            </w:r>
          </w:p>
        </w:tc>
      </w:tr>
      <w:tr w:rsidR="00291E93" w:rsidRPr="003F5F0B" w14:paraId="4217F347" w14:textId="77777777" w:rsidTr="00291E93">
        <w:trPr>
          <w:gridAfter w:val="1"/>
          <w:wAfter w:w="30" w:type="dxa"/>
          <w:trHeight w:val="34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B99E7" w14:textId="4F2C4735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9.</w:t>
            </w:r>
            <w:r w:rsidRPr="003F5F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 </w:t>
            </w: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BF347" w14:textId="59C9B595" w:rsidR="00291E93" w:rsidRPr="003F5F0B" w:rsidRDefault="00291E93" w:rsidP="00291E93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egnant women with HDP are encouraged to attend hospital for their monitoring.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0EC1F" w14:textId="2456F564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4.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F2885" w14:textId="1655E0C5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24630" w14:textId="4ED2FF38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B9168" w14:textId="02E425A6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600D3" w14:textId="5A5786DD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1A616A" w14:textId="58200268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</w:t>
            </w:r>
          </w:p>
        </w:tc>
      </w:tr>
      <w:tr w:rsidR="00291E93" w:rsidRPr="003F5F0B" w14:paraId="5A8329A6" w14:textId="77777777" w:rsidTr="00291E93">
        <w:trPr>
          <w:gridAfter w:val="1"/>
          <w:wAfter w:w="30" w:type="dxa"/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CC77B" w14:textId="015A1EBA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0.</w:t>
            </w:r>
            <w:r w:rsidRPr="003F5F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 </w:t>
            </w: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D879C" w14:textId="76AE283D" w:rsidR="00291E93" w:rsidRPr="003F5F0B" w:rsidRDefault="00291E93" w:rsidP="00291E93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egnant women with HDP should monitor their blood pressure twice a week.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841EB" w14:textId="553943BD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3.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58A78" w14:textId="44E9A193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DFCFA" w14:textId="5ABC1EF6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EF0E4" w14:textId="60E557E1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C2E26" w14:textId="34D424F0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23410B" w14:textId="2BE93DC6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</w:tr>
      <w:tr w:rsidR="00291E93" w:rsidRPr="003F5F0B" w14:paraId="30C60E77" w14:textId="77777777" w:rsidTr="00291E93">
        <w:trPr>
          <w:gridAfter w:val="1"/>
          <w:wAfter w:w="30" w:type="dxa"/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1994C" w14:textId="769063BD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1.</w:t>
            </w:r>
            <w:r w:rsidRPr="003F5F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 </w:t>
            </w: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2EA34" w14:textId="26FA0A3E" w:rsidR="00291E93" w:rsidRPr="003F5F0B" w:rsidRDefault="00291E93" w:rsidP="00291E93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imary care providers encourage women with HDP to be able to self-monitor their blood pressure.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F8E75" w14:textId="63F85D8D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8.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8CF82" w14:textId="43559D51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D8020" w14:textId="5CC6684C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9138E" w14:textId="7B7D856A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016D0" w14:textId="17BA586B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47F671" w14:textId="17AD89FE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</w:t>
            </w:r>
          </w:p>
        </w:tc>
      </w:tr>
      <w:tr w:rsidR="00291E93" w:rsidRPr="003F5F0B" w14:paraId="27A8D4D6" w14:textId="77777777" w:rsidTr="00291E93">
        <w:trPr>
          <w:gridAfter w:val="1"/>
          <w:wAfter w:w="30" w:type="dxa"/>
          <w:trHeight w:val="62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5B4A9" w14:textId="762DAEAA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2.</w:t>
            </w:r>
            <w:r w:rsidRPr="003F5F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 </w:t>
            </w: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09188" w14:textId="0089E3BE" w:rsidR="00291E93" w:rsidRPr="003F5F0B" w:rsidRDefault="00291E93" w:rsidP="00291E93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omen with HDP should be monitored for signs and symptoms of preeclampsia, using evidence-based diagnostic tests.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BFBF4" w14:textId="2C09D094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7.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D88B2" w14:textId="2B1233A8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1F253" w14:textId="680A95C1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A35F0" w14:textId="5B8F4669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42595" w14:textId="17F29FCE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B2A675" w14:textId="035D42FE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</w:t>
            </w:r>
          </w:p>
        </w:tc>
      </w:tr>
      <w:tr w:rsidR="00291E93" w:rsidRPr="003F5F0B" w14:paraId="774F7015" w14:textId="77777777" w:rsidTr="00291E93">
        <w:trPr>
          <w:gridAfter w:val="1"/>
          <w:wAfter w:w="30" w:type="dxa"/>
          <w:trHeight w:val="60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9D2D0" w14:textId="4076CC52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3.</w:t>
            </w:r>
            <w:r w:rsidRPr="003F5F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 </w:t>
            </w: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92A77" w14:textId="339D1DB2" w:rsidR="00291E93" w:rsidRPr="003F5F0B" w:rsidRDefault="00291E93" w:rsidP="00291E93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omen with preeclampsia can be managed as an outpatient once the condition is stable.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ED3DA" w14:textId="7E97945C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2.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203A5" w14:textId="2536D94F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2CCA6" w14:textId="3590E994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1DD7D" w14:textId="0C8B1E49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ACE84" w14:textId="64F731D5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016A14" w14:textId="78262E7B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</w:t>
            </w:r>
          </w:p>
        </w:tc>
      </w:tr>
      <w:tr w:rsidR="00291E93" w:rsidRPr="003F5F0B" w14:paraId="1DE5D7D3" w14:textId="77777777" w:rsidTr="00291E93">
        <w:trPr>
          <w:gridAfter w:val="1"/>
          <w:wAfter w:w="30" w:type="dxa"/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BC845" w14:textId="76FDB44C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4.</w:t>
            </w:r>
            <w:r w:rsidRPr="003F5F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 </w:t>
            </w: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ED59C" w14:textId="163B260F" w:rsidR="00291E93" w:rsidRPr="003F5F0B" w:rsidRDefault="00291E93" w:rsidP="00291E93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omen with preeclampsia can be managed as an outpatient if they can be relied upon to reported problems.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593A5" w14:textId="2056DDCA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3.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DEFD8" w14:textId="46B0BBA8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6EF36" w14:textId="1E916838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3B7DE" w14:textId="0618429E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1A3E7" w14:textId="4FAFBAEC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F9B01A" w14:textId="38C54AEF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</w:t>
            </w:r>
          </w:p>
        </w:tc>
      </w:tr>
      <w:tr w:rsidR="00291E93" w:rsidRPr="003F5F0B" w14:paraId="2EBA6085" w14:textId="77777777" w:rsidTr="00291E93">
        <w:trPr>
          <w:gridAfter w:val="1"/>
          <w:wAfter w:w="30" w:type="dxa"/>
          <w:trHeight w:val="52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56F3B" w14:textId="261D617C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5.</w:t>
            </w:r>
            <w:r w:rsidRPr="003F5F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 </w:t>
            </w: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8D90B" w14:textId="17213440" w:rsidR="00291E93" w:rsidRPr="003F5F0B" w:rsidRDefault="00291E93" w:rsidP="00291E93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trict bedrest is not prescribed for women with HDP.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B2DB9" w14:textId="3C0F0C16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62.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5EAEC" w14:textId="09ED3FD1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23BF8" w14:textId="78ACB18D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389F0" w14:textId="51714297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F84CC" w14:textId="096BBB3A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1639F6" w14:textId="12D9D9BC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0.9</w:t>
            </w:r>
          </w:p>
        </w:tc>
      </w:tr>
      <w:tr w:rsidR="00291E93" w:rsidRPr="003F5F0B" w14:paraId="707B0863" w14:textId="77777777" w:rsidTr="00291E93">
        <w:trPr>
          <w:gridAfter w:val="1"/>
          <w:wAfter w:w="30" w:type="dxa"/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5931A" w14:textId="132B93DE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6.</w:t>
            </w:r>
            <w:r w:rsidRPr="003F5F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 </w:t>
            </w: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91C8B" w14:textId="357167DB" w:rsidR="00291E93" w:rsidRPr="003F5F0B" w:rsidRDefault="00291E93" w:rsidP="00291E93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alt restriction diet should not be prescribed for women with HDP.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8E102" w14:textId="485B4D8C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33.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CBB67" w14:textId="2812EAF3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E48AA" w14:textId="4C4C655E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69154" w14:textId="1E43CD1A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208C1" w14:textId="2B1D1F41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66814B" w14:textId="43C310C0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1.0</w:t>
            </w:r>
          </w:p>
        </w:tc>
      </w:tr>
      <w:tr w:rsidR="00291E93" w:rsidRPr="003F5F0B" w14:paraId="4422BF79" w14:textId="77777777" w:rsidTr="00291E93">
        <w:trPr>
          <w:gridAfter w:val="1"/>
          <w:wAfter w:w="30" w:type="dxa"/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DBE9E" w14:textId="4BD41C8C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7.</w:t>
            </w:r>
            <w:r w:rsidRPr="003F5F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 </w:t>
            </w: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68898" w14:textId="02C09D76" w:rsidR="00291E93" w:rsidRPr="003F5F0B" w:rsidRDefault="00291E93" w:rsidP="00291E93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omen with HDP must be referred to the hospital for a delivery plan before the 34</w:t>
            </w: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th</w:t>
            </w: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week of pregnancy.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2F6DA" w14:textId="77ABA273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2.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4D58B" w14:textId="7CD329EC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13938" w14:textId="295E4EF7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CFFC6" w14:textId="2DF76D80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D0E18" w14:textId="495A5E6E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F28D48" w14:textId="3EF0EE7C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</w:t>
            </w:r>
          </w:p>
        </w:tc>
      </w:tr>
      <w:tr w:rsidR="00291E93" w:rsidRPr="003F5F0B" w14:paraId="01E8C966" w14:textId="77777777" w:rsidTr="00291E93">
        <w:trPr>
          <w:gridAfter w:val="1"/>
          <w:wAfter w:w="30" w:type="dxa"/>
          <w:trHeight w:val="52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86744" w14:textId="7B281D25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8.</w:t>
            </w:r>
            <w:r w:rsidRPr="003F5F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 </w:t>
            </w: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E5B2B" w14:textId="2326FE61" w:rsidR="00291E93" w:rsidRPr="003F5F0B" w:rsidRDefault="00291E93" w:rsidP="00291E93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he induction of labour for women with non-complicated hypertension is planned at the 37</w:t>
            </w: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th</w:t>
            </w: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week.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C54B0" w14:textId="66E9F7B1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1.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9DC80" w14:textId="22D36412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CD805" w14:textId="40FDF5F1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7F02A" w14:textId="0D9CEB1F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54582" w14:textId="612E4B5C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688CA7" w14:textId="578E576F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</w:tr>
      <w:tr w:rsidR="00291E93" w:rsidRPr="003F5F0B" w14:paraId="03B24725" w14:textId="77777777" w:rsidTr="00291E93">
        <w:trPr>
          <w:gridAfter w:val="1"/>
          <w:wAfter w:w="30" w:type="dxa"/>
          <w:trHeight w:val="56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302BA" w14:textId="14288CAE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9.</w:t>
            </w:r>
            <w:r w:rsidRPr="003F5F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 </w:t>
            </w: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C8E02" w14:textId="7484C10F" w:rsidR="00291E93" w:rsidRPr="003F5F0B" w:rsidRDefault="00291E93" w:rsidP="00291E93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livery for women with severe and unstable preeclampsia should be conducted no later than the 34</w:t>
            </w: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en-GB"/>
              </w:rPr>
              <w:t>th</w:t>
            </w: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week of pregnancy.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0DDE8" w14:textId="2EBCDBB2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5.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DFECC" w14:textId="587F8841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4B912" w14:textId="693B2BD1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C9CA9" w14:textId="70B97A19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2F748" w14:textId="623FDA71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C5509C" w14:textId="50B05862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</w:tr>
      <w:tr w:rsidR="00291E93" w:rsidRPr="003F5F0B" w14:paraId="4BA88D3F" w14:textId="77777777" w:rsidTr="00291E93">
        <w:trPr>
          <w:gridAfter w:val="1"/>
          <w:wAfter w:w="30" w:type="dxa"/>
          <w:trHeight w:val="64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FFB14" w14:textId="4170D4BA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0.</w:t>
            </w:r>
            <w:r w:rsidRPr="003F5F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 </w:t>
            </w: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027A7" w14:textId="5E195B15" w:rsidR="00291E93" w:rsidRPr="003F5F0B" w:rsidRDefault="00291E93" w:rsidP="00291E93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livery for women with severe and unstable preeclampsia is conducted based on the consultation with an obstetrician.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DEF09" w14:textId="51F09FF5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0.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7FD0C" w14:textId="77ACCB4C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3617D" w14:textId="0CCED38F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FF816" w14:textId="3787CD42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D519D" w14:textId="1FF492EE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40C3E9" w14:textId="40949A83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</w:t>
            </w:r>
          </w:p>
        </w:tc>
      </w:tr>
      <w:tr w:rsidR="00291E93" w:rsidRPr="003F5F0B" w14:paraId="05F61DF9" w14:textId="77777777" w:rsidTr="00291E93">
        <w:trPr>
          <w:gridAfter w:val="1"/>
          <w:wAfter w:w="30" w:type="dxa"/>
          <w:trHeight w:val="60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F8E4B" w14:textId="18292B08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91.</w:t>
            </w:r>
            <w:r w:rsidRPr="003F5F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 </w:t>
            </w: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29602" w14:textId="750CA7DA" w:rsidR="00291E93" w:rsidRPr="003F5F0B" w:rsidRDefault="00291E93" w:rsidP="00291E93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ll women with HDP should be encouraged to deliver their babies in a hospital with advanced obstetric and neonatal care supports.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19E80" w14:textId="17EAE8D7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8.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A4AD3" w14:textId="74E037D7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54E94" w14:textId="0313C6AA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45A02" w14:textId="5E82138D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DDB2F" w14:textId="6B610B04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6E9FD2" w14:textId="1AE9D021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</w:t>
            </w:r>
          </w:p>
        </w:tc>
      </w:tr>
      <w:tr w:rsidR="00291E93" w:rsidRPr="003F5F0B" w14:paraId="661A03B3" w14:textId="77777777" w:rsidTr="00291E93">
        <w:trPr>
          <w:gridAfter w:val="1"/>
          <w:wAfter w:w="30" w:type="dxa"/>
          <w:trHeight w:val="60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89566" w14:textId="00747909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2.</w:t>
            </w:r>
            <w:r w:rsidRPr="003F5F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 </w:t>
            </w: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84FE1" w14:textId="22BA463F" w:rsidR="00291E93" w:rsidRPr="003F5F0B" w:rsidRDefault="00291E93" w:rsidP="00291E93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omen with HDP can deliver their babies vaginally unless other complications arise that require further intervention.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D652C" w14:textId="41962290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3.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F1B54" w14:textId="45CC7E62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85742" w14:textId="556238B1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84E7B" w14:textId="292C8B30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76D72" w14:textId="536C1C10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2E810F" w14:textId="69D3BD9A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</w:t>
            </w:r>
          </w:p>
        </w:tc>
      </w:tr>
      <w:tr w:rsidR="00291E93" w:rsidRPr="003F5F0B" w14:paraId="45858E69" w14:textId="77777777" w:rsidTr="00291E93">
        <w:trPr>
          <w:gridAfter w:val="1"/>
          <w:wAfter w:w="30" w:type="dxa"/>
          <w:trHeight w:val="60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CCF8F" w14:textId="3CB50615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3.</w:t>
            </w:r>
            <w:r w:rsidRPr="003F5F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 </w:t>
            </w: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35924" w14:textId="1AD39532" w:rsidR="00291E93" w:rsidRPr="003F5F0B" w:rsidRDefault="00291E93" w:rsidP="00291E93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he use of methyl ergonovine during labour and delivery for women with preeclampsia should be avoided.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FC31F" w14:textId="658839B5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0.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D5EA4" w14:textId="3B9FACC0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4A660" w14:textId="2B141A1A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F80D3" w14:textId="790C3705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DF139" w14:textId="122BBBA7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9BF7FD" w14:textId="24491C4C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</w:t>
            </w:r>
          </w:p>
        </w:tc>
      </w:tr>
      <w:tr w:rsidR="00291E93" w:rsidRPr="003F5F0B" w14:paraId="6C4127C9" w14:textId="77777777" w:rsidTr="00291E93">
        <w:trPr>
          <w:gridAfter w:val="1"/>
          <w:wAfter w:w="30" w:type="dxa"/>
          <w:trHeight w:val="50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52265" w14:textId="62308A72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4.</w:t>
            </w:r>
            <w:r w:rsidRPr="003F5F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 </w:t>
            </w: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544C6" w14:textId="4D517B0C" w:rsidR="00291E93" w:rsidRPr="003F5F0B" w:rsidRDefault="00291E93" w:rsidP="00291E93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The use of NSAIDs such as aspirin, ibuprofen, and diclofenac should be avoided for women with preeclampsia complicated with acute kidney injury during labour and delivery.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C2FBB" w14:textId="4006BDDA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57.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FDD92" w14:textId="7DC72556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3EC33" w14:textId="2BD382F5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94947" w14:textId="653AB668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D0016" w14:textId="4D7D7AFF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8916EB" w14:textId="14D30F44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1.0</w:t>
            </w:r>
          </w:p>
        </w:tc>
      </w:tr>
      <w:tr w:rsidR="00291E93" w:rsidRPr="003F5F0B" w14:paraId="072CACC6" w14:textId="77777777" w:rsidTr="00291E93">
        <w:trPr>
          <w:gridAfter w:val="1"/>
          <w:wAfter w:w="30" w:type="dxa"/>
          <w:trHeight w:val="60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031F3" w14:textId="37C97192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5.</w:t>
            </w:r>
            <w:r w:rsidRPr="003F5F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 </w:t>
            </w: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8E85C" w14:textId="707AF160" w:rsidR="00291E93" w:rsidRPr="003F5F0B" w:rsidRDefault="00291E93" w:rsidP="00291E93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lood pressure in women with HDP should be recorded shortly after birth-and if normal, should be checked again within 6 hours.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6C3ED" w14:textId="6873BDA6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6.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71EE9" w14:textId="0BF61B28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992E2" w14:textId="73E68A74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4BCF6" w14:textId="211B3B26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1E4DD" w14:textId="4DA2B290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F5AE4D" w14:textId="754F47F9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</w:t>
            </w:r>
          </w:p>
        </w:tc>
      </w:tr>
      <w:tr w:rsidR="00291E93" w:rsidRPr="003F5F0B" w14:paraId="666B88D5" w14:textId="77777777" w:rsidTr="00291E93">
        <w:trPr>
          <w:gridAfter w:val="1"/>
          <w:wAfter w:w="30" w:type="dxa"/>
          <w:trHeight w:val="60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CDCFA" w14:textId="0D2294BC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6.</w:t>
            </w:r>
            <w:r w:rsidRPr="003F5F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 </w:t>
            </w: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653BD" w14:textId="4EEC2491" w:rsidR="00291E93" w:rsidRPr="003F5F0B" w:rsidRDefault="00291E93" w:rsidP="00291E93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ll women with a history of HDP and their babies should:  be monitored.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7493D" w14:textId="40BC0E9D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0.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158E4" w14:textId="79B66023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BF15C" w14:textId="7C71BF64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70853" w14:textId="4BF756E0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730F2" w14:textId="47E09C06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CD70C1" w14:textId="20B985FD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</w:t>
            </w:r>
          </w:p>
        </w:tc>
      </w:tr>
      <w:tr w:rsidR="00291E93" w:rsidRPr="003F5F0B" w14:paraId="3FD5FA6B" w14:textId="77777777" w:rsidTr="00291E93">
        <w:trPr>
          <w:gridAfter w:val="1"/>
          <w:wAfter w:w="30" w:type="dxa"/>
          <w:trHeight w:val="48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D42CC" w14:textId="68026B75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7.</w:t>
            </w:r>
            <w:r w:rsidRPr="003F5F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 </w:t>
            </w: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869C5" w14:textId="415ACA35" w:rsidR="00291E93" w:rsidRPr="003F5F0B" w:rsidRDefault="00291E93" w:rsidP="00291E93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ll women with a history of HDP and their babies should:   stay in hospital at least 24 hours postpartum.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E865B" w14:textId="1541C25C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7.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51818" w14:textId="5DCF5EB1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A0BB1" w14:textId="32416B7A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F36E8" w14:textId="285D6F81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A1F32" w14:textId="35559D9B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7BB4DA" w14:textId="072DB02D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</w:t>
            </w:r>
          </w:p>
        </w:tc>
      </w:tr>
      <w:tr w:rsidR="00291E93" w:rsidRPr="003F5F0B" w14:paraId="2642C45E" w14:textId="77777777" w:rsidTr="00291E93">
        <w:trPr>
          <w:gridAfter w:val="1"/>
          <w:wAfter w:w="30" w:type="dxa"/>
          <w:trHeight w:val="54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4B1F1" w14:textId="7FBB0560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8.</w:t>
            </w:r>
            <w:r w:rsidRPr="003F5F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 </w:t>
            </w: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B2093" w14:textId="1C0EB716" w:rsidR="00291E93" w:rsidRPr="003F5F0B" w:rsidRDefault="00291E93" w:rsidP="00291E93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ll women with a history of HDP and their babies should:  stay in the hospital until both are stable after delivery.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D7FD2" w14:textId="3CCD46A3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1.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D5BA7" w14:textId="04A46443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1F0A1" w14:textId="6FFEE0A2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93DF5" w14:textId="36A8039D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AC84F" w14:textId="0FE8F0FD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832C2E" w14:textId="07AD3775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</w:t>
            </w:r>
          </w:p>
        </w:tc>
      </w:tr>
      <w:tr w:rsidR="00291E93" w:rsidRPr="003F5F0B" w14:paraId="08E875FA" w14:textId="77777777" w:rsidTr="00291E93">
        <w:trPr>
          <w:gridAfter w:val="1"/>
          <w:wAfter w:w="30" w:type="dxa"/>
          <w:trHeight w:val="46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413F3" w14:textId="65A1B4CD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9.</w:t>
            </w:r>
            <w:r w:rsidRPr="003F5F0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GB"/>
              </w:rPr>
              <w:t xml:space="preserve">   </w:t>
            </w: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E4E43" w14:textId="6201EE92" w:rsidR="00291E93" w:rsidRPr="003F5F0B" w:rsidRDefault="00291E93" w:rsidP="00291E93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ostpartum follow up for women with preeclampsia are conducted during 24 hours after birth.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D12EB" w14:textId="55E6CC0C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5.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B8C26" w14:textId="29721275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C8949" w14:textId="2367ED3C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B9C8B" w14:textId="06CD4EB4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17769" w14:textId="7A4934E6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7EB4BD" w14:textId="632C24FF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</w:t>
            </w:r>
          </w:p>
        </w:tc>
      </w:tr>
      <w:tr w:rsidR="00291E93" w:rsidRPr="003F5F0B" w14:paraId="1F300A0D" w14:textId="77777777" w:rsidTr="00291E93">
        <w:trPr>
          <w:gridAfter w:val="1"/>
          <w:wAfter w:w="30" w:type="dxa"/>
          <w:trHeight w:val="56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2BDF4" w14:textId="63507695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0. 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E1414" w14:textId="42765CEE" w:rsidR="00291E93" w:rsidRPr="003F5F0B" w:rsidRDefault="00291E93" w:rsidP="00291E93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ostpartum follow up for women with preeclampsia are conducted during 48 hours after birth.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52652" w14:textId="2984A004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7.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BF693" w14:textId="5170F45E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F36A1" w14:textId="538E767F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F6E11" w14:textId="06338852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E6921" w14:textId="094382A4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43EEE1" w14:textId="19307500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</w:t>
            </w:r>
          </w:p>
        </w:tc>
      </w:tr>
      <w:tr w:rsidR="00291E93" w:rsidRPr="003F5F0B" w14:paraId="02C62381" w14:textId="77777777" w:rsidTr="00291E93">
        <w:trPr>
          <w:gridAfter w:val="1"/>
          <w:wAfter w:w="30" w:type="dxa"/>
          <w:trHeight w:val="54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E662C" w14:textId="28C3C91E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1. 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26A79" w14:textId="58AA2A51" w:rsidR="00291E93" w:rsidRPr="003F5F0B" w:rsidRDefault="00291E93" w:rsidP="00291E93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ostpartum follow up for women with preeclampsia are conducted during 72 hours after birth.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B582F" w14:textId="7E4E67BC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3.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2CDB3" w14:textId="7E5622BA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A48F0" w14:textId="2F096793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CCACB" w14:textId="5A8C6F9A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CC302" w14:textId="6617741C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1207E8" w14:textId="7E81C455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</w:t>
            </w:r>
          </w:p>
        </w:tc>
      </w:tr>
      <w:tr w:rsidR="00291E93" w:rsidRPr="003F5F0B" w14:paraId="01D46778" w14:textId="77777777" w:rsidTr="00291E93">
        <w:trPr>
          <w:gridAfter w:val="1"/>
          <w:wAfter w:w="30" w:type="dxa"/>
          <w:trHeight w:val="50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CC5A3" w14:textId="250B4D69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2. 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6B36A" w14:textId="507D4F33" w:rsidR="00291E93" w:rsidRPr="003F5F0B" w:rsidRDefault="00291E93" w:rsidP="00291E93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Postpartum follow up for women with preeclampsia are conducted </w:t>
            </w:r>
            <w:r w:rsidR="00C8798E"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or</w:t>
            </w: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two weeks postpartum.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DD8FF" w14:textId="60F1D3E2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3.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A5D9E" w14:textId="02BBDE64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64BF7" w14:textId="0D253449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D2D33" w14:textId="0C60FE9F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C0200" w14:textId="37ED3C06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05993C" w14:textId="4BCBFEBF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</w:t>
            </w:r>
          </w:p>
        </w:tc>
      </w:tr>
      <w:tr w:rsidR="00291E93" w:rsidRPr="003F5F0B" w14:paraId="133D7AE2" w14:textId="77777777" w:rsidTr="00291E93">
        <w:trPr>
          <w:gridAfter w:val="1"/>
          <w:wAfter w:w="30" w:type="dxa"/>
          <w:trHeight w:val="52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223CF" w14:textId="411D621F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103. 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4A567" w14:textId="22053FB0" w:rsidR="00291E93" w:rsidRPr="003F5F0B" w:rsidRDefault="00291E93" w:rsidP="00291E93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Postpartum follow up for women with preeclampsia are conducted </w:t>
            </w:r>
            <w:r w:rsidR="00C8798E"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or</w:t>
            </w: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six weeks postpartum.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A2BCC" w14:textId="24478790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8.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F009B" w14:textId="14249CB8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72FCD" w14:textId="2DE6B286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177C2" w14:textId="020862BA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C0E5E" w14:textId="65001D5E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8FEB2B" w14:textId="7DDA9B31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</w:t>
            </w:r>
          </w:p>
        </w:tc>
      </w:tr>
      <w:tr w:rsidR="00291E93" w:rsidRPr="003F5F0B" w14:paraId="7834B150" w14:textId="77777777" w:rsidTr="00291E93">
        <w:trPr>
          <w:gridAfter w:val="1"/>
          <w:wAfter w:w="30" w:type="dxa"/>
          <w:trHeight w:val="50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FF4A9" w14:textId="5173D906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4. 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9D8F3" w14:textId="5A832053" w:rsidR="00291E93" w:rsidRPr="003F5F0B" w:rsidRDefault="00291E93" w:rsidP="00291E93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ll women with HDP should be reminded of the warning signs and symptoms of preeclampsia following birth.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4CF26" w14:textId="76928700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5.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BBBCC" w14:textId="59657F97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05687" w14:textId="1BCE4503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45594" w14:textId="7BC303B9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3F51E" w14:textId="66955F2F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DF5E62" w14:textId="1A139D84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</w:t>
            </w:r>
          </w:p>
        </w:tc>
      </w:tr>
      <w:tr w:rsidR="00291E93" w:rsidRPr="003F5F0B" w14:paraId="4BF1418C" w14:textId="77777777" w:rsidTr="00291E93">
        <w:trPr>
          <w:gridAfter w:val="1"/>
          <w:wAfter w:w="30" w:type="dxa"/>
          <w:trHeight w:val="50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3307E" w14:textId="62B43C84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5. 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810EF" w14:textId="22A68BD1" w:rsidR="00291E93" w:rsidRPr="003F5F0B" w:rsidRDefault="00291E93" w:rsidP="00291E93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eeclampsia blood examination for women with HDP needs to be repeated twice in the week after delivery.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EA5C0" w14:textId="6242A931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6.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97338" w14:textId="65781C44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5F539" w14:textId="1B0A37C1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D694B" w14:textId="795EF7C7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D3710" w14:textId="04BC9EC9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E65255" w14:textId="2FE5CE51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</w:t>
            </w:r>
          </w:p>
        </w:tc>
      </w:tr>
      <w:tr w:rsidR="00291E93" w:rsidRPr="003F5F0B" w14:paraId="3E44654E" w14:textId="77777777" w:rsidTr="00291E93">
        <w:trPr>
          <w:gridAfter w:val="1"/>
          <w:wAfter w:w="30" w:type="dxa"/>
          <w:trHeight w:val="48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C7A52" w14:textId="1FBF038F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6. 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D42D4" w14:textId="377C950E" w:rsidR="00291E93" w:rsidRPr="003F5F0B" w:rsidRDefault="00291E93" w:rsidP="00291E93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Antihypertensive treatment prescribed for women with HDP should be continued in postpartum periods. 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98AD8" w14:textId="5A821D9E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3.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05EE1" w14:textId="278933BA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4B27C" w14:textId="6673112D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0033A" w14:textId="71256060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8D383" w14:textId="1309E6B9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9723C8" w14:textId="54FEB6E8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</w:t>
            </w:r>
          </w:p>
        </w:tc>
      </w:tr>
      <w:tr w:rsidR="00291E93" w:rsidRPr="003F5F0B" w14:paraId="4AC7E9D8" w14:textId="77777777" w:rsidTr="00291E93">
        <w:trPr>
          <w:gridAfter w:val="1"/>
          <w:wAfter w:w="30" w:type="dxa"/>
          <w:trHeight w:val="46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F3D45" w14:textId="235A12D4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7. 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E7B66" w14:textId="4341ABA3" w:rsidR="00291E93" w:rsidRPr="003F5F0B" w:rsidRDefault="00291E93" w:rsidP="00291E93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ntihypertensive treatment for women with HDP may be withdrawn carefully once their BP returns to normal levels.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0D125" w14:textId="5BFB1AE6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5.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45128" w14:textId="03AB7459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A47C4" w14:textId="5275B8AA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01B0B" w14:textId="19568ADC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A641E" w14:textId="00319C02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0F94B0" w14:textId="0723E19F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</w:t>
            </w:r>
          </w:p>
        </w:tc>
      </w:tr>
      <w:tr w:rsidR="00291E93" w:rsidRPr="003F5F0B" w14:paraId="34F2B0B1" w14:textId="77777777" w:rsidTr="00291E93">
        <w:trPr>
          <w:gridAfter w:val="1"/>
          <w:wAfter w:w="30" w:type="dxa"/>
          <w:trHeight w:val="620"/>
        </w:trPr>
        <w:tc>
          <w:tcPr>
            <w:tcW w:w="13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62EF5D" w14:textId="5A00D59B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85B234" w14:textId="0857E293" w:rsidR="00291E93" w:rsidRPr="003F5F0B" w:rsidRDefault="00291E93" w:rsidP="00291E93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an agreement score on monitoring statements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1252A1" w14:textId="2DE8EEE4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4.1</w:t>
            </w:r>
          </w:p>
        </w:tc>
        <w:tc>
          <w:tcPr>
            <w:tcW w:w="9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F8A6E2" w14:textId="09551BDA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.7</w:t>
            </w:r>
          </w:p>
        </w:tc>
        <w:tc>
          <w:tcPr>
            <w:tcW w:w="11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26EF04" w14:textId="0428F33B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AC27CD" w14:textId="6F5D7CB6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6</w:t>
            </w:r>
          </w:p>
        </w:tc>
        <w:tc>
          <w:tcPr>
            <w:tcW w:w="14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7F918D" w14:textId="6CA65ECF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FFC342" w14:textId="447C7B95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</w:t>
            </w:r>
          </w:p>
        </w:tc>
      </w:tr>
      <w:tr w:rsidR="00291E93" w:rsidRPr="003F5F0B" w14:paraId="2BF9D11B" w14:textId="77777777" w:rsidTr="00291E93">
        <w:trPr>
          <w:gridAfter w:val="1"/>
          <w:wAfter w:w="30" w:type="dxa"/>
          <w:trHeight w:val="34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13790" w14:textId="20DF8B85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8. 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D712B" w14:textId="5CAA166F" w:rsidR="00291E93" w:rsidRPr="003F5F0B" w:rsidRDefault="00291E93" w:rsidP="00291E93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dication and facilities for HDP management should be available in primary care practice: blood pressure measurement.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B6101" w14:textId="140E6284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0.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529CC" w14:textId="47B381E3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1470E" w14:textId="0037FCE9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FDD05" w14:textId="11150179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EE93F" w14:textId="35C47FFE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E70D66" w14:textId="15BE5E8E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4</w:t>
            </w:r>
          </w:p>
        </w:tc>
      </w:tr>
      <w:tr w:rsidR="00291E93" w:rsidRPr="003F5F0B" w14:paraId="1FEBF0DF" w14:textId="77777777" w:rsidTr="00291E93">
        <w:trPr>
          <w:gridAfter w:val="1"/>
          <w:wAfter w:w="30" w:type="dxa"/>
          <w:trHeight w:val="60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7C47D" w14:textId="42396C77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9. 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9B46B" w14:textId="7CE3CD7B" w:rsidR="00291E93" w:rsidRPr="003F5F0B" w:rsidRDefault="00291E93" w:rsidP="00291E93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dication and facilities for HDP management should be available in primary care practice: low dose aspirin-for preeclampsia prophylaxis.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B51E1" w14:textId="4FCC8517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3.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0D285" w14:textId="3E4F1ED8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9117A" w14:textId="64A53634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07B5D" w14:textId="4B08CC6F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99D56" w14:textId="6FEF295C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15E480" w14:textId="78888475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</w:t>
            </w:r>
          </w:p>
        </w:tc>
      </w:tr>
      <w:tr w:rsidR="00291E93" w:rsidRPr="003F5F0B" w14:paraId="4EFE24A8" w14:textId="77777777" w:rsidTr="00291E93">
        <w:trPr>
          <w:gridAfter w:val="1"/>
          <w:wAfter w:w="30" w:type="dxa"/>
          <w:trHeight w:val="60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463D8" w14:textId="6227CAB5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0. 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71E3A" w14:textId="13D59027" w:rsidR="00291E93" w:rsidRPr="003F5F0B" w:rsidRDefault="00291E93" w:rsidP="00291E93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dication and facilities for HDP management should be available in primary care practice: antihypertensive medication.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F58DB" w14:textId="6378CCF6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7.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0B5D5" w14:textId="5A271C67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C71FC" w14:textId="3388B72B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DC6EE" w14:textId="395CD514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5985E" w14:textId="482CEF7B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430406" w14:textId="42D77621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</w:t>
            </w:r>
          </w:p>
        </w:tc>
      </w:tr>
      <w:tr w:rsidR="00291E93" w:rsidRPr="003F5F0B" w14:paraId="6256A465" w14:textId="77777777" w:rsidTr="00291E93">
        <w:trPr>
          <w:gridAfter w:val="1"/>
          <w:wAfter w:w="30" w:type="dxa"/>
          <w:trHeight w:val="60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13001" w14:textId="29F29401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1. 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B4A37" w14:textId="4AD6469F" w:rsidR="00291E93" w:rsidRPr="003F5F0B" w:rsidRDefault="00291E93" w:rsidP="00291E93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dication and facilities for HDP management should be available in primary care practice: magnesium sulphate injection.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AEE21" w14:textId="166EBBDD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5.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E5324" w14:textId="29DA8A41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835F6" w14:textId="75E7F7D0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B0CCF" w14:textId="22E9236C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7575C" w14:textId="65BEEE23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BF4F6B" w14:textId="0DEEAC37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</w:t>
            </w:r>
          </w:p>
        </w:tc>
      </w:tr>
      <w:tr w:rsidR="00291E93" w:rsidRPr="003F5F0B" w14:paraId="537CAC21" w14:textId="77777777" w:rsidTr="00291E93">
        <w:trPr>
          <w:gridAfter w:val="1"/>
          <w:wAfter w:w="30" w:type="dxa"/>
          <w:trHeight w:val="60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D9F71" w14:textId="062BDB54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2. 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A8958" w14:textId="50EF0A1C" w:rsidR="00291E93" w:rsidRPr="003F5F0B" w:rsidRDefault="00291E93" w:rsidP="00291E93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dication and facilities for HDP management should be available in primary care practice: calcium gluconate.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3BFE5" w14:textId="767BBF36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3.3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5A69B" w14:textId="780C94CA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57028" w14:textId="5E20A718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CA572" w14:textId="01EF2F55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3C402" w14:textId="67C45138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C3400A" w14:textId="7431963D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</w:t>
            </w:r>
          </w:p>
        </w:tc>
      </w:tr>
      <w:tr w:rsidR="00291E93" w:rsidRPr="003F5F0B" w14:paraId="1892B77A" w14:textId="77777777" w:rsidTr="00291E93">
        <w:trPr>
          <w:gridAfter w:val="1"/>
          <w:wAfter w:w="30" w:type="dxa"/>
          <w:trHeight w:val="52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4486D" w14:textId="7B392664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113. 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B60A8" w14:textId="67BD286C" w:rsidR="00291E93" w:rsidRPr="003F5F0B" w:rsidRDefault="00291E93" w:rsidP="00291E93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edication and facilities for HDP management should be available in primary care practice: basic life supports, including oxygen and IV line.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7C59A" w14:textId="3A1D481D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0.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4841C" w14:textId="726AE362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CD902" w14:textId="2C642269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E1813" w14:textId="555AAB86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E7A2D" w14:textId="64A9442A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61F222" w14:textId="0899D7D9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</w:t>
            </w:r>
          </w:p>
        </w:tc>
      </w:tr>
      <w:tr w:rsidR="00291E93" w:rsidRPr="003F5F0B" w14:paraId="2FFCF9B1" w14:textId="77777777" w:rsidTr="00291E93">
        <w:trPr>
          <w:gridAfter w:val="1"/>
          <w:wAfter w:w="30" w:type="dxa"/>
          <w:trHeight w:val="60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594D7" w14:textId="6D833911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4. 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BEDEC" w14:textId="22E81516" w:rsidR="00291E93" w:rsidRPr="003F5F0B" w:rsidRDefault="00291E93" w:rsidP="00291E93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DP Guidelines should be available to inform nurses and midwives what to do for patient management.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34D35" w14:textId="3F9252F1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0.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58EE5" w14:textId="5C586964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7BA35" w14:textId="353C62C6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F8D59" w14:textId="48AD53C6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E602D" w14:textId="3A846C96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6C9E2D" w14:textId="7F5B1BB4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</w:t>
            </w:r>
          </w:p>
        </w:tc>
      </w:tr>
      <w:tr w:rsidR="00291E93" w:rsidRPr="003F5F0B" w14:paraId="2C1F0597" w14:textId="77777777" w:rsidTr="00291E93">
        <w:trPr>
          <w:gridAfter w:val="1"/>
          <w:wAfter w:w="30" w:type="dxa"/>
          <w:trHeight w:val="62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3D0DF" w14:textId="4BEE59CC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5. 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0BF20" w14:textId="67842987" w:rsidR="00291E93" w:rsidRPr="003F5F0B" w:rsidRDefault="00291E93" w:rsidP="00291E93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uidelines for magnesium sulphate injection should be available for nurses and midwives in an emergency situation.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0E65F" w14:textId="50BDF30E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5.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2A9BE" w14:textId="17A498CC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6D90F" w14:textId="62E01169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1D1AA" w14:textId="7531F568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54FF6" w14:textId="63A1F528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8944BF" w14:textId="57805B7B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</w:t>
            </w:r>
          </w:p>
        </w:tc>
      </w:tr>
      <w:tr w:rsidR="00291E93" w:rsidRPr="003F5F0B" w14:paraId="20AAFF4E" w14:textId="77777777" w:rsidTr="00291E93">
        <w:trPr>
          <w:gridAfter w:val="1"/>
          <w:wAfter w:w="30" w:type="dxa"/>
          <w:trHeight w:val="620"/>
        </w:trPr>
        <w:tc>
          <w:tcPr>
            <w:tcW w:w="13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264028" w14:textId="7632E0B4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781140" w14:textId="61CC122D" w:rsidR="00291E93" w:rsidRPr="003F5F0B" w:rsidRDefault="00291E93" w:rsidP="00291E93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an agreement score on facility statements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3AB278" w14:textId="3BB36CB0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6.9</w:t>
            </w:r>
          </w:p>
        </w:tc>
        <w:tc>
          <w:tcPr>
            <w:tcW w:w="9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DD86ED" w14:textId="31BC1029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1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8E0A0F" w14:textId="16785CC4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24EB18" w14:textId="5E36D77B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4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5BC51E" w14:textId="7DFFA369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A60216" w14:textId="7DBCF7DF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</w:t>
            </w:r>
          </w:p>
        </w:tc>
      </w:tr>
      <w:tr w:rsidR="00291E93" w:rsidRPr="003F5F0B" w14:paraId="55F68F6D" w14:textId="77777777" w:rsidTr="00291E93">
        <w:trPr>
          <w:gridAfter w:val="1"/>
          <w:wAfter w:w="30" w:type="dxa"/>
          <w:trHeight w:val="34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109BC" w14:textId="6087A097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6. 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F4631" w14:textId="08307FEA" w:rsidR="00291E93" w:rsidRPr="003F5F0B" w:rsidRDefault="00291E93" w:rsidP="00291E93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ivate midwives/doctors’ practices should inform public primary care clinics (</w:t>
            </w:r>
            <w:proofErr w:type="spellStart"/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uskesmas</w:t>
            </w:r>
            <w:proofErr w:type="spellEnd"/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 once they identify a woman with HDP.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497EC" w14:textId="11651AD5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7.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51592" w14:textId="4C4514E9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95DE7" w14:textId="62CB751C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434EC" w14:textId="0E484E2C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EF894" w14:textId="1B3E9F48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D34478" w14:textId="2EEEE25B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</w:t>
            </w:r>
          </w:p>
        </w:tc>
      </w:tr>
      <w:tr w:rsidR="00291E93" w:rsidRPr="003F5F0B" w14:paraId="5DC54458" w14:textId="77777777" w:rsidTr="00291E93">
        <w:trPr>
          <w:gridAfter w:val="1"/>
          <w:wAfter w:w="30" w:type="dxa"/>
          <w:trHeight w:val="60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92EA6" w14:textId="31C03F5B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7. 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F7F49" w14:textId="36D55670" w:rsidR="00291E93" w:rsidRPr="00B22B35" w:rsidRDefault="00291E93" w:rsidP="00291E93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22B3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ublic primary care clinics (</w:t>
            </w:r>
            <w:proofErr w:type="spellStart"/>
            <w:r w:rsidRPr="00B22B3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Puskesmas</w:t>
            </w:r>
            <w:proofErr w:type="spellEnd"/>
            <w:r w:rsidRPr="00B22B3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) should follow up the patient by sending a cadre</w:t>
            </w:r>
            <w:r w:rsidR="00B22B35">
              <w:rPr>
                <w:rStyle w:val="FootnoteReference"/>
                <w:rFonts w:ascii="Calibri" w:eastAsia="Times New Roman" w:hAnsi="Calibri" w:cs="Calibri"/>
                <w:sz w:val="20"/>
                <w:szCs w:val="20"/>
                <w:lang w:eastAsia="en-GB"/>
              </w:rPr>
              <w:footnoteReference w:id="5"/>
            </w:r>
            <w:r w:rsidRPr="00B22B35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to assist the woman during pregnancy.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2B311" w14:textId="0C85228B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7.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C58B6" w14:textId="6D005FA5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41E2D" w14:textId="4A77ECBA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678F1" w14:textId="1ACD62CB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A922A" w14:textId="2AF59161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961C38" w14:textId="3A7F61B7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</w:t>
            </w:r>
          </w:p>
        </w:tc>
      </w:tr>
      <w:tr w:rsidR="00291E93" w:rsidRPr="003F5F0B" w14:paraId="1C3DB98C" w14:textId="77777777" w:rsidTr="00291E93">
        <w:trPr>
          <w:gridAfter w:val="1"/>
          <w:wAfter w:w="30" w:type="dxa"/>
          <w:trHeight w:val="68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BC00E" w14:textId="48A24AC6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8. 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3BBFE" w14:textId="5876F615" w:rsidR="00291E93" w:rsidRPr="003F5F0B" w:rsidRDefault="00291E93" w:rsidP="00291E93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color w:val="0563C1"/>
                <w:u w:val="single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ome visits to the HDP women’s house should be offered to: gain more information about the women’s condition.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FD020" w14:textId="222C9D83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0.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00EBA" w14:textId="2A624397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1CAC3" w14:textId="0976FA57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C88D7" w14:textId="13090C8F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A4619" w14:textId="1CFD7DA6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DFE415" w14:textId="39EFF3EE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</w:t>
            </w:r>
          </w:p>
        </w:tc>
      </w:tr>
      <w:tr w:rsidR="00291E93" w:rsidRPr="003F5F0B" w14:paraId="1EF379C8" w14:textId="77777777" w:rsidTr="00291E93">
        <w:trPr>
          <w:gridAfter w:val="1"/>
          <w:wAfter w:w="30" w:type="dxa"/>
          <w:trHeight w:val="60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3E104" w14:textId="1CBEC172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19. 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C0FEC" w14:textId="472F5F46" w:rsidR="00291E93" w:rsidRPr="003F5F0B" w:rsidRDefault="00291E93" w:rsidP="00291E93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ome visits to the HDP women’s house should be offered to: educate the women and her family member about the danger symptoms of preeclampsia.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BB6CA" w14:textId="28CD4F5C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0.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025FF" w14:textId="72D5B888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E6D78" w14:textId="21845322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A7986" w14:textId="06B1C102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4D6DB" w14:textId="56F83B4A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836CD7" w14:textId="12298B4C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</w:t>
            </w:r>
          </w:p>
        </w:tc>
      </w:tr>
      <w:tr w:rsidR="00291E93" w:rsidRPr="003F5F0B" w14:paraId="5988E1BA" w14:textId="77777777" w:rsidTr="00291E93">
        <w:trPr>
          <w:gridAfter w:val="1"/>
          <w:wAfter w:w="30" w:type="dxa"/>
          <w:trHeight w:val="60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3A2ED" w14:textId="288BE645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0. 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E63EC" w14:textId="1B36A968" w:rsidR="00291E93" w:rsidRPr="003F5F0B" w:rsidRDefault="00291E93" w:rsidP="00291E93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ome visits to the HDP women’s house should be offered to: advise the women and their family about the importance of visiting health care provider during pregnancy.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C1819" w14:textId="77CEA10A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7.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535DF" w14:textId="546CE397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08E17" w14:textId="46E29853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7FFA5" w14:textId="0F7EF1C2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71703" w14:textId="5E622A3E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0A9F2A" w14:textId="271F7D9D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</w:t>
            </w:r>
          </w:p>
        </w:tc>
      </w:tr>
      <w:tr w:rsidR="00291E93" w:rsidRPr="003F5F0B" w14:paraId="305147B9" w14:textId="77777777" w:rsidTr="00291E93">
        <w:trPr>
          <w:gridAfter w:val="1"/>
          <w:wAfter w:w="30" w:type="dxa"/>
          <w:trHeight w:val="60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883BE" w14:textId="12D91F67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121. 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314CC" w14:textId="5AA1D5EE" w:rsidR="00291E93" w:rsidRPr="003F5F0B" w:rsidRDefault="00291E93" w:rsidP="00291E93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ome visits to the women’s house are recommended within the first week after the woman discharged from the hospital.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1AADA" w14:textId="41B21DD4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7.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457BF" w14:textId="51AE4781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6F940" w14:textId="043D656D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4F54D" w14:textId="45E845E3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36EC6" w14:textId="47CA275F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DDA008" w14:textId="301D5B55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6</w:t>
            </w:r>
          </w:p>
        </w:tc>
      </w:tr>
      <w:tr w:rsidR="00291E93" w:rsidRPr="003F5F0B" w14:paraId="71CEC0F9" w14:textId="77777777" w:rsidTr="00291E93">
        <w:trPr>
          <w:gridAfter w:val="1"/>
          <w:wAfter w:w="30" w:type="dxa"/>
          <w:trHeight w:val="60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93E94" w14:textId="160AAB81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2. 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27A59" w14:textId="7BFBF5B8" w:rsidR="00291E93" w:rsidRPr="003F5F0B" w:rsidRDefault="00291E93" w:rsidP="00291E93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f women with HDP give birth at the hospital, a copy of follow up or re-referral letter with the details of the delivery and follow up plan should be sent to the woman’s GP practice or public primary care (</w:t>
            </w:r>
            <w:proofErr w:type="spellStart"/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uskesmas</w:t>
            </w:r>
            <w:proofErr w:type="spellEnd"/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.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C8638" w14:textId="27B11255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0.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5DCAC" w14:textId="0CA82277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F9383" w14:textId="6F188E11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B117C" w14:textId="095F2F2B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A967D" w14:textId="79C41654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3C2E72" w14:textId="0A74F6CD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</w:t>
            </w:r>
          </w:p>
        </w:tc>
      </w:tr>
      <w:tr w:rsidR="00291E93" w:rsidRPr="003F5F0B" w14:paraId="0FF66331" w14:textId="77777777" w:rsidTr="00291E93">
        <w:trPr>
          <w:gridAfter w:val="1"/>
          <w:wAfter w:w="30" w:type="dxa"/>
          <w:trHeight w:val="82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E1083" w14:textId="06DEAED9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3. 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C3567" w14:textId="4DD7E1BC" w:rsidR="00291E93" w:rsidRPr="003F5F0B" w:rsidRDefault="00291E93" w:rsidP="00291E93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he cadre or community health workers should be involved in the postpartum monitoring plans for woman with HDP.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972A7" w14:textId="6D37F5DE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7.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06064" w14:textId="35070C64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E8935" w14:textId="5FA9152E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2AEE4" w14:textId="7DE0B211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C2564" w14:textId="46B7E977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C32886" w14:textId="293515B8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</w:t>
            </w:r>
          </w:p>
        </w:tc>
      </w:tr>
      <w:tr w:rsidR="00291E93" w:rsidRPr="003F5F0B" w14:paraId="3FDCF01E" w14:textId="77777777" w:rsidTr="00291E93">
        <w:trPr>
          <w:gridAfter w:val="1"/>
          <w:wAfter w:w="30" w:type="dxa"/>
          <w:trHeight w:val="60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7FF5A" w14:textId="2CE7BCF3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4. 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C1482" w14:textId="64F94129" w:rsidR="00291E93" w:rsidRPr="003F5F0B" w:rsidRDefault="00291E93" w:rsidP="00291E93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he cadre or community health workers should remind women with HDP to attend postpartum check at a hospital or GP’s practices.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B9FF5" w14:textId="0ECA8918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00.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466F3" w14:textId="35198C5B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E5629" w14:textId="62EF093E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C5397" w14:textId="1D8B3B86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F8287" w14:textId="5768F5BC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0F3123" w14:textId="7A0C9C80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</w:t>
            </w:r>
          </w:p>
        </w:tc>
      </w:tr>
      <w:tr w:rsidR="00291E93" w:rsidRPr="003F5F0B" w14:paraId="6AF05A0B" w14:textId="77777777" w:rsidTr="00291E93">
        <w:trPr>
          <w:gridAfter w:val="1"/>
          <w:wAfter w:w="30" w:type="dxa"/>
          <w:trHeight w:val="60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49807" w14:textId="44D2F0B9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25. 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8F1F3" w14:textId="529A9E79" w:rsidR="00291E93" w:rsidRPr="003F5F0B" w:rsidRDefault="00291E93" w:rsidP="00291E93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ealth promotion to prevent adolescent pregnancy be conducted as part of HDP prevention in the community.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6D3F6" w14:textId="71C36BE7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1.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E78A9" w14:textId="75CD9338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79B46" w14:textId="0E051EC0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CA8E5" w14:textId="4CABA137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81237" w14:textId="1C313EB4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2F8439" w14:textId="1D5B2BA1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7</w:t>
            </w:r>
          </w:p>
        </w:tc>
      </w:tr>
      <w:tr w:rsidR="00291E93" w:rsidRPr="003F5F0B" w14:paraId="6A492BF6" w14:textId="77777777" w:rsidTr="00291E93">
        <w:trPr>
          <w:gridAfter w:val="1"/>
          <w:wAfter w:w="30" w:type="dxa"/>
          <w:trHeight w:val="540"/>
        </w:trPr>
        <w:tc>
          <w:tcPr>
            <w:tcW w:w="134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BB41F2" w14:textId="63D2CA60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8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DDB4C3" w14:textId="3A06E58F" w:rsidR="00291E93" w:rsidRPr="003F5F0B" w:rsidRDefault="00291E93" w:rsidP="00291E93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ean agreement score on HDP surveillance statements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6C5A21" w14:textId="0E9DEF51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98.0</w:t>
            </w:r>
          </w:p>
        </w:tc>
        <w:tc>
          <w:tcPr>
            <w:tcW w:w="99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CA9427" w14:textId="0897C725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17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A29939" w14:textId="6B0C9A32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5</w:t>
            </w:r>
          </w:p>
        </w:tc>
        <w:tc>
          <w:tcPr>
            <w:tcW w:w="175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DCFFB1" w14:textId="3D561235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4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49F6ED" w14:textId="266B1040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92C2D5" w14:textId="69955B47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5</w:t>
            </w:r>
          </w:p>
        </w:tc>
      </w:tr>
      <w:tr w:rsidR="00291E93" w:rsidRPr="003F5F0B" w14:paraId="63FF3B0B" w14:textId="77777777" w:rsidTr="00291E93">
        <w:trPr>
          <w:gridAfter w:val="1"/>
          <w:wAfter w:w="30" w:type="dxa"/>
          <w:trHeight w:val="320"/>
        </w:trPr>
        <w:tc>
          <w:tcPr>
            <w:tcW w:w="14965" w:type="dxa"/>
            <w:gridSpan w:val="8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1415FA7" w14:textId="09D0FC5C" w:rsidR="00291E93" w:rsidRPr="003F5F0B" w:rsidRDefault="00291E93" w:rsidP="00291E93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hird-round survey (pathways agreement)</w:t>
            </w:r>
          </w:p>
        </w:tc>
      </w:tr>
      <w:tr w:rsidR="00291E93" w:rsidRPr="003F5F0B" w14:paraId="3BC99B39" w14:textId="77777777" w:rsidTr="00291E93">
        <w:trPr>
          <w:gridAfter w:val="1"/>
          <w:wAfter w:w="30" w:type="dxa"/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FCF5001" w14:textId="1D92A72F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D2FD3" w14:textId="172C1908" w:rsidR="00291E93" w:rsidRPr="003F3150" w:rsidRDefault="00291E93" w:rsidP="00291E93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3F315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Hypertensive disorders of pregnancy (HDP) </w:t>
            </w:r>
            <w:r w:rsidRPr="003F315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diagnosis flowchart.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075FC" w14:textId="11C90EF1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6.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B378F" w14:textId="033833DD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F622F" w14:textId="1E2A6055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67ADE" w14:textId="5ABE5573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46FAB" w14:textId="52E112F0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14:paraId="252C9E82" w14:textId="1FA06C30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</w:t>
            </w:r>
          </w:p>
        </w:tc>
      </w:tr>
      <w:tr w:rsidR="00291E93" w:rsidRPr="003F5F0B" w14:paraId="6FAF237B" w14:textId="77777777" w:rsidTr="00291E93">
        <w:trPr>
          <w:gridAfter w:val="1"/>
          <w:wAfter w:w="30" w:type="dxa"/>
          <w:trHeight w:val="32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1D520" w14:textId="4C758963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9DCA8" w14:textId="152ED9AF" w:rsidR="00291E93" w:rsidRPr="003F5F0B" w:rsidRDefault="00291E93" w:rsidP="00291E93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ypertensive disorders of pregnancy (HDP) management pathways in primary care: (</w:t>
            </w:r>
            <w:proofErr w:type="spellStart"/>
            <w:r w:rsidRPr="003F5F0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i</w:t>
            </w:r>
            <w:proofErr w:type="spellEnd"/>
            <w:r w:rsidRPr="003F5F0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) screening for preeclampsia risk factors.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2DD12" w14:textId="6001EB83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9.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7AC51" w14:textId="6AECEB75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A82C8" w14:textId="2B864F75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8071A" w14:textId="3A8E2423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53F1F" w14:textId="655C41CD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335775" w14:textId="24608694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</w:t>
            </w:r>
          </w:p>
        </w:tc>
      </w:tr>
      <w:tr w:rsidR="00291E93" w:rsidRPr="003F5F0B" w14:paraId="30D9838E" w14:textId="77777777" w:rsidTr="00291E93">
        <w:trPr>
          <w:gridAfter w:val="1"/>
          <w:wAfter w:w="30" w:type="dxa"/>
          <w:trHeight w:val="64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108D1" w14:textId="735772BE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BF964" w14:textId="4A3A647F" w:rsidR="00291E93" w:rsidRPr="003F5F0B" w:rsidRDefault="00291E93" w:rsidP="00291E93">
            <w:pPr>
              <w:tabs>
                <w:tab w:val="left" w:pos="6150"/>
              </w:tabs>
              <w:ind w:right="262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ypertensive disorders of pregnancy (HDP) management pathways in primary care: (ii) HDP screening during routine ANC.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B4566" w14:textId="2EABE295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1.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22C40" w14:textId="5778D225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8770E" w14:textId="3D34D19A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C2BD4" w14:textId="4681B5D5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A3264" w14:textId="48682B84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3C0004" w14:textId="25B66EEF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</w:tr>
      <w:tr w:rsidR="00291E93" w:rsidRPr="003F5F0B" w14:paraId="1E0DA9B6" w14:textId="77777777" w:rsidTr="00291E93">
        <w:trPr>
          <w:gridAfter w:val="1"/>
          <w:wAfter w:w="30" w:type="dxa"/>
          <w:trHeight w:val="64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899DB" w14:textId="12432E47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4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33409" w14:textId="2D364A76" w:rsidR="00291E93" w:rsidRPr="003F5F0B" w:rsidRDefault="00291E93" w:rsidP="00291E93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ypertensive disorders of pregnancy (HDP) management pathways in primary care: (iii) HDP management and monitoring.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01012" w14:textId="45B1CA72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8.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52B00" w14:textId="17CAF50C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F7C24" w14:textId="665E2539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A3318" w14:textId="1DCF8CF2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6D42B" w14:textId="5667BA6E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565528" w14:textId="0414540B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1</w:t>
            </w:r>
          </w:p>
        </w:tc>
      </w:tr>
      <w:tr w:rsidR="00291E93" w:rsidRPr="003F5F0B" w14:paraId="5FC550B3" w14:textId="77777777" w:rsidTr="00291E93">
        <w:trPr>
          <w:gridAfter w:val="1"/>
          <w:wAfter w:w="30" w:type="dxa"/>
          <w:trHeight w:val="64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47E37" w14:textId="6F941E82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AC851" w14:textId="206101EA" w:rsidR="00291E93" w:rsidRPr="003F5F0B" w:rsidRDefault="00291E93" w:rsidP="00291E93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ypertensive disorders of pregnancy (HDP) management pathways in primary care: (iv) delivery planning for women with HDP.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39814" w14:textId="6071CA6D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6.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E0A24" w14:textId="3D788CD9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7B682" w14:textId="6D66CC5A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1723E" w14:textId="5F776D83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88646" w14:textId="3C8624D4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43E56C" w14:textId="05C595D4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</w:t>
            </w:r>
          </w:p>
        </w:tc>
      </w:tr>
      <w:tr w:rsidR="00291E93" w:rsidRPr="003F5F0B" w14:paraId="0206583C" w14:textId="77777777" w:rsidTr="00291E93">
        <w:trPr>
          <w:gridAfter w:val="1"/>
          <w:wAfter w:w="30" w:type="dxa"/>
          <w:trHeight w:val="640"/>
        </w:trPr>
        <w:tc>
          <w:tcPr>
            <w:tcW w:w="13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5D598" w14:textId="239C9214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4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FF7A4" w14:textId="4128F16D" w:rsidR="00291E93" w:rsidRPr="003F5F0B" w:rsidRDefault="00291E93" w:rsidP="00291E93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  <w:t>Hypertensive disorders of pregnancy (HDP) management pathways in primary care: (v) postpartum follow up for women with HDP.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C3D19" w14:textId="7BBE269D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3.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0BEED" w14:textId="48E9C975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95195" w14:textId="47A08CC5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B7F8A" w14:textId="7C91B01D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8DD1A" w14:textId="2F46DE84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F6ED9D" w14:textId="5BECBCAA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9</w:t>
            </w:r>
          </w:p>
        </w:tc>
      </w:tr>
      <w:tr w:rsidR="00291E93" w:rsidRPr="003F5F0B" w14:paraId="2BEC0EE7" w14:textId="77777777" w:rsidTr="00291E93">
        <w:trPr>
          <w:gridAfter w:val="1"/>
          <w:wAfter w:w="30" w:type="dxa"/>
          <w:trHeight w:val="660"/>
        </w:trPr>
        <w:tc>
          <w:tcPr>
            <w:tcW w:w="13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73B21D" w14:textId="6246A8A5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8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84E4D9" w14:textId="3B46E9BD" w:rsidR="00291E93" w:rsidRPr="003F5F0B" w:rsidRDefault="00291E93" w:rsidP="00291E93">
            <w:pPr>
              <w:tabs>
                <w:tab w:val="left" w:pos="6150"/>
              </w:tabs>
              <w:ind w:right="262"/>
              <w:jc w:val="both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Mean agreement score for HDP management pathways</w:t>
            </w:r>
          </w:p>
        </w:tc>
        <w:tc>
          <w:tcPr>
            <w:tcW w:w="13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4C08F0" w14:textId="4E2FD120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3.8</w:t>
            </w:r>
          </w:p>
        </w:tc>
        <w:tc>
          <w:tcPr>
            <w:tcW w:w="9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FFAA30" w14:textId="2E033ABC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1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30ECD1" w14:textId="53584083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FA1806" w14:textId="23371449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4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7848AB" w14:textId="33BB53C1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887B39" w14:textId="02AF6D0F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</w:tr>
      <w:tr w:rsidR="00291E93" w:rsidRPr="003F5F0B" w14:paraId="030991BA" w14:textId="77777777" w:rsidTr="00291E93">
        <w:trPr>
          <w:gridAfter w:val="1"/>
          <w:wAfter w:w="30" w:type="dxa"/>
          <w:trHeight w:val="340"/>
        </w:trPr>
        <w:tc>
          <w:tcPr>
            <w:tcW w:w="134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047B8D" w14:textId="1B18C541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48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049C93" w14:textId="57C11D73" w:rsidR="00291E93" w:rsidRPr="003F3150" w:rsidRDefault="00291E93" w:rsidP="00291E93">
            <w:pPr>
              <w:tabs>
                <w:tab w:val="left" w:pos="6150"/>
              </w:tabs>
              <w:ind w:right="262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3F315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Surveillance pathway for women with </w:t>
            </w:r>
            <w:r w:rsidR="00B22B35" w:rsidRPr="003F315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HDP in</w:t>
            </w:r>
            <w:r w:rsidRPr="003F3150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 primary care.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F790C4" w14:textId="7FD4166F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86.5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796F1E" w14:textId="35E815E6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A8A96B" w14:textId="54D597D7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4.0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7832D8" w14:textId="212227A1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4356CE" w14:textId="469F0BF1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660639" w14:textId="510D28D7" w:rsidR="00291E93" w:rsidRPr="003F5F0B" w:rsidRDefault="00291E93" w:rsidP="00291E93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3F5F0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0.8</w:t>
            </w:r>
          </w:p>
        </w:tc>
      </w:tr>
    </w:tbl>
    <w:p w14:paraId="48ACE5B3" w14:textId="77777777" w:rsidR="003F5F0B" w:rsidRDefault="003F5F0B" w:rsidP="003F5F0B"/>
    <w:sectPr w:rsidR="003F5F0B" w:rsidSect="003F5F0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40" w:h="11900" w:orient="landscape"/>
      <w:pgMar w:top="1440" w:right="1440" w:bottom="1440" w:left="873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BBCC9D" w14:textId="77777777" w:rsidR="00CE48B3" w:rsidRDefault="00CE48B3" w:rsidP="00BE005C">
      <w:r>
        <w:separator/>
      </w:r>
    </w:p>
  </w:endnote>
  <w:endnote w:type="continuationSeparator" w:id="0">
    <w:p w14:paraId="093E68D8" w14:textId="77777777" w:rsidR="00CE48B3" w:rsidRDefault="00CE48B3" w:rsidP="00BE00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A617B74" w14:textId="77777777" w:rsidR="00DD3C24" w:rsidRDefault="00DD3C2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DB6147" w14:textId="77777777" w:rsidR="00DD3C24" w:rsidRDefault="00DD3C2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FBC8220" w14:textId="77777777" w:rsidR="00DD3C24" w:rsidRDefault="00DD3C2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5A263D" w14:textId="77777777" w:rsidR="00CE48B3" w:rsidRDefault="00CE48B3" w:rsidP="00BE005C">
      <w:r>
        <w:separator/>
      </w:r>
    </w:p>
  </w:footnote>
  <w:footnote w:type="continuationSeparator" w:id="0">
    <w:p w14:paraId="0F328918" w14:textId="77777777" w:rsidR="00CE48B3" w:rsidRDefault="00CE48B3" w:rsidP="00BE005C">
      <w:r>
        <w:continuationSeparator/>
      </w:r>
    </w:p>
  </w:footnote>
  <w:footnote w:id="1">
    <w:p w14:paraId="2FD931AA" w14:textId="772CBFA6" w:rsidR="006B18E6" w:rsidRDefault="006B18E6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>
        <w:rPr>
          <w:rFonts w:eastAsia="Times New Roman" w:cs="Times New Roman"/>
        </w:rPr>
        <w:t>F</w:t>
      </w:r>
      <w:r w:rsidRPr="00061F46">
        <w:rPr>
          <w:rFonts w:eastAsia="Times New Roman" w:cs="Times New Roman"/>
        </w:rPr>
        <w:t>ive-point Likert scal</w:t>
      </w:r>
      <w:r>
        <w:rPr>
          <w:rFonts w:eastAsia="Times New Roman" w:cs="Times New Roman"/>
        </w:rPr>
        <w:t>e used in the study:</w:t>
      </w:r>
      <w:r w:rsidRPr="00061F46">
        <w:rPr>
          <w:rFonts w:eastAsia="Times New Roman" w:cs="Times New Roman"/>
        </w:rPr>
        <w:t xml:space="preserve"> 1= strong disagreement, 2 = disagreement, 3 = indicated neutral position, 4 = agreement, and 5 = strong agreement</w:t>
      </w:r>
      <w:r>
        <w:rPr>
          <w:rFonts w:eastAsia="Times New Roman" w:cs="Times New Roman"/>
        </w:rPr>
        <w:t>.</w:t>
      </w:r>
    </w:p>
  </w:footnote>
  <w:footnote w:id="2">
    <w:p w14:paraId="06520776" w14:textId="49D53A09" w:rsidR="00DD3C24" w:rsidRDefault="00DD3C24">
      <w:pPr>
        <w:pStyle w:val="FootnoteText"/>
      </w:pPr>
      <w:r>
        <w:rPr>
          <w:rStyle w:val="FootnoteReference"/>
        </w:rPr>
        <w:footnoteRef/>
      </w:r>
      <w:r>
        <w:t xml:space="preserve"> Statements written in italic were those that did not reach consensus at the survey. Statements written in italic and have * were not retested at the third-round survey.</w:t>
      </w:r>
    </w:p>
  </w:footnote>
  <w:footnote w:id="3">
    <w:p w14:paraId="37DC7441" w14:textId="24340877" w:rsidR="00DD3C24" w:rsidRDefault="00DD3C24">
      <w:pPr>
        <w:pStyle w:val="FootnoteText"/>
      </w:pPr>
      <w:r>
        <w:rPr>
          <w:rStyle w:val="FootnoteReference"/>
        </w:rPr>
        <w:footnoteRef/>
      </w:r>
      <w:r>
        <w:t xml:space="preserve"> Public primary care clinic in Indonesia is also known as </w:t>
      </w:r>
      <w:proofErr w:type="spellStart"/>
      <w:r>
        <w:t>Puskesmas</w:t>
      </w:r>
      <w:proofErr w:type="spellEnd"/>
    </w:p>
  </w:footnote>
  <w:footnote w:id="4">
    <w:p w14:paraId="5A79CA36" w14:textId="1A712597" w:rsidR="00DD3C24" w:rsidRDefault="00DD3C24">
      <w:pPr>
        <w:pStyle w:val="FootnoteText"/>
      </w:pPr>
      <w:r>
        <w:rPr>
          <w:rStyle w:val="FootnoteReference"/>
        </w:rPr>
        <w:footnoteRef/>
      </w:r>
      <w:r>
        <w:t xml:space="preserve"> Often, distance between women’s houses and hospitals in Indonesia is far. A waiting house is a temporary house for the women to enable them stay close to the hospital for pregnancy monitoring. </w:t>
      </w:r>
    </w:p>
  </w:footnote>
  <w:footnote w:id="5">
    <w:p w14:paraId="3161D507" w14:textId="6E4D52E4" w:rsidR="00DD3C24" w:rsidRDefault="00DD3C24">
      <w:pPr>
        <w:pStyle w:val="FootnoteText"/>
      </w:pPr>
      <w:r>
        <w:rPr>
          <w:rStyle w:val="FootnoteReference"/>
        </w:rPr>
        <w:footnoteRef/>
      </w:r>
      <w:r>
        <w:t xml:space="preserve"> Community health workers are also known as cadres.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40F0223" w14:textId="77777777" w:rsidR="00DD3C24" w:rsidRDefault="00DD3C2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478ACE2" w14:textId="77777777" w:rsidR="00DD3C24" w:rsidRDefault="00DD3C2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FB820C1" w14:textId="77777777" w:rsidR="00DD3C24" w:rsidRDefault="00DD3C2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196DFD"/>
    <w:multiLevelType w:val="hybridMultilevel"/>
    <w:tmpl w:val="6F0C8B2A"/>
    <w:lvl w:ilvl="0" w:tplc="0809000F">
      <w:start w:val="1"/>
      <w:numFmt w:val="decimal"/>
      <w:lvlText w:val="%1."/>
      <w:lvlJc w:val="left"/>
      <w:pPr>
        <w:ind w:left="786" w:hanging="360"/>
      </w:pPr>
    </w:lvl>
    <w:lvl w:ilvl="1" w:tplc="08090019" w:tentative="1">
      <w:start w:val="1"/>
      <w:numFmt w:val="lowerLetter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" w15:restartNumberingAfterBreak="0">
    <w:nsid w:val="72B43C39"/>
    <w:multiLevelType w:val="hybridMultilevel"/>
    <w:tmpl w:val="6F0C8B2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5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IxN7IwMbI0szS2MLRU0lEKTi0uzszPAykwrAUAWqPVBCwAAAA="/>
  </w:docVars>
  <w:rsids>
    <w:rsidRoot w:val="003F5F0B"/>
    <w:rsid w:val="00004057"/>
    <w:rsid w:val="00007451"/>
    <w:rsid w:val="000153E9"/>
    <w:rsid w:val="000159A1"/>
    <w:rsid w:val="00015E3F"/>
    <w:rsid w:val="000257DA"/>
    <w:rsid w:val="00031533"/>
    <w:rsid w:val="00032827"/>
    <w:rsid w:val="00037042"/>
    <w:rsid w:val="00040659"/>
    <w:rsid w:val="000418A8"/>
    <w:rsid w:val="000419C8"/>
    <w:rsid w:val="00041EC2"/>
    <w:rsid w:val="00045CE3"/>
    <w:rsid w:val="00046ED7"/>
    <w:rsid w:val="00050005"/>
    <w:rsid w:val="000561F1"/>
    <w:rsid w:val="00061D54"/>
    <w:rsid w:val="000620B4"/>
    <w:rsid w:val="0006756D"/>
    <w:rsid w:val="000725B3"/>
    <w:rsid w:val="0007745B"/>
    <w:rsid w:val="00077C23"/>
    <w:rsid w:val="00080837"/>
    <w:rsid w:val="000828A2"/>
    <w:rsid w:val="000840CE"/>
    <w:rsid w:val="00090D44"/>
    <w:rsid w:val="00091F7D"/>
    <w:rsid w:val="00096068"/>
    <w:rsid w:val="00097DFA"/>
    <w:rsid w:val="00097F5C"/>
    <w:rsid w:val="000A02A3"/>
    <w:rsid w:val="000A1C8C"/>
    <w:rsid w:val="000A2E75"/>
    <w:rsid w:val="000A3559"/>
    <w:rsid w:val="000A4042"/>
    <w:rsid w:val="000A4C05"/>
    <w:rsid w:val="000B15B9"/>
    <w:rsid w:val="000B5358"/>
    <w:rsid w:val="000B7F25"/>
    <w:rsid w:val="000C1163"/>
    <w:rsid w:val="000C6D8D"/>
    <w:rsid w:val="000D055B"/>
    <w:rsid w:val="000D48EF"/>
    <w:rsid w:val="000D724D"/>
    <w:rsid w:val="000E09E0"/>
    <w:rsid w:val="000E18B4"/>
    <w:rsid w:val="000E3315"/>
    <w:rsid w:val="000E3616"/>
    <w:rsid w:val="000E65DD"/>
    <w:rsid w:val="000E70BB"/>
    <w:rsid w:val="000E7973"/>
    <w:rsid w:val="000F219B"/>
    <w:rsid w:val="000F32C2"/>
    <w:rsid w:val="000F4474"/>
    <w:rsid w:val="000F79BF"/>
    <w:rsid w:val="0010005B"/>
    <w:rsid w:val="001016BE"/>
    <w:rsid w:val="0010279B"/>
    <w:rsid w:val="00102AE1"/>
    <w:rsid w:val="001034CC"/>
    <w:rsid w:val="00103813"/>
    <w:rsid w:val="00107685"/>
    <w:rsid w:val="001103D3"/>
    <w:rsid w:val="001226FF"/>
    <w:rsid w:val="0012647A"/>
    <w:rsid w:val="00126AFB"/>
    <w:rsid w:val="00127731"/>
    <w:rsid w:val="00127D58"/>
    <w:rsid w:val="00132C89"/>
    <w:rsid w:val="00133165"/>
    <w:rsid w:val="00133870"/>
    <w:rsid w:val="001358E6"/>
    <w:rsid w:val="001362CF"/>
    <w:rsid w:val="00140FB6"/>
    <w:rsid w:val="001549FD"/>
    <w:rsid w:val="00155D33"/>
    <w:rsid w:val="00155FC5"/>
    <w:rsid w:val="001569AD"/>
    <w:rsid w:val="00156AF3"/>
    <w:rsid w:val="00157B06"/>
    <w:rsid w:val="00160216"/>
    <w:rsid w:val="00161731"/>
    <w:rsid w:val="00161F3D"/>
    <w:rsid w:val="00163D7E"/>
    <w:rsid w:val="00172234"/>
    <w:rsid w:val="00172445"/>
    <w:rsid w:val="00173DAC"/>
    <w:rsid w:val="00173ED0"/>
    <w:rsid w:val="00175C64"/>
    <w:rsid w:val="00177F7E"/>
    <w:rsid w:val="0018045C"/>
    <w:rsid w:val="00185D50"/>
    <w:rsid w:val="00185E55"/>
    <w:rsid w:val="001869A4"/>
    <w:rsid w:val="001923A8"/>
    <w:rsid w:val="0019397B"/>
    <w:rsid w:val="00193A2C"/>
    <w:rsid w:val="0019447E"/>
    <w:rsid w:val="00196959"/>
    <w:rsid w:val="00197718"/>
    <w:rsid w:val="001A1ACA"/>
    <w:rsid w:val="001A5ACE"/>
    <w:rsid w:val="001B2261"/>
    <w:rsid w:val="001B2F70"/>
    <w:rsid w:val="001B37DC"/>
    <w:rsid w:val="001B4F5B"/>
    <w:rsid w:val="001B53E2"/>
    <w:rsid w:val="001B6529"/>
    <w:rsid w:val="001B73CE"/>
    <w:rsid w:val="001B77D8"/>
    <w:rsid w:val="001C26F3"/>
    <w:rsid w:val="001C2FC2"/>
    <w:rsid w:val="001C33F9"/>
    <w:rsid w:val="001C3ED5"/>
    <w:rsid w:val="001D03F2"/>
    <w:rsid w:val="001D37E8"/>
    <w:rsid w:val="001D3DE8"/>
    <w:rsid w:val="001E106B"/>
    <w:rsid w:val="001E2E2D"/>
    <w:rsid w:val="001E2FD9"/>
    <w:rsid w:val="001E5981"/>
    <w:rsid w:val="001E5F5B"/>
    <w:rsid w:val="001E6D52"/>
    <w:rsid w:val="001F0591"/>
    <w:rsid w:val="001F194B"/>
    <w:rsid w:val="001F1AA5"/>
    <w:rsid w:val="001F1CDE"/>
    <w:rsid w:val="001F3FD8"/>
    <w:rsid w:val="001F521D"/>
    <w:rsid w:val="00200198"/>
    <w:rsid w:val="00200BA2"/>
    <w:rsid w:val="00202D12"/>
    <w:rsid w:val="00202E4F"/>
    <w:rsid w:val="002120A4"/>
    <w:rsid w:val="002171E0"/>
    <w:rsid w:val="00221B4B"/>
    <w:rsid w:val="00224832"/>
    <w:rsid w:val="00230908"/>
    <w:rsid w:val="00231645"/>
    <w:rsid w:val="00231FCF"/>
    <w:rsid w:val="002329EE"/>
    <w:rsid w:val="00232B79"/>
    <w:rsid w:val="002345DE"/>
    <w:rsid w:val="00235D50"/>
    <w:rsid w:val="00241FD8"/>
    <w:rsid w:val="00243269"/>
    <w:rsid w:val="00243EA9"/>
    <w:rsid w:val="00244F4C"/>
    <w:rsid w:val="002457C3"/>
    <w:rsid w:val="00245CFD"/>
    <w:rsid w:val="0024603D"/>
    <w:rsid w:val="002514ED"/>
    <w:rsid w:val="002516DE"/>
    <w:rsid w:val="0025281E"/>
    <w:rsid w:val="00252DCA"/>
    <w:rsid w:val="00253EC5"/>
    <w:rsid w:val="002540CE"/>
    <w:rsid w:val="00256C15"/>
    <w:rsid w:val="002576B7"/>
    <w:rsid w:val="00261700"/>
    <w:rsid w:val="0026238A"/>
    <w:rsid w:val="002653A7"/>
    <w:rsid w:val="00266E93"/>
    <w:rsid w:val="00271B2C"/>
    <w:rsid w:val="00275720"/>
    <w:rsid w:val="0027674D"/>
    <w:rsid w:val="0028033A"/>
    <w:rsid w:val="00281065"/>
    <w:rsid w:val="00284E8C"/>
    <w:rsid w:val="00285E6D"/>
    <w:rsid w:val="00291E93"/>
    <w:rsid w:val="00293058"/>
    <w:rsid w:val="00295EAC"/>
    <w:rsid w:val="002A0915"/>
    <w:rsid w:val="002A1C73"/>
    <w:rsid w:val="002A2CE2"/>
    <w:rsid w:val="002A6724"/>
    <w:rsid w:val="002B297E"/>
    <w:rsid w:val="002B2EFF"/>
    <w:rsid w:val="002B49ED"/>
    <w:rsid w:val="002C4EDA"/>
    <w:rsid w:val="002D3C04"/>
    <w:rsid w:val="002E401E"/>
    <w:rsid w:val="002E42C6"/>
    <w:rsid w:val="002E5C48"/>
    <w:rsid w:val="002E7767"/>
    <w:rsid w:val="002E7E44"/>
    <w:rsid w:val="002F0080"/>
    <w:rsid w:val="002F3116"/>
    <w:rsid w:val="002F4B77"/>
    <w:rsid w:val="002F5C7F"/>
    <w:rsid w:val="0030140A"/>
    <w:rsid w:val="003070BD"/>
    <w:rsid w:val="003071AE"/>
    <w:rsid w:val="003105B3"/>
    <w:rsid w:val="00311BBC"/>
    <w:rsid w:val="00314731"/>
    <w:rsid w:val="00314DB0"/>
    <w:rsid w:val="00315AC5"/>
    <w:rsid w:val="00321165"/>
    <w:rsid w:val="00322E83"/>
    <w:rsid w:val="00324193"/>
    <w:rsid w:val="00330E33"/>
    <w:rsid w:val="003322BE"/>
    <w:rsid w:val="00332A32"/>
    <w:rsid w:val="00333B0C"/>
    <w:rsid w:val="00334940"/>
    <w:rsid w:val="003370F4"/>
    <w:rsid w:val="003372C2"/>
    <w:rsid w:val="00337B46"/>
    <w:rsid w:val="00340CC7"/>
    <w:rsid w:val="003417DD"/>
    <w:rsid w:val="003427CB"/>
    <w:rsid w:val="003448FF"/>
    <w:rsid w:val="00346E65"/>
    <w:rsid w:val="00347314"/>
    <w:rsid w:val="003474E7"/>
    <w:rsid w:val="00347FB5"/>
    <w:rsid w:val="003500FB"/>
    <w:rsid w:val="00367603"/>
    <w:rsid w:val="00367E74"/>
    <w:rsid w:val="00370286"/>
    <w:rsid w:val="0037040D"/>
    <w:rsid w:val="003726F7"/>
    <w:rsid w:val="00372DAC"/>
    <w:rsid w:val="00373C5F"/>
    <w:rsid w:val="00373C70"/>
    <w:rsid w:val="00377C89"/>
    <w:rsid w:val="00382E74"/>
    <w:rsid w:val="00383DA1"/>
    <w:rsid w:val="003854D2"/>
    <w:rsid w:val="003866F6"/>
    <w:rsid w:val="00386B38"/>
    <w:rsid w:val="0039599B"/>
    <w:rsid w:val="003972E7"/>
    <w:rsid w:val="003A15AF"/>
    <w:rsid w:val="003A287C"/>
    <w:rsid w:val="003A44C2"/>
    <w:rsid w:val="003A5510"/>
    <w:rsid w:val="003A680B"/>
    <w:rsid w:val="003A6F94"/>
    <w:rsid w:val="003A790A"/>
    <w:rsid w:val="003B0C00"/>
    <w:rsid w:val="003B0FA9"/>
    <w:rsid w:val="003B12D6"/>
    <w:rsid w:val="003B4E12"/>
    <w:rsid w:val="003B62D1"/>
    <w:rsid w:val="003C1823"/>
    <w:rsid w:val="003C4343"/>
    <w:rsid w:val="003C6171"/>
    <w:rsid w:val="003C678A"/>
    <w:rsid w:val="003C6C28"/>
    <w:rsid w:val="003D0FFA"/>
    <w:rsid w:val="003D465C"/>
    <w:rsid w:val="003D4E34"/>
    <w:rsid w:val="003D5B58"/>
    <w:rsid w:val="003E28D7"/>
    <w:rsid w:val="003E55BF"/>
    <w:rsid w:val="003F3150"/>
    <w:rsid w:val="003F3979"/>
    <w:rsid w:val="003F4B09"/>
    <w:rsid w:val="003F57D5"/>
    <w:rsid w:val="003F5F0B"/>
    <w:rsid w:val="004002D4"/>
    <w:rsid w:val="00400DA5"/>
    <w:rsid w:val="0040186A"/>
    <w:rsid w:val="00401AF9"/>
    <w:rsid w:val="00401D42"/>
    <w:rsid w:val="00403811"/>
    <w:rsid w:val="0040395E"/>
    <w:rsid w:val="0041467F"/>
    <w:rsid w:val="00414F25"/>
    <w:rsid w:val="0041609C"/>
    <w:rsid w:val="00416B4A"/>
    <w:rsid w:val="0041757A"/>
    <w:rsid w:val="0042344F"/>
    <w:rsid w:val="004241FB"/>
    <w:rsid w:val="00426829"/>
    <w:rsid w:val="0043416E"/>
    <w:rsid w:val="0043452B"/>
    <w:rsid w:val="0043733A"/>
    <w:rsid w:val="004404E9"/>
    <w:rsid w:val="004418FF"/>
    <w:rsid w:val="00443700"/>
    <w:rsid w:val="00443E55"/>
    <w:rsid w:val="00444136"/>
    <w:rsid w:val="0044519C"/>
    <w:rsid w:val="00447E3E"/>
    <w:rsid w:val="00450658"/>
    <w:rsid w:val="00453C45"/>
    <w:rsid w:val="004559C4"/>
    <w:rsid w:val="00456D65"/>
    <w:rsid w:val="00457268"/>
    <w:rsid w:val="00463135"/>
    <w:rsid w:val="0046316F"/>
    <w:rsid w:val="00463FB6"/>
    <w:rsid w:val="00464E41"/>
    <w:rsid w:val="00466067"/>
    <w:rsid w:val="0046637E"/>
    <w:rsid w:val="0046730C"/>
    <w:rsid w:val="004722D6"/>
    <w:rsid w:val="00474BF3"/>
    <w:rsid w:val="004804FC"/>
    <w:rsid w:val="00482269"/>
    <w:rsid w:val="0048362D"/>
    <w:rsid w:val="0048607A"/>
    <w:rsid w:val="0049176E"/>
    <w:rsid w:val="0049201E"/>
    <w:rsid w:val="0049216D"/>
    <w:rsid w:val="00496FA3"/>
    <w:rsid w:val="004A33BC"/>
    <w:rsid w:val="004A4BEF"/>
    <w:rsid w:val="004A58C1"/>
    <w:rsid w:val="004A594D"/>
    <w:rsid w:val="004A6435"/>
    <w:rsid w:val="004B093A"/>
    <w:rsid w:val="004B1212"/>
    <w:rsid w:val="004B5BF3"/>
    <w:rsid w:val="004B5F8C"/>
    <w:rsid w:val="004B6A14"/>
    <w:rsid w:val="004B76ED"/>
    <w:rsid w:val="004C3070"/>
    <w:rsid w:val="004C3C0A"/>
    <w:rsid w:val="004C7DE9"/>
    <w:rsid w:val="004D1123"/>
    <w:rsid w:val="004D303E"/>
    <w:rsid w:val="004E269A"/>
    <w:rsid w:val="004E4483"/>
    <w:rsid w:val="004E7E69"/>
    <w:rsid w:val="004F0456"/>
    <w:rsid w:val="004F1675"/>
    <w:rsid w:val="004F19CD"/>
    <w:rsid w:val="004F2900"/>
    <w:rsid w:val="004F383C"/>
    <w:rsid w:val="004F4137"/>
    <w:rsid w:val="004F4632"/>
    <w:rsid w:val="004F4CBF"/>
    <w:rsid w:val="004F4F99"/>
    <w:rsid w:val="00501BD2"/>
    <w:rsid w:val="005028DC"/>
    <w:rsid w:val="00504F41"/>
    <w:rsid w:val="005050E3"/>
    <w:rsid w:val="0050643E"/>
    <w:rsid w:val="0051350B"/>
    <w:rsid w:val="0051360F"/>
    <w:rsid w:val="0051464D"/>
    <w:rsid w:val="00515351"/>
    <w:rsid w:val="00517194"/>
    <w:rsid w:val="00521870"/>
    <w:rsid w:val="00525433"/>
    <w:rsid w:val="00531BAA"/>
    <w:rsid w:val="00542B9C"/>
    <w:rsid w:val="005431D0"/>
    <w:rsid w:val="00543B06"/>
    <w:rsid w:val="0054553D"/>
    <w:rsid w:val="005460CD"/>
    <w:rsid w:val="00546FA8"/>
    <w:rsid w:val="005519BE"/>
    <w:rsid w:val="00552A74"/>
    <w:rsid w:val="005578BC"/>
    <w:rsid w:val="00562488"/>
    <w:rsid w:val="00562E78"/>
    <w:rsid w:val="0056344D"/>
    <w:rsid w:val="005643E6"/>
    <w:rsid w:val="00566D16"/>
    <w:rsid w:val="00567288"/>
    <w:rsid w:val="00567CC2"/>
    <w:rsid w:val="00573068"/>
    <w:rsid w:val="00573D98"/>
    <w:rsid w:val="005740E2"/>
    <w:rsid w:val="005746C0"/>
    <w:rsid w:val="0057772C"/>
    <w:rsid w:val="0058265D"/>
    <w:rsid w:val="00586C82"/>
    <w:rsid w:val="00587D3F"/>
    <w:rsid w:val="00592B2A"/>
    <w:rsid w:val="00593F40"/>
    <w:rsid w:val="00594CD5"/>
    <w:rsid w:val="00595ACF"/>
    <w:rsid w:val="00595E1B"/>
    <w:rsid w:val="00596083"/>
    <w:rsid w:val="00597284"/>
    <w:rsid w:val="005A382E"/>
    <w:rsid w:val="005A5556"/>
    <w:rsid w:val="005A77E9"/>
    <w:rsid w:val="005A7F23"/>
    <w:rsid w:val="005B1580"/>
    <w:rsid w:val="005B2F39"/>
    <w:rsid w:val="005B3FB2"/>
    <w:rsid w:val="005B5809"/>
    <w:rsid w:val="005C00BD"/>
    <w:rsid w:val="005D1331"/>
    <w:rsid w:val="005D6FB5"/>
    <w:rsid w:val="005D78C8"/>
    <w:rsid w:val="005E08D2"/>
    <w:rsid w:val="005E3B8F"/>
    <w:rsid w:val="005E46B4"/>
    <w:rsid w:val="005E4724"/>
    <w:rsid w:val="005E7BF9"/>
    <w:rsid w:val="005F04B4"/>
    <w:rsid w:val="005F1815"/>
    <w:rsid w:val="005F401C"/>
    <w:rsid w:val="005F5280"/>
    <w:rsid w:val="005F75C5"/>
    <w:rsid w:val="00603B08"/>
    <w:rsid w:val="00607077"/>
    <w:rsid w:val="00610858"/>
    <w:rsid w:val="006153B3"/>
    <w:rsid w:val="006157B1"/>
    <w:rsid w:val="006179EA"/>
    <w:rsid w:val="006211BC"/>
    <w:rsid w:val="00624676"/>
    <w:rsid w:val="00624F4B"/>
    <w:rsid w:val="00626EDA"/>
    <w:rsid w:val="00627C5E"/>
    <w:rsid w:val="00630FE2"/>
    <w:rsid w:val="0063768B"/>
    <w:rsid w:val="00650CF1"/>
    <w:rsid w:val="006619A3"/>
    <w:rsid w:val="00661BB9"/>
    <w:rsid w:val="006623B1"/>
    <w:rsid w:val="00662B2B"/>
    <w:rsid w:val="006764B7"/>
    <w:rsid w:val="00676B07"/>
    <w:rsid w:val="00681D06"/>
    <w:rsid w:val="0068690A"/>
    <w:rsid w:val="00690111"/>
    <w:rsid w:val="00694834"/>
    <w:rsid w:val="00697C09"/>
    <w:rsid w:val="006B0B32"/>
    <w:rsid w:val="006B0C5F"/>
    <w:rsid w:val="006B18E6"/>
    <w:rsid w:val="006B4F61"/>
    <w:rsid w:val="006C120A"/>
    <w:rsid w:val="006C3D86"/>
    <w:rsid w:val="006C5253"/>
    <w:rsid w:val="006C56FC"/>
    <w:rsid w:val="006C5830"/>
    <w:rsid w:val="006D1871"/>
    <w:rsid w:val="006D564A"/>
    <w:rsid w:val="006E11A4"/>
    <w:rsid w:val="006E25A9"/>
    <w:rsid w:val="006E622C"/>
    <w:rsid w:val="006F156C"/>
    <w:rsid w:val="006F1EA5"/>
    <w:rsid w:val="006F3D0D"/>
    <w:rsid w:val="006F428E"/>
    <w:rsid w:val="006F4328"/>
    <w:rsid w:val="006F6807"/>
    <w:rsid w:val="006F6CDE"/>
    <w:rsid w:val="006F7A54"/>
    <w:rsid w:val="006F7EA3"/>
    <w:rsid w:val="006F7EE0"/>
    <w:rsid w:val="007005CB"/>
    <w:rsid w:val="00702167"/>
    <w:rsid w:val="007026A7"/>
    <w:rsid w:val="00705BFC"/>
    <w:rsid w:val="00705ED7"/>
    <w:rsid w:val="00710888"/>
    <w:rsid w:val="00712C47"/>
    <w:rsid w:val="007135AD"/>
    <w:rsid w:val="00715815"/>
    <w:rsid w:val="00715955"/>
    <w:rsid w:val="00721993"/>
    <w:rsid w:val="00723778"/>
    <w:rsid w:val="00723D35"/>
    <w:rsid w:val="0072504A"/>
    <w:rsid w:val="007258B8"/>
    <w:rsid w:val="0072647F"/>
    <w:rsid w:val="007301E9"/>
    <w:rsid w:val="00731A90"/>
    <w:rsid w:val="00734A61"/>
    <w:rsid w:val="00745138"/>
    <w:rsid w:val="00746E1F"/>
    <w:rsid w:val="007473F2"/>
    <w:rsid w:val="00750244"/>
    <w:rsid w:val="00750ED9"/>
    <w:rsid w:val="0075257E"/>
    <w:rsid w:val="0076019E"/>
    <w:rsid w:val="007624E7"/>
    <w:rsid w:val="00765942"/>
    <w:rsid w:val="007677BA"/>
    <w:rsid w:val="00771437"/>
    <w:rsid w:val="00774952"/>
    <w:rsid w:val="00774DA4"/>
    <w:rsid w:val="00775492"/>
    <w:rsid w:val="00775EF3"/>
    <w:rsid w:val="00775F98"/>
    <w:rsid w:val="0077684A"/>
    <w:rsid w:val="00777861"/>
    <w:rsid w:val="00781A62"/>
    <w:rsid w:val="00784682"/>
    <w:rsid w:val="00785F65"/>
    <w:rsid w:val="00786385"/>
    <w:rsid w:val="00786CFB"/>
    <w:rsid w:val="0078745E"/>
    <w:rsid w:val="0078782C"/>
    <w:rsid w:val="00790C0F"/>
    <w:rsid w:val="00790E53"/>
    <w:rsid w:val="00790FAA"/>
    <w:rsid w:val="00793992"/>
    <w:rsid w:val="007B49D0"/>
    <w:rsid w:val="007C0230"/>
    <w:rsid w:val="007C1D20"/>
    <w:rsid w:val="007C3417"/>
    <w:rsid w:val="007C404E"/>
    <w:rsid w:val="007C5C27"/>
    <w:rsid w:val="007D0C72"/>
    <w:rsid w:val="007D3B4A"/>
    <w:rsid w:val="007E0C0B"/>
    <w:rsid w:val="007E21C7"/>
    <w:rsid w:val="007E4901"/>
    <w:rsid w:val="007E4D6C"/>
    <w:rsid w:val="007E638E"/>
    <w:rsid w:val="007E703F"/>
    <w:rsid w:val="007F394A"/>
    <w:rsid w:val="007F4370"/>
    <w:rsid w:val="007F6077"/>
    <w:rsid w:val="007F7BCF"/>
    <w:rsid w:val="0080452D"/>
    <w:rsid w:val="00805FD1"/>
    <w:rsid w:val="0080673A"/>
    <w:rsid w:val="008104B5"/>
    <w:rsid w:val="0081114A"/>
    <w:rsid w:val="00812E02"/>
    <w:rsid w:val="00813794"/>
    <w:rsid w:val="00813E5A"/>
    <w:rsid w:val="008154AC"/>
    <w:rsid w:val="00821DD2"/>
    <w:rsid w:val="00823189"/>
    <w:rsid w:val="00823FDC"/>
    <w:rsid w:val="0082610E"/>
    <w:rsid w:val="00832D96"/>
    <w:rsid w:val="00835620"/>
    <w:rsid w:val="00835D89"/>
    <w:rsid w:val="008378C9"/>
    <w:rsid w:val="008401E9"/>
    <w:rsid w:val="0084072C"/>
    <w:rsid w:val="00842AC9"/>
    <w:rsid w:val="00850CD0"/>
    <w:rsid w:val="008513DF"/>
    <w:rsid w:val="00852701"/>
    <w:rsid w:val="00853A4A"/>
    <w:rsid w:val="00854110"/>
    <w:rsid w:val="00856FED"/>
    <w:rsid w:val="00863952"/>
    <w:rsid w:val="008656BA"/>
    <w:rsid w:val="00873116"/>
    <w:rsid w:val="00877852"/>
    <w:rsid w:val="00877FEE"/>
    <w:rsid w:val="00880D42"/>
    <w:rsid w:val="008822F4"/>
    <w:rsid w:val="00887C94"/>
    <w:rsid w:val="008911C3"/>
    <w:rsid w:val="008916D1"/>
    <w:rsid w:val="00896D65"/>
    <w:rsid w:val="008A15BD"/>
    <w:rsid w:val="008A42CC"/>
    <w:rsid w:val="008A5231"/>
    <w:rsid w:val="008A5906"/>
    <w:rsid w:val="008B0016"/>
    <w:rsid w:val="008B00AA"/>
    <w:rsid w:val="008B42E1"/>
    <w:rsid w:val="008B66F2"/>
    <w:rsid w:val="008B6A4E"/>
    <w:rsid w:val="008B6F90"/>
    <w:rsid w:val="008C023D"/>
    <w:rsid w:val="008C1C7E"/>
    <w:rsid w:val="008C29D5"/>
    <w:rsid w:val="008C67F6"/>
    <w:rsid w:val="008D1D63"/>
    <w:rsid w:val="008D56BD"/>
    <w:rsid w:val="008D57E3"/>
    <w:rsid w:val="008D5D75"/>
    <w:rsid w:val="008D6E34"/>
    <w:rsid w:val="008D6EF4"/>
    <w:rsid w:val="008E099B"/>
    <w:rsid w:val="008E4A49"/>
    <w:rsid w:val="008E5572"/>
    <w:rsid w:val="008E73C8"/>
    <w:rsid w:val="008F2188"/>
    <w:rsid w:val="008F25D7"/>
    <w:rsid w:val="009041EB"/>
    <w:rsid w:val="009044A4"/>
    <w:rsid w:val="00905B1C"/>
    <w:rsid w:val="0090679C"/>
    <w:rsid w:val="009128EA"/>
    <w:rsid w:val="009159EE"/>
    <w:rsid w:val="00917637"/>
    <w:rsid w:val="00921F84"/>
    <w:rsid w:val="00923582"/>
    <w:rsid w:val="00926BAA"/>
    <w:rsid w:val="0093000A"/>
    <w:rsid w:val="00931332"/>
    <w:rsid w:val="00934CD3"/>
    <w:rsid w:val="0094000D"/>
    <w:rsid w:val="00940770"/>
    <w:rsid w:val="009408AC"/>
    <w:rsid w:val="00943705"/>
    <w:rsid w:val="00944A57"/>
    <w:rsid w:val="00950EBD"/>
    <w:rsid w:val="00951D8E"/>
    <w:rsid w:val="00952D40"/>
    <w:rsid w:val="00955F82"/>
    <w:rsid w:val="00957E57"/>
    <w:rsid w:val="00957F32"/>
    <w:rsid w:val="00960003"/>
    <w:rsid w:val="009629EC"/>
    <w:rsid w:val="00964C73"/>
    <w:rsid w:val="009716E2"/>
    <w:rsid w:val="00973FE3"/>
    <w:rsid w:val="0097608C"/>
    <w:rsid w:val="00976FA4"/>
    <w:rsid w:val="00983EEE"/>
    <w:rsid w:val="009865E9"/>
    <w:rsid w:val="00986939"/>
    <w:rsid w:val="00990C9A"/>
    <w:rsid w:val="00992FC8"/>
    <w:rsid w:val="0099323F"/>
    <w:rsid w:val="00994B3C"/>
    <w:rsid w:val="00996335"/>
    <w:rsid w:val="0099752D"/>
    <w:rsid w:val="009A03A6"/>
    <w:rsid w:val="009A3D9E"/>
    <w:rsid w:val="009A5103"/>
    <w:rsid w:val="009A699F"/>
    <w:rsid w:val="009B11EF"/>
    <w:rsid w:val="009B1348"/>
    <w:rsid w:val="009B2BC5"/>
    <w:rsid w:val="009B37E0"/>
    <w:rsid w:val="009B5A26"/>
    <w:rsid w:val="009B6B2E"/>
    <w:rsid w:val="009C0767"/>
    <w:rsid w:val="009C1B1D"/>
    <w:rsid w:val="009C583F"/>
    <w:rsid w:val="009C6379"/>
    <w:rsid w:val="009C70C6"/>
    <w:rsid w:val="009D0069"/>
    <w:rsid w:val="009D2827"/>
    <w:rsid w:val="009D2C5C"/>
    <w:rsid w:val="009D45F6"/>
    <w:rsid w:val="009D52CD"/>
    <w:rsid w:val="009D74D6"/>
    <w:rsid w:val="009E1673"/>
    <w:rsid w:val="009E3B71"/>
    <w:rsid w:val="009E68CD"/>
    <w:rsid w:val="009F02B0"/>
    <w:rsid w:val="009F0377"/>
    <w:rsid w:val="009F7DEE"/>
    <w:rsid w:val="00A02CEE"/>
    <w:rsid w:val="00A058F3"/>
    <w:rsid w:val="00A101FE"/>
    <w:rsid w:val="00A21693"/>
    <w:rsid w:val="00A236A4"/>
    <w:rsid w:val="00A23914"/>
    <w:rsid w:val="00A2598A"/>
    <w:rsid w:val="00A25A59"/>
    <w:rsid w:val="00A27A5E"/>
    <w:rsid w:val="00A31046"/>
    <w:rsid w:val="00A3761B"/>
    <w:rsid w:val="00A47B5E"/>
    <w:rsid w:val="00A50622"/>
    <w:rsid w:val="00A51165"/>
    <w:rsid w:val="00A53336"/>
    <w:rsid w:val="00A53734"/>
    <w:rsid w:val="00A556A0"/>
    <w:rsid w:val="00A55D3E"/>
    <w:rsid w:val="00A56F1F"/>
    <w:rsid w:val="00A5794D"/>
    <w:rsid w:val="00A602A9"/>
    <w:rsid w:val="00A62DF3"/>
    <w:rsid w:val="00A64087"/>
    <w:rsid w:val="00A64842"/>
    <w:rsid w:val="00A679F4"/>
    <w:rsid w:val="00A70EE8"/>
    <w:rsid w:val="00A74AA5"/>
    <w:rsid w:val="00A754C2"/>
    <w:rsid w:val="00A778AD"/>
    <w:rsid w:val="00A803C2"/>
    <w:rsid w:val="00A80BD4"/>
    <w:rsid w:val="00A81955"/>
    <w:rsid w:val="00A83B90"/>
    <w:rsid w:val="00A84EEB"/>
    <w:rsid w:val="00A8736B"/>
    <w:rsid w:val="00A87AF3"/>
    <w:rsid w:val="00A90AC6"/>
    <w:rsid w:val="00A9111B"/>
    <w:rsid w:val="00A925C5"/>
    <w:rsid w:val="00A928D4"/>
    <w:rsid w:val="00A94F05"/>
    <w:rsid w:val="00A95559"/>
    <w:rsid w:val="00A977FB"/>
    <w:rsid w:val="00AA0A83"/>
    <w:rsid w:val="00AA380E"/>
    <w:rsid w:val="00AA427E"/>
    <w:rsid w:val="00AA4F0E"/>
    <w:rsid w:val="00AA5C87"/>
    <w:rsid w:val="00AA677F"/>
    <w:rsid w:val="00AB1545"/>
    <w:rsid w:val="00AB216A"/>
    <w:rsid w:val="00AB3640"/>
    <w:rsid w:val="00AB72B0"/>
    <w:rsid w:val="00AB7C65"/>
    <w:rsid w:val="00AC61F4"/>
    <w:rsid w:val="00AC6252"/>
    <w:rsid w:val="00AC734B"/>
    <w:rsid w:val="00AC78F1"/>
    <w:rsid w:val="00AC7E7E"/>
    <w:rsid w:val="00AD1F47"/>
    <w:rsid w:val="00AD3591"/>
    <w:rsid w:val="00AD76A6"/>
    <w:rsid w:val="00AE08F3"/>
    <w:rsid w:val="00AE44C7"/>
    <w:rsid w:val="00AE4FCF"/>
    <w:rsid w:val="00AE504D"/>
    <w:rsid w:val="00AE783E"/>
    <w:rsid w:val="00AF12DD"/>
    <w:rsid w:val="00AF6FF8"/>
    <w:rsid w:val="00B05637"/>
    <w:rsid w:val="00B07510"/>
    <w:rsid w:val="00B07614"/>
    <w:rsid w:val="00B10112"/>
    <w:rsid w:val="00B13316"/>
    <w:rsid w:val="00B16614"/>
    <w:rsid w:val="00B173FE"/>
    <w:rsid w:val="00B178C3"/>
    <w:rsid w:val="00B20444"/>
    <w:rsid w:val="00B22B35"/>
    <w:rsid w:val="00B3062F"/>
    <w:rsid w:val="00B35211"/>
    <w:rsid w:val="00B35B07"/>
    <w:rsid w:val="00B37A8E"/>
    <w:rsid w:val="00B4376B"/>
    <w:rsid w:val="00B526D8"/>
    <w:rsid w:val="00B60956"/>
    <w:rsid w:val="00B60DFD"/>
    <w:rsid w:val="00B615E4"/>
    <w:rsid w:val="00B62498"/>
    <w:rsid w:val="00B62F69"/>
    <w:rsid w:val="00B633E6"/>
    <w:rsid w:val="00B64514"/>
    <w:rsid w:val="00B65FBC"/>
    <w:rsid w:val="00B66754"/>
    <w:rsid w:val="00B70BD0"/>
    <w:rsid w:val="00B710E2"/>
    <w:rsid w:val="00B73ED7"/>
    <w:rsid w:val="00B73F64"/>
    <w:rsid w:val="00B77B58"/>
    <w:rsid w:val="00B802A7"/>
    <w:rsid w:val="00B84007"/>
    <w:rsid w:val="00B84DCC"/>
    <w:rsid w:val="00B85975"/>
    <w:rsid w:val="00B92FC6"/>
    <w:rsid w:val="00B93E94"/>
    <w:rsid w:val="00B977B1"/>
    <w:rsid w:val="00BA038E"/>
    <w:rsid w:val="00BA1244"/>
    <w:rsid w:val="00BA3534"/>
    <w:rsid w:val="00BB6EC3"/>
    <w:rsid w:val="00BC10EB"/>
    <w:rsid w:val="00BC17C2"/>
    <w:rsid w:val="00BC2621"/>
    <w:rsid w:val="00BC2E19"/>
    <w:rsid w:val="00BC439B"/>
    <w:rsid w:val="00BD073C"/>
    <w:rsid w:val="00BD26BF"/>
    <w:rsid w:val="00BD33FD"/>
    <w:rsid w:val="00BD41F7"/>
    <w:rsid w:val="00BE005C"/>
    <w:rsid w:val="00BE1475"/>
    <w:rsid w:val="00BE199A"/>
    <w:rsid w:val="00BE696A"/>
    <w:rsid w:val="00BF0869"/>
    <w:rsid w:val="00BF110D"/>
    <w:rsid w:val="00BF1C4B"/>
    <w:rsid w:val="00BF63F8"/>
    <w:rsid w:val="00BF75C1"/>
    <w:rsid w:val="00C01583"/>
    <w:rsid w:val="00C01842"/>
    <w:rsid w:val="00C06430"/>
    <w:rsid w:val="00C065A6"/>
    <w:rsid w:val="00C06EB5"/>
    <w:rsid w:val="00C11170"/>
    <w:rsid w:val="00C16BC0"/>
    <w:rsid w:val="00C21B1F"/>
    <w:rsid w:val="00C2444C"/>
    <w:rsid w:val="00C24D0C"/>
    <w:rsid w:val="00C370A2"/>
    <w:rsid w:val="00C43EAB"/>
    <w:rsid w:val="00C449F4"/>
    <w:rsid w:val="00C44C7D"/>
    <w:rsid w:val="00C476E9"/>
    <w:rsid w:val="00C52675"/>
    <w:rsid w:val="00C535B3"/>
    <w:rsid w:val="00C53A29"/>
    <w:rsid w:val="00C56266"/>
    <w:rsid w:val="00C604BA"/>
    <w:rsid w:val="00C620CC"/>
    <w:rsid w:val="00C6571B"/>
    <w:rsid w:val="00C7102C"/>
    <w:rsid w:val="00C72EA0"/>
    <w:rsid w:val="00C74524"/>
    <w:rsid w:val="00C762BD"/>
    <w:rsid w:val="00C7658E"/>
    <w:rsid w:val="00C842EF"/>
    <w:rsid w:val="00C854AA"/>
    <w:rsid w:val="00C8798E"/>
    <w:rsid w:val="00C91678"/>
    <w:rsid w:val="00C91B60"/>
    <w:rsid w:val="00C957B1"/>
    <w:rsid w:val="00C96B03"/>
    <w:rsid w:val="00C971C3"/>
    <w:rsid w:val="00CA7C94"/>
    <w:rsid w:val="00CB06E3"/>
    <w:rsid w:val="00CB0EA8"/>
    <w:rsid w:val="00CC0BE8"/>
    <w:rsid w:val="00CC2415"/>
    <w:rsid w:val="00CC2FA1"/>
    <w:rsid w:val="00CC6D09"/>
    <w:rsid w:val="00CD3D3B"/>
    <w:rsid w:val="00CD4EA2"/>
    <w:rsid w:val="00CD7213"/>
    <w:rsid w:val="00CD7C06"/>
    <w:rsid w:val="00CE1B5F"/>
    <w:rsid w:val="00CE37CD"/>
    <w:rsid w:val="00CE3A7C"/>
    <w:rsid w:val="00CE48B3"/>
    <w:rsid w:val="00CE7E48"/>
    <w:rsid w:val="00CF1EB5"/>
    <w:rsid w:val="00CF4CA5"/>
    <w:rsid w:val="00D01CE9"/>
    <w:rsid w:val="00D0234D"/>
    <w:rsid w:val="00D066A9"/>
    <w:rsid w:val="00D0790A"/>
    <w:rsid w:val="00D10CF8"/>
    <w:rsid w:val="00D13ED1"/>
    <w:rsid w:val="00D15149"/>
    <w:rsid w:val="00D16110"/>
    <w:rsid w:val="00D166A2"/>
    <w:rsid w:val="00D1785B"/>
    <w:rsid w:val="00D25109"/>
    <w:rsid w:val="00D259FF"/>
    <w:rsid w:val="00D2762A"/>
    <w:rsid w:val="00D33EAF"/>
    <w:rsid w:val="00D35528"/>
    <w:rsid w:val="00D369EE"/>
    <w:rsid w:val="00D40AE8"/>
    <w:rsid w:val="00D41948"/>
    <w:rsid w:val="00D447D5"/>
    <w:rsid w:val="00D4674A"/>
    <w:rsid w:val="00D53C9C"/>
    <w:rsid w:val="00D555BE"/>
    <w:rsid w:val="00D56FAB"/>
    <w:rsid w:val="00D57D1B"/>
    <w:rsid w:val="00D63F90"/>
    <w:rsid w:val="00D645DC"/>
    <w:rsid w:val="00D71E1F"/>
    <w:rsid w:val="00D725C3"/>
    <w:rsid w:val="00D7317F"/>
    <w:rsid w:val="00D73551"/>
    <w:rsid w:val="00D73B72"/>
    <w:rsid w:val="00D83D93"/>
    <w:rsid w:val="00D8775C"/>
    <w:rsid w:val="00D90307"/>
    <w:rsid w:val="00D917F9"/>
    <w:rsid w:val="00D946AE"/>
    <w:rsid w:val="00DA121C"/>
    <w:rsid w:val="00DA6062"/>
    <w:rsid w:val="00DA6790"/>
    <w:rsid w:val="00DA6D18"/>
    <w:rsid w:val="00DA7F83"/>
    <w:rsid w:val="00DB1089"/>
    <w:rsid w:val="00DB189E"/>
    <w:rsid w:val="00DB2A3D"/>
    <w:rsid w:val="00DB486C"/>
    <w:rsid w:val="00DB4F59"/>
    <w:rsid w:val="00DB5015"/>
    <w:rsid w:val="00DB6F07"/>
    <w:rsid w:val="00DC2D54"/>
    <w:rsid w:val="00DC42A9"/>
    <w:rsid w:val="00DD3C24"/>
    <w:rsid w:val="00DD5853"/>
    <w:rsid w:val="00DD6C12"/>
    <w:rsid w:val="00DE2ADA"/>
    <w:rsid w:val="00DE2D9F"/>
    <w:rsid w:val="00DF55B3"/>
    <w:rsid w:val="00DF5875"/>
    <w:rsid w:val="00DF7A62"/>
    <w:rsid w:val="00E00275"/>
    <w:rsid w:val="00E055CF"/>
    <w:rsid w:val="00E11839"/>
    <w:rsid w:val="00E12ED3"/>
    <w:rsid w:val="00E13DDF"/>
    <w:rsid w:val="00E215D0"/>
    <w:rsid w:val="00E234BE"/>
    <w:rsid w:val="00E264AC"/>
    <w:rsid w:val="00E27925"/>
    <w:rsid w:val="00E313D6"/>
    <w:rsid w:val="00E3194B"/>
    <w:rsid w:val="00E35152"/>
    <w:rsid w:val="00E41B28"/>
    <w:rsid w:val="00E4484C"/>
    <w:rsid w:val="00E45470"/>
    <w:rsid w:val="00E51749"/>
    <w:rsid w:val="00E52DDD"/>
    <w:rsid w:val="00E54DA7"/>
    <w:rsid w:val="00E55F75"/>
    <w:rsid w:val="00E5675B"/>
    <w:rsid w:val="00E60525"/>
    <w:rsid w:val="00E63038"/>
    <w:rsid w:val="00E637D5"/>
    <w:rsid w:val="00E64C68"/>
    <w:rsid w:val="00E671B8"/>
    <w:rsid w:val="00E67F32"/>
    <w:rsid w:val="00E7177E"/>
    <w:rsid w:val="00E71B1E"/>
    <w:rsid w:val="00E71F0F"/>
    <w:rsid w:val="00E74B10"/>
    <w:rsid w:val="00E7669D"/>
    <w:rsid w:val="00E77923"/>
    <w:rsid w:val="00E817DC"/>
    <w:rsid w:val="00E81B36"/>
    <w:rsid w:val="00E82DCE"/>
    <w:rsid w:val="00E84227"/>
    <w:rsid w:val="00E86658"/>
    <w:rsid w:val="00E86DD2"/>
    <w:rsid w:val="00E87286"/>
    <w:rsid w:val="00E91D4B"/>
    <w:rsid w:val="00E94C03"/>
    <w:rsid w:val="00E9726E"/>
    <w:rsid w:val="00EA0770"/>
    <w:rsid w:val="00EA1A16"/>
    <w:rsid w:val="00EA20C9"/>
    <w:rsid w:val="00EA2CBC"/>
    <w:rsid w:val="00EA5141"/>
    <w:rsid w:val="00EA7307"/>
    <w:rsid w:val="00EA7EF4"/>
    <w:rsid w:val="00EB07FB"/>
    <w:rsid w:val="00EB170E"/>
    <w:rsid w:val="00EC385C"/>
    <w:rsid w:val="00EC47A8"/>
    <w:rsid w:val="00EC6A98"/>
    <w:rsid w:val="00ED221D"/>
    <w:rsid w:val="00ED4530"/>
    <w:rsid w:val="00ED48D6"/>
    <w:rsid w:val="00ED6167"/>
    <w:rsid w:val="00EE1EB1"/>
    <w:rsid w:val="00EE6322"/>
    <w:rsid w:val="00EF3469"/>
    <w:rsid w:val="00EF6C06"/>
    <w:rsid w:val="00F02328"/>
    <w:rsid w:val="00F0419C"/>
    <w:rsid w:val="00F05797"/>
    <w:rsid w:val="00F07CB8"/>
    <w:rsid w:val="00F1060F"/>
    <w:rsid w:val="00F10E4F"/>
    <w:rsid w:val="00F1155B"/>
    <w:rsid w:val="00F14246"/>
    <w:rsid w:val="00F14B9E"/>
    <w:rsid w:val="00F1691E"/>
    <w:rsid w:val="00F17389"/>
    <w:rsid w:val="00F20D87"/>
    <w:rsid w:val="00F210F6"/>
    <w:rsid w:val="00F232F3"/>
    <w:rsid w:val="00F24159"/>
    <w:rsid w:val="00F274DD"/>
    <w:rsid w:val="00F33D80"/>
    <w:rsid w:val="00F3449F"/>
    <w:rsid w:val="00F36162"/>
    <w:rsid w:val="00F374D8"/>
    <w:rsid w:val="00F452A1"/>
    <w:rsid w:val="00F47F9E"/>
    <w:rsid w:val="00F5069D"/>
    <w:rsid w:val="00F50E45"/>
    <w:rsid w:val="00F5204D"/>
    <w:rsid w:val="00F57ADB"/>
    <w:rsid w:val="00F57FE2"/>
    <w:rsid w:val="00F60D28"/>
    <w:rsid w:val="00F61399"/>
    <w:rsid w:val="00F61449"/>
    <w:rsid w:val="00F624B3"/>
    <w:rsid w:val="00F6299B"/>
    <w:rsid w:val="00F63667"/>
    <w:rsid w:val="00F64D32"/>
    <w:rsid w:val="00F71F6D"/>
    <w:rsid w:val="00F80F31"/>
    <w:rsid w:val="00F81588"/>
    <w:rsid w:val="00F866DC"/>
    <w:rsid w:val="00F93FB7"/>
    <w:rsid w:val="00F96958"/>
    <w:rsid w:val="00FA185E"/>
    <w:rsid w:val="00FA3123"/>
    <w:rsid w:val="00FA4D4C"/>
    <w:rsid w:val="00FA4ECC"/>
    <w:rsid w:val="00FB135C"/>
    <w:rsid w:val="00FB50E4"/>
    <w:rsid w:val="00FB65A5"/>
    <w:rsid w:val="00FB6F4F"/>
    <w:rsid w:val="00FC5FF3"/>
    <w:rsid w:val="00FC6ABC"/>
    <w:rsid w:val="00FD175A"/>
    <w:rsid w:val="00FD3F77"/>
    <w:rsid w:val="00FD4E33"/>
    <w:rsid w:val="00FE2078"/>
    <w:rsid w:val="00FE5845"/>
    <w:rsid w:val="00FE5C15"/>
    <w:rsid w:val="00FF0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E655CE"/>
  <w15:chartTrackingRefBased/>
  <w15:docId w15:val="{6B264A5D-3F49-7348-8B76-E0EBD20018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5109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E005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E005C"/>
  </w:style>
  <w:style w:type="paragraph" w:styleId="Footer">
    <w:name w:val="footer"/>
    <w:basedOn w:val="Normal"/>
    <w:link w:val="FooterChar"/>
    <w:uiPriority w:val="99"/>
    <w:unhideWhenUsed/>
    <w:rsid w:val="00BE005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E005C"/>
  </w:style>
  <w:style w:type="paragraph" w:styleId="NormalWeb">
    <w:name w:val="Normal (Web)"/>
    <w:basedOn w:val="Normal"/>
    <w:uiPriority w:val="99"/>
    <w:semiHidden/>
    <w:unhideWhenUsed/>
    <w:rsid w:val="00AD76A6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91E9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91E9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91E93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A80BD4"/>
    <w:pPr>
      <w:spacing w:after="200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A80BD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54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8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5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8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4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8C62B5E-148E-0D4B-8DE1-EB82188C91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15</Pages>
  <Words>3214</Words>
  <Characters>18322</Characters>
  <Application>Microsoft Office Word</Application>
  <DocSecurity>0</DocSecurity>
  <Lines>152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triana Ekawati</dc:creator>
  <cp:keywords/>
  <dc:description/>
  <cp:lastModifiedBy>Fitriana Ekawati</cp:lastModifiedBy>
  <cp:revision>11</cp:revision>
  <dcterms:created xsi:type="dcterms:W3CDTF">2020-12-15T00:28:00Z</dcterms:created>
  <dcterms:modified xsi:type="dcterms:W3CDTF">2020-12-15T23:51:00Z</dcterms:modified>
</cp:coreProperties>
</file>